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71731" w14:textId="77777777" w:rsidR="00C37568" w:rsidRPr="001A5FB1" w:rsidRDefault="00C37568" w:rsidP="00D614F7">
      <w:pPr>
        <w:rPr>
          <w:rFonts w:ascii="Times New Roman" w:hAnsi="Times New Roman" w:cs="Times New Roman"/>
          <w:b/>
          <w:bCs/>
        </w:rPr>
      </w:pPr>
    </w:p>
    <w:p w14:paraId="0747A836" w14:textId="0FE16B0B" w:rsidR="006E0CED" w:rsidRDefault="008F58F8" w:rsidP="00186CD4">
      <w:pPr>
        <w:rPr>
          <w:rFonts w:ascii="Times New Roman" w:hAnsi="Times New Roman" w:cs="Times New Roman"/>
          <w:b/>
          <w:bCs/>
        </w:rPr>
      </w:pPr>
      <w:r>
        <w:rPr>
          <w:rFonts w:ascii="Times New Roman" w:hAnsi="Times New Roman" w:cs="Times New Roman"/>
          <w:b/>
          <w:bCs/>
        </w:rPr>
        <w:t xml:space="preserve">Additional File </w:t>
      </w:r>
      <w:r w:rsidR="00E362D4">
        <w:rPr>
          <w:rFonts w:ascii="Times New Roman" w:hAnsi="Times New Roman" w:cs="Times New Roman"/>
          <w:b/>
          <w:bCs/>
        </w:rPr>
        <w:t>2</w:t>
      </w:r>
      <w:r>
        <w:rPr>
          <w:rFonts w:ascii="Times New Roman" w:hAnsi="Times New Roman" w:cs="Times New Roman"/>
          <w:b/>
          <w:bCs/>
        </w:rPr>
        <w:t>. Interview Guide</w:t>
      </w:r>
    </w:p>
    <w:p w14:paraId="01A3B426" w14:textId="77777777" w:rsidR="008F58F8" w:rsidRPr="001A5FB1" w:rsidRDefault="008F58F8" w:rsidP="00186CD4">
      <w:pPr>
        <w:rPr>
          <w:rFonts w:ascii="Times New Roman" w:hAnsi="Times New Roman" w:cs="Times New Roman"/>
        </w:rPr>
      </w:pPr>
    </w:p>
    <w:tbl>
      <w:tblPr>
        <w:tblW w:w="9062" w:type="dxa"/>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1691"/>
        <w:gridCol w:w="7371"/>
      </w:tblGrid>
      <w:tr w:rsidR="001D7559" w:rsidRPr="001A5FB1" w14:paraId="3997B9ED" w14:textId="77777777" w:rsidTr="00AB6DAB">
        <w:tc>
          <w:tcPr>
            <w:tcW w:w="16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3689C8" w14:textId="7CC163E3" w:rsidR="00DF2354" w:rsidRPr="001A5FB1" w:rsidRDefault="00DF2354" w:rsidP="00323F6B">
            <w:pPr>
              <w:spacing w:after="0" w:line="276" w:lineRule="auto"/>
              <w:rPr>
                <w:rFonts w:ascii="Times New Roman" w:hAnsi="Times New Roman" w:cs="Times New Roman"/>
                <w:b/>
                <w:bCs/>
              </w:rPr>
            </w:pPr>
            <w:r w:rsidRPr="001A5FB1">
              <w:rPr>
                <w:rFonts w:ascii="Times New Roman" w:hAnsi="Times New Roman" w:cs="Times New Roman"/>
                <w:b/>
                <w:bCs/>
              </w:rPr>
              <w:t>Introduction</w:t>
            </w:r>
          </w:p>
        </w:tc>
        <w:tc>
          <w:tcPr>
            <w:tcW w:w="73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D605A9" w14:textId="77777777" w:rsidR="00CC0B7F" w:rsidRPr="001A5FB1" w:rsidRDefault="00CC0B7F" w:rsidP="00CC0B7F">
            <w:pPr>
              <w:pStyle w:val="ListParagraph"/>
              <w:numPr>
                <w:ilvl w:val="0"/>
                <w:numId w:val="27"/>
              </w:numPr>
              <w:spacing w:after="0" w:line="276" w:lineRule="auto"/>
              <w:ind w:left="360"/>
              <w:rPr>
                <w:rFonts w:ascii="Times New Roman" w:hAnsi="Times New Roman" w:cs="Times New Roman"/>
                <w:color w:val="000000" w:themeColor="text1"/>
              </w:rPr>
            </w:pPr>
            <w:r w:rsidRPr="001A5FB1">
              <w:rPr>
                <w:rFonts w:ascii="Times New Roman" w:hAnsi="Times New Roman" w:cs="Times New Roman"/>
                <w:color w:val="000000" w:themeColor="text1"/>
              </w:rPr>
              <w:t xml:space="preserve">In this study, we hope to understand the impact of caring for dying patients on you. Specifically, we are interested in how these experiences impact your personhood, or ‘what makes you, you’. </w:t>
            </w:r>
          </w:p>
          <w:p w14:paraId="74530279" w14:textId="30A49C2D" w:rsidR="00CC0B7F" w:rsidRPr="001A5FB1" w:rsidRDefault="00CC0B7F" w:rsidP="00CC0B7F">
            <w:pPr>
              <w:pStyle w:val="ListParagraph"/>
              <w:numPr>
                <w:ilvl w:val="0"/>
                <w:numId w:val="27"/>
              </w:numPr>
              <w:spacing w:after="0" w:line="276" w:lineRule="auto"/>
              <w:ind w:left="360"/>
              <w:rPr>
                <w:rFonts w:ascii="Times New Roman" w:hAnsi="Times New Roman" w:cs="Times New Roman"/>
                <w:color w:val="000000" w:themeColor="text1"/>
              </w:rPr>
            </w:pPr>
            <w:r w:rsidRPr="001A5FB1">
              <w:rPr>
                <w:rFonts w:ascii="Times New Roman" w:hAnsi="Times New Roman" w:cs="Times New Roman"/>
                <w:color w:val="000000" w:themeColor="text1"/>
              </w:rPr>
              <w:t>We believe that individual concepts of personhood are determined by 4 domains which relate to your religious/existential beliefs your ties and roles within society, your relationships with your family and those that matter with you and your conscious function which is your ability to think, talk and act autonomously. We hope to understand how your experiences have affected these elements of ‘what makes you, you’.</w:t>
            </w:r>
          </w:p>
          <w:p w14:paraId="665081FD" w14:textId="68893F6C" w:rsidR="002128FD" w:rsidRPr="001A5FB1" w:rsidRDefault="00CC0B7F" w:rsidP="00CC0B7F">
            <w:pPr>
              <w:pStyle w:val="ListParagraph"/>
              <w:numPr>
                <w:ilvl w:val="0"/>
                <w:numId w:val="27"/>
              </w:numPr>
              <w:spacing w:after="0" w:line="276" w:lineRule="auto"/>
              <w:ind w:left="360"/>
              <w:rPr>
                <w:rFonts w:ascii="Times New Roman" w:hAnsi="Times New Roman" w:cs="Times New Roman"/>
                <w:color w:val="000000" w:themeColor="text1"/>
              </w:rPr>
            </w:pPr>
            <w:r w:rsidRPr="001A5FB1">
              <w:rPr>
                <w:rFonts w:ascii="Times New Roman" w:hAnsi="Times New Roman" w:cs="Times New Roman"/>
                <w:color w:val="000000" w:themeColor="text1"/>
              </w:rPr>
              <w:t>This interview will be audio recorded and anonymized for analysis. The audio recording will be deleted after the study is complete. Do I have permission to record and begin the interview?</w:t>
            </w:r>
          </w:p>
        </w:tc>
      </w:tr>
      <w:tr w:rsidR="001D7559" w:rsidRPr="001A5FB1" w14:paraId="077486A5" w14:textId="77777777" w:rsidTr="00EB0D86">
        <w:tc>
          <w:tcPr>
            <w:tcW w:w="1691" w:type="dxa"/>
            <w:tcBorders>
              <w:top w:val="single" w:sz="8" w:space="0" w:color="A3A3A3"/>
              <w:left w:val="single" w:sz="8" w:space="0" w:color="A3A3A3"/>
              <w:bottom w:val="single" w:sz="8" w:space="0" w:color="A3A3A3"/>
              <w:right w:val="single" w:sz="8" w:space="0" w:color="A3A3A3"/>
            </w:tcBorders>
            <w:shd w:val="clear" w:color="auto" w:fill="D9E2F3" w:themeFill="accent1" w:themeFillTint="33"/>
            <w:tcMar>
              <w:top w:w="80" w:type="dxa"/>
              <w:left w:w="80" w:type="dxa"/>
              <w:bottom w:w="80" w:type="dxa"/>
              <w:right w:w="80" w:type="dxa"/>
            </w:tcMar>
          </w:tcPr>
          <w:p w14:paraId="626F5B23" w14:textId="6A68EADC" w:rsidR="00AA77A2" w:rsidRPr="001A5FB1" w:rsidRDefault="00AA77A2" w:rsidP="00AA77A2">
            <w:pPr>
              <w:spacing w:after="0" w:line="276" w:lineRule="auto"/>
              <w:jc w:val="center"/>
              <w:rPr>
                <w:rFonts w:ascii="Times New Roman" w:hAnsi="Times New Roman" w:cs="Times New Roman"/>
                <w:b/>
                <w:bCs/>
              </w:rPr>
            </w:pPr>
            <w:r w:rsidRPr="001A5FB1">
              <w:rPr>
                <w:rFonts w:ascii="Times New Roman" w:hAnsi="Times New Roman" w:cs="Times New Roman"/>
                <w:b/>
                <w:bCs/>
              </w:rPr>
              <w:t>Topic Areas</w:t>
            </w:r>
          </w:p>
        </w:tc>
        <w:tc>
          <w:tcPr>
            <w:tcW w:w="7371" w:type="dxa"/>
            <w:tcBorders>
              <w:top w:val="single" w:sz="8" w:space="0" w:color="A3A3A3"/>
              <w:left w:val="single" w:sz="8" w:space="0" w:color="A3A3A3"/>
              <w:bottom w:val="single" w:sz="8" w:space="0" w:color="A3A3A3"/>
              <w:right w:val="single" w:sz="8" w:space="0" w:color="A3A3A3"/>
            </w:tcBorders>
            <w:shd w:val="clear" w:color="auto" w:fill="D9E2F3" w:themeFill="accent1" w:themeFillTint="33"/>
            <w:tcMar>
              <w:top w:w="80" w:type="dxa"/>
              <w:left w:w="80" w:type="dxa"/>
              <w:bottom w:w="80" w:type="dxa"/>
              <w:right w:w="80" w:type="dxa"/>
            </w:tcMar>
          </w:tcPr>
          <w:p w14:paraId="650838B6" w14:textId="6246B9BF" w:rsidR="00AA77A2" w:rsidRPr="001A5FB1" w:rsidRDefault="00AA77A2" w:rsidP="00AA77A2">
            <w:pPr>
              <w:spacing w:after="0" w:line="276" w:lineRule="auto"/>
              <w:jc w:val="center"/>
              <w:rPr>
                <w:rFonts w:ascii="Times New Roman" w:hAnsi="Times New Roman" w:cs="Times New Roman"/>
                <w:i/>
                <w:iCs/>
              </w:rPr>
            </w:pPr>
            <w:r w:rsidRPr="001A5FB1">
              <w:rPr>
                <w:rFonts w:ascii="Times New Roman" w:hAnsi="Times New Roman" w:cs="Times New Roman"/>
                <w:b/>
                <w:bCs/>
              </w:rPr>
              <w:t>Questions</w:t>
            </w:r>
          </w:p>
        </w:tc>
      </w:tr>
      <w:tr w:rsidR="001D7559" w:rsidRPr="001A5FB1" w14:paraId="77618CE8" w14:textId="77777777" w:rsidTr="00AB6DAB">
        <w:tc>
          <w:tcPr>
            <w:tcW w:w="16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FB4B35" w14:textId="62020BC5" w:rsidR="00AA77A2" w:rsidRPr="001A5FB1" w:rsidRDefault="00CE0456" w:rsidP="00AA77A2">
            <w:pPr>
              <w:spacing w:after="0" w:line="276" w:lineRule="auto"/>
              <w:rPr>
                <w:rFonts w:ascii="Times New Roman" w:hAnsi="Times New Roman" w:cs="Times New Roman"/>
                <w:b/>
                <w:bCs/>
              </w:rPr>
            </w:pPr>
            <w:r w:rsidRPr="001A5FB1">
              <w:rPr>
                <w:rFonts w:ascii="Times New Roman" w:hAnsi="Times New Roman" w:cs="Times New Roman"/>
                <w:b/>
                <w:bCs/>
              </w:rPr>
              <w:t>Demographic Questions</w:t>
            </w:r>
          </w:p>
        </w:tc>
        <w:tc>
          <w:tcPr>
            <w:tcW w:w="73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D33D4C7" w14:textId="6F8CD73B" w:rsidR="00AA77A2" w:rsidRPr="001A5FB1" w:rsidRDefault="00AA77A2" w:rsidP="00AA77A2">
            <w:pPr>
              <w:pStyle w:val="ListParagraph"/>
              <w:spacing w:after="0" w:line="276" w:lineRule="auto"/>
              <w:ind w:left="360"/>
              <w:jc w:val="center"/>
              <w:rPr>
                <w:rFonts w:ascii="Times New Roman" w:hAnsi="Times New Roman" w:cs="Times New Roman"/>
                <w:b/>
                <w:bCs/>
                <w:i/>
                <w:iCs/>
              </w:rPr>
            </w:pPr>
            <w:r w:rsidRPr="001A5FB1">
              <w:rPr>
                <w:rFonts w:ascii="Times New Roman" w:hAnsi="Times New Roman" w:cs="Times New Roman"/>
                <w:b/>
                <w:bCs/>
                <w:i/>
                <w:iCs/>
              </w:rPr>
              <w:t xml:space="preserve">To start off this interview, </w:t>
            </w:r>
            <w:r w:rsidR="00DC2AC8" w:rsidRPr="001A5FB1">
              <w:rPr>
                <w:rFonts w:ascii="Times New Roman" w:hAnsi="Times New Roman" w:cs="Times New Roman"/>
                <w:b/>
                <w:bCs/>
                <w:i/>
                <w:iCs/>
              </w:rPr>
              <w:t>I</w:t>
            </w:r>
            <w:r w:rsidRPr="001A5FB1">
              <w:rPr>
                <w:rFonts w:ascii="Times New Roman" w:hAnsi="Times New Roman" w:cs="Times New Roman"/>
                <w:b/>
                <w:bCs/>
                <w:i/>
                <w:iCs/>
              </w:rPr>
              <w:t xml:space="preserve"> would </w:t>
            </w:r>
            <w:r w:rsidR="00DC2AC8" w:rsidRPr="001A5FB1">
              <w:rPr>
                <w:rFonts w:ascii="Times New Roman" w:hAnsi="Times New Roman" w:cs="Times New Roman"/>
                <w:b/>
                <w:bCs/>
                <w:i/>
                <w:iCs/>
              </w:rPr>
              <w:t>like</w:t>
            </w:r>
            <w:r w:rsidR="00B7531B" w:rsidRPr="001A5FB1">
              <w:rPr>
                <w:rFonts w:ascii="Times New Roman" w:hAnsi="Times New Roman" w:cs="Times New Roman"/>
                <w:b/>
                <w:bCs/>
                <w:i/>
                <w:iCs/>
              </w:rPr>
              <w:t xml:space="preserve"> to</w:t>
            </w:r>
            <w:r w:rsidR="00DC2AC8" w:rsidRPr="001A5FB1">
              <w:rPr>
                <w:rFonts w:ascii="Times New Roman" w:hAnsi="Times New Roman" w:cs="Times New Roman"/>
                <w:b/>
                <w:bCs/>
                <w:i/>
                <w:iCs/>
              </w:rPr>
              <w:t xml:space="preserve"> </w:t>
            </w:r>
            <w:r w:rsidR="00984F99" w:rsidRPr="001A5FB1">
              <w:rPr>
                <w:rFonts w:ascii="Times New Roman" w:hAnsi="Times New Roman" w:cs="Times New Roman"/>
                <w:b/>
                <w:bCs/>
                <w:i/>
                <w:iCs/>
              </w:rPr>
              <w:t xml:space="preserve">understand </w:t>
            </w:r>
            <w:r w:rsidRPr="001A5FB1">
              <w:rPr>
                <w:rFonts w:ascii="Times New Roman" w:hAnsi="Times New Roman" w:cs="Times New Roman"/>
                <w:b/>
                <w:bCs/>
                <w:i/>
                <w:iCs/>
              </w:rPr>
              <w:t xml:space="preserve">more about your background in </w:t>
            </w:r>
            <w:r w:rsidR="00984F99" w:rsidRPr="001A5FB1">
              <w:rPr>
                <w:rFonts w:ascii="Times New Roman" w:hAnsi="Times New Roman" w:cs="Times New Roman"/>
                <w:b/>
                <w:bCs/>
                <w:i/>
                <w:iCs/>
              </w:rPr>
              <w:t>medicine.</w:t>
            </w:r>
          </w:p>
          <w:p w14:paraId="2876C1E4" w14:textId="77777777" w:rsidR="00AA77A2" w:rsidRPr="001A5FB1" w:rsidRDefault="00AA77A2" w:rsidP="00AA77A2">
            <w:pPr>
              <w:pStyle w:val="ListParagraph"/>
              <w:spacing w:after="0" w:line="276" w:lineRule="auto"/>
              <w:ind w:left="360"/>
              <w:jc w:val="center"/>
              <w:rPr>
                <w:rFonts w:ascii="Times New Roman" w:hAnsi="Times New Roman" w:cs="Times New Roman"/>
                <w:i/>
                <w:iCs/>
              </w:rPr>
            </w:pPr>
          </w:p>
          <w:p w14:paraId="04BA4B02" w14:textId="590E8F67" w:rsidR="007330A0" w:rsidRPr="001A5FB1" w:rsidRDefault="007330A0" w:rsidP="00CB7EA2">
            <w:pPr>
              <w:pStyle w:val="ListParagraph"/>
              <w:numPr>
                <w:ilvl w:val="0"/>
                <w:numId w:val="39"/>
              </w:numPr>
              <w:spacing w:after="0" w:line="276" w:lineRule="auto"/>
              <w:rPr>
                <w:rFonts w:ascii="Times New Roman" w:hAnsi="Times New Roman" w:cs="Times New Roman"/>
              </w:rPr>
            </w:pPr>
            <w:r w:rsidRPr="001A5FB1">
              <w:rPr>
                <w:rFonts w:ascii="Times New Roman" w:hAnsi="Times New Roman" w:cs="Times New Roman"/>
              </w:rPr>
              <w:t xml:space="preserve">Could you share with me what drew you to </w:t>
            </w:r>
            <w:r w:rsidR="008B0DB3" w:rsidRPr="001A5FB1">
              <w:rPr>
                <w:rFonts w:ascii="Times New Roman" w:hAnsi="Times New Roman" w:cs="Times New Roman"/>
              </w:rPr>
              <w:t>medicine/</w:t>
            </w:r>
            <w:r w:rsidR="001572F7" w:rsidRPr="001A5FB1">
              <w:rPr>
                <w:rFonts w:ascii="Times New Roman" w:hAnsi="Times New Roman" w:cs="Times New Roman"/>
              </w:rPr>
              <w:t>surgery?</w:t>
            </w:r>
          </w:p>
          <w:p w14:paraId="213D101A" w14:textId="52067744" w:rsidR="00A66CFC" w:rsidRPr="001A5FB1" w:rsidRDefault="00F0769A" w:rsidP="008121BB">
            <w:pPr>
              <w:pStyle w:val="ListParagraph"/>
              <w:numPr>
                <w:ilvl w:val="0"/>
                <w:numId w:val="27"/>
              </w:numPr>
              <w:spacing w:after="0" w:line="276" w:lineRule="auto"/>
              <w:rPr>
                <w:rFonts w:ascii="Times New Roman" w:hAnsi="Times New Roman" w:cs="Times New Roman"/>
              </w:rPr>
            </w:pPr>
            <w:r w:rsidRPr="001A5FB1">
              <w:rPr>
                <w:rFonts w:ascii="Times New Roman" w:hAnsi="Times New Roman" w:cs="Times New Roman"/>
              </w:rPr>
              <w:t>Were there any personal values or beliefs that attracted you to the field?</w:t>
            </w:r>
          </w:p>
          <w:p w14:paraId="4E60F279" w14:textId="6FB92CB3" w:rsidR="00CB7EA2" w:rsidRPr="001A5FB1" w:rsidRDefault="00AA77A2" w:rsidP="00CB7EA2">
            <w:pPr>
              <w:pStyle w:val="ListParagraph"/>
              <w:numPr>
                <w:ilvl w:val="0"/>
                <w:numId w:val="39"/>
              </w:numPr>
              <w:spacing w:after="0" w:line="276" w:lineRule="auto"/>
              <w:rPr>
                <w:rFonts w:ascii="Times New Roman" w:hAnsi="Times New Roman" w:cs="Times New Roman"/>
              </w:rPr>
            </w:pPr>
            <w:r w:rsidRPr="001A5FB1">
              <w:rPr>
                <w:rFonts w:ascii="Times New Roman" w:hAnsi="Times New Roman" w:cs="Times New Roman"/>
              </w:rPr>
              <w:t>How long have you been in</w:t>
            </w:r>
            <w:r w:rsidR="00DF4083" w:rsidRPr="001A5FB1">
              <w:rPr>
                <w:rFonts w:ascii="Times New Roman" w:hAnsi="Times New Roman" w:cs="Times New Roman"/>
              </w:rPr>
              <w:t xml:space="preserve"> your field</w:t>
            </w:r>
            <w:r w:rsidRPr="001A5FB1">
              <w:rPr>
                <w:rFonts w:ascii="Times New Roman" w:hAnsi="Times New Roman" w:cs="Times New Roman"/>
              </w:rPr>
              <w:t>?</w:t>
            </w:r>
          </w:p>
          <w:p w14:paraId="0320718C" w14:textId="77777777" w:rsidR="00983EB9" w:rsidRPr="001A5FB1" w:rsidRDefault="002A7D78" w:rsidP="00CB7EA2">
            <w:pPr>
              <w:pStyle w:val="ListParagraph"/>
              <w:numPr>
                <w:ilvl w:val="0"/>
                <w:numId w:val="39"/>
              </w:numPr>
              <w:spacing w:after="0" w:line="276" w:lineRule="auto"/>
              <w:rPr>
                <w:rFonts w:ascii="Times New Roman" w:hAnsi="Times New Roman" w:cs="Times New Roman"/>
              </w:rPr>
            </w:pPr>
            <w:r w:rsidRPr="001A5FB1">
              <w:rPr>
                <w:rFonts w:ascii="Times New Roman" w:hAnsi="Times New Roman" w:cs="Times New Roman"/>
              </w:rPr>
              <w:t xml:space="preserve">Because this study surrounds dying patients and end-of-life care, </w:t>
            </w:r>
            <w:r w:rsidR="006F1708" w:rsidRPr="001A5FB1">
              <w:rPr>
                <w:rFonts w:ascii="Times New Roman" w:hAnsi="Times New Roman" w:cs="Times New Roman"/>
              </w:rPr>
              <w:t xml:space="preserve">could you give a rough percentage as to the number of patients </w:t>
            </w:r>
            <w:r w:rsidR="00983EB9" w:rsidRPr="001A5FB1">
              <w:rPr>
                <w:rFonts w:ascii="Times New Roman" w:hAnsi="Times New Roman" w:cs="Times New Roman"/>
              </w:rPr>
              <w:t xml:space="preserve">that you see that would fall under this category? </w:t>
            </w:r>
          </w:p>
          <w:p w14:paraId="58603AA5" w14:textId="2DF4B59B" w:rsidR="00CB7EA2" w:rsidRPr="001A5FB1" w:rsidRDefault="004160AF" w:rsidP="00CB7EA2">
            <w:pPr>
              <w:pStyle w:val="ListParagraph"/>
              <w:numPr>
                <w:ilvl w:val="0"/>
                <w:numId w:val="39"/>
              </w:numPr>
              <w:spacing w:after="0" w:line="276" w:lineRule="auto"/>
              <w:rPr>
                <w:rFonts w:ascii="Times New Roman" w:hAnsi="Times New Roman" w:cs="Times New Roman"/>
              </w:rPr>
            </w:pPr>
            <w:r w:rsidRPr="001A5FB1">
              <w:rPr>
                <w:rFonts w:ascii="Times New Roman" w:hAnsi="Times New Roman" w:cs="Times New Roman"/>
              </w:rPr>
              <w:t xml:space="preserve">On this topic of end-of-life care, </w:t>
            </w:r>
            <w:r w:rsidR="0040514E" w:rsidRPr="001A5FB1">
              <w:rPr>
                <w:rFonts w:ascii="Times New Roman" w:hAnsi="Times New Roman" w:cs="Times New Roman"/>
              </w:rPr>
              <w:t>I would like to know, h</w:t>
            </w:r>
            <w:r w:rsidR="00CB7EA2" w:rsidRPr="001A5FB1">
              <w:rPr>
                <w:rFonts w:ascii="Times New Roman" w:hAnsi="Times New Roman" w:cs="Times New Roman"/>
              </w:rPr>
              <w:t>ow do you view life and death?</w:t>
            </w:r>
          </w:p>
          <w:p w14:paraId="00BD080E" w14:textId="77777777" w:rsidR="0040514E" w:rsidRPr="001A5FB1" w:rsidRDefault="0040514E" w:rsidP="0040514E">
            <w:pPr>
              <w:pStyle w:val="ListParagraph"/>
              <w:numPr>
                <w:ilvl w:val="1"/>
                <w:numId w:val="39"/>
              </w:numPr>
              <w:spacing w:after="0" w:line="276" w:lineRule="auto"/>
              <w:rPr>
                <w:rFonts w:ascii="Times New Roman" w:hAnsi="Times New Roman" w:cs="Times New Roman"/>
              </w:rPr>
            </w:pPr>
            <w:r w:rsidRPr="001A5FB1">
              <w:rPr>
                <w:rFonts w:ascii="Times New Roman" w:hAnsi="Times New Roman" w:cs="Times New Roman"/>
              </w:rPr>
              <w:t>For e.g., could you share with us what you think makes a “good life” or “good death”?</w:t>
            </w:r>
          </w:p>
          <w:p w14:paraId="3AB81F6D" w14:textId="358FFE84" w:rsidR="00CB7EA2" w:rsidRPr="001A5FB1" w:rsidRDefault="00E80159" w:rsidP="00186CD4">
            <w:pPr>
              <w:pStyle w:val="ListParagraph"/>
              <w:numPr>
                <w:ilvl w:val="0"/>
                <w:numId w:val="39"/>
              </w:numPr>
              <w:rPr>
                <w:rFonts w:ascii="Times New Roman" w:hAnsi="Times New Roman" w:cs="Times New Roman"/>
              </w:rPr>
            </w:pPr>
            <w:r w:rsidRPr="001A5FB1">
              <w:rPr>
                <w:rFonts w:ascii="Times New Roman" w:hAnsi="Times New Roman" w:cs="Times New Roman"/>
              </w:rPr>
              <w:t>Has this concept of life and death always been there, or has it changed as you ca</w:t>
            </w:r>
            <w:r w:rsidR="00C05D35" w:rsidRPr="001A5FB1">
              <w:rPr>
                <w:rFonts w:ascii="Times New Roman" w:hAnsi="Times New Roman" w:cs="Times New Roman"/>
              </w:rPr>
              <w:t>me into this practice</w:t>
            </w:r>
            <w:r w:rsidR="004160AF" w:rsidRPr="001A5FB1">
              <w:rPr>
                <w:rFonts w:ascii="Times New Roman" w:hAnsi="Times New Roman" w:cs="Times New Roman"/>
              </w:rPr>
              <w:t xml:space="preserve"> and worked with patients</w:t>
            </w:r>
            <w:r w:rsidRPr="001A5FB1">
              <w:rPr>
                <w:rFonts w:ascii="Times New Roman" w:hAnsi="Times New Roman" w:cs="Times New Roman"/>
              </w:rPr>
              <w:t xml:space="preserve">? </w:t>
            </w:r>
            <w:r w:rsidR="00EF16D1" w:rsidRPr="001A5FB1">
              <w:rPr>
                <w:rFonts w:ascii="Times New Roman" w:hAnsi="Times New Roman" w:cs="Times New Roman"/>
              </w:rPr>
              <w:t>/ Has your experience in healthcare shaped what you believe is a good life or death?</w:t>
            </w:r>
          </w:p>
          <w:p w14:paraId="11099E58" w14:textId="6314E33C" w:rsidR="00AA77A2" w:rsidRPr="001A5FB1" w:rsidRDefault="00CB7EA2" w:rsidP="00CB7EA2">
            <w:pPr>
              <w:pStyle w:val="ListParagraph"/>
              <w:numPr>
                <w:ilvl w:val="0"/>
                <w:numId w:val="39"/>
              </w:numPr>
              <w:spacing w:after="0" w:line="276" w:lineRule="auto"/>
              <w:rPr>
                <w:rFonts w:ascii="Times New Roman" w:hAnsi="Times New Roman" w:cs="Times New Roman"/>
                <w:strike/>
              </w:rPr>
            </w:pPr>
            <w:r w:rsidRPr="001A5FB1">
              <w:rPr>
                <w:rFonts w:ascii="Times New Roman" w:hAnsi="Times New Roman" w:cs="Times New Roman"/>
              </w:rPr>
              <w:t>Do you think these beliefs influence your decision-making and the actions that you take</w:t>
            </w:r>
            <w:r w:rsidR="00737D3F" w:rsidRPr="001A5FB1">
              <w:rPr>
                <w:rFonts w:ascii="Times New Roman" w:hAnsi="Times New Roman" w:cs="Times New Roman"/>
              </w:rPr>
              <w:t xml:space="preserve"> in your personal and professional life</w:t>
            </w:r>
            <w:r w:rsidR="00F15108" w:rsidRPr="001A5FB1">
              <w:rPr>
                <w:rFonts w:ascii="Times New Roman" w:hAnsi="Times New Roman" w:cs="Times New Roman"/>
              </w:rPr>
              <w:t>?</w:t>
            </w:r>
            <w:r w:rsidRPr="001A5FB1">
              <w:rPr>
                <w:rFonts w:ascii="Times New Roman" w:hAnsi="Times New Roman" w:cs="Times New Roman"/>
              </w:rPr>
              <w:t xml:space="preserve"> </w:t>
            </w:r>
            <w:r w:rsidR="00F15108" w:rsidRPr="001A5FB1">
              <w:rPr>
                <w:rFonts w:ascii="Times New Roman" w:hAnsi="Times New Roman" w:cs="Times New Roman"/>
              </w:rPr>
              <w:t>I</w:t>
            </w:r>
            <w:r w:rsidRPr="001A5FB1">
              <w:rPr>
                <w:rFonts w:ascii="Times New Roman" w:hAnsi="Times New Roman" w:cs="Times New Roman"/>
              </w:rPr>
              <w:t>f so, how?</w:t>
            </w:r>
          </w:p>
          <w:p w14:paraId="756F497F" w14:textId="6F89D9AD" w:rsidR="00B3517F" w:rsidRPr="001A5FB1" w:rsidRDefault="00CB7EA2" w:rsidP="00CB7EA2">
            <w:pPr>
              <w:pStyle w:val="ListParagraph"/>
              <w:numPr>
                <w:ilvl w:val="0"/>
                <w:numId w:val="39"/>
              </w:numPr>
              <w:spacing w:after="0" w:line="276" w:lineRule="auto"/>
              <w:rPr>
                <w:rFonts w:ascii="Times New Roman" w:hAnsi="Times New Roman" w:cs="Times New Roman"/>
                <w:i/>
                <w:iCs/>
              </w:rPr>
            </w:pPr>
            <w:r w:rsidRPr="001A5FB1">
              <w:rPr>
                <w:rFonts w:ascii="Times New Roman" w:hAnsi="Times New Roman" w:cs="Times New Roman"/>
              </w:rPr>
              <w:t xml:space="preserve">What are the skills you possess that you believe are important to have </w:t>
            </w:r>
            <w:r w:rsidR="00915CFB" w:rsidRPr="001A5FB1">
              <w:rPr>
                <w:rFonts w:ascii="Times New Roman" w:hAnsi="Times New Roman" w:cs="Times New Roman"/>
              </w:rPr>
              <w:t xml:space="preserve">as a </w:t>
            </w:r>
            <w:r w:rsidR="00102A64" w:rsidRPr="001A5FB1">
              <w:rPr>
                <w:rFonts w:ascii="Times New Roman" w:hAnsi="Times New Roman" w:cs="Times New Roman"/>
              </w:rPr>
              <w:t xml:space="preserve">physician </w:t>
            </w:r>
            <w:r w:rsidR="00915CFB" w:rsidRPr="001A5FB1">
              <w:rPr>
                <w:rFonts w:ascii="Times New Roman" w:hAnsi="Times New Roman" w:cs="Times New Roman"/>
              </w:rPr>
              <w:t xml:space="preserve">caring for patients? </w:t>
            </w:r>
          </w:p>
          <w:p w14:paraId="2208AD16" w14:textId="15E1D777" w:rsidR="00CB7EA2" w:rsidRPr="001A5FB1" w:rsidRDefault="008121BB" w:rsidP="00186CD4">
            <w:pPr>
              <w:pStyle w:val="ListParagraph"/>
              <w:numPr>
                <w:ilvl w:val="0"/>
                <w:numId w:val="71"/>
              </w:numPr>
              <w:spacing w:after="0" w:line="276" w:lineRule="auto"/>
              <w:rPr>
                <w:rFonts w:ascii="Times New Roman" w:hAnsi="Times New Roman" w:cs="Times New Roman"/>
                <w:i/>
                <w:iCs/>
              </w:rPr>
            </w:pPr>
            <w:r w:rsidRPr="001A5FB1">
              <w:rPr>
                <w:rFonts w:ascii="Times New Roman" w:hAnsi="Times New Roman" w:cs="Times New Roman"/>
              </w:rPr>
              <w:t>S</w:t>
            </w:r>
            <w:r w:rsidR="00915CFB" w:rsidRPr="001A5FB1">
              <w:rPr>
                <w:rFonts w:ascii="Times New Roman" w:hAnsi="Times New Roman" w:cs="Times New Roman"/>
              </w:rPr>
              <w:t>oft skill</w:t>
            </w:r>
            <w:r w:rsidR="00CE688E" w:rsidRPr="001A5FB1">
              <w:rPr>
                <w:rFonts w:ascii="Times New Roman" w:hAnsi="Times New Roman" w:cs="Times New Roman"/>
              </w:rPr>
              <w:t>s</w:t>
            </w:r>
            <w:r w:rsidR="00CE688E" w:rsidRPr="001A5FB1">
              <w:rPr>
                <w:rFonts w:ascii="Times New Roman" w:hAnsi="Times New Roman" w:cs="Times New Roman"/>
                <w:i/>
                <w:iCs/>
              </w:rPr>
              <w:t xml:space="preserve">? E.g. communication, empathy </w:t>
            </w:r>
            <w:r w:rsidR="00CB7EA2" w:rsidRPr="001A5FB1">
              <w:rPr>
                <w:rFonts w:ascii="Times New Roman" w:hAnsi="Times New Roman" w:cs="Times New Roman"/>
                <w:i/>
                <w:iCs/>
              </w:rPr>
              <w:t xml:space="preserve"> </w:t>
            </w:r>
          </w:p>
          <w:p w14:paraId="3436FD7E" w14:textId="27819623" w:rsidR="00CB7EA2" w:rsidRPr="001A5FB1" w:rsidRDefault="00031E27" w:rsidP="00CE688E">
            <w:pPr>
              <w:pStyle w:val="ListParagraph"/>
              <w:numPr>
                <w:ilvl w:val="0"/>
                <w:numId w:val="39"/>
              </w:numPr>
              <w:spacing w:after="0" w:line="276" w:lineRule="auto"/>
              <w:rPr>
                <w:rFonts w:ascii="Times New Roman" w:hAnsi="Times New Roman" w:cs="Times New Roman"/>
              </w:rPr>
            </w:pPr>
            <w:r w:rsidRPr="001A5FB1">
              <w:rPr>
                <w:rFonts w:ascii="Times New Roman" w:hAnsi="Times New Roman" w:cs="Times New Roman"/>
              </w:rPr>
              <w:t>Are these s</w:t>
            </w:r>
            <w:r w:rsidR="0057179D" w:rsidRPr="001A5FB1">
              <w:rPr>
                <w:rFonts w:ascii="Times New Roman" w:hAnsi="Times New Roman" w:cs="Times New Roman"/>
              </w:rPr>
              <w:t>kills honed over time in your years of practice or have they always been there?</w:t>
            </w:r>
          </w:p>
          <w:p w14:paraId="3E8109CB" w14:textId="123E915F" w:rsidR="00BA0BE4" w:rsidRPr="001A5FB1" w:rsidRDefault="00BA0BE4" w:rsidP="00CE688E">
            <w:pPr>
              <w:pStyle w:val="ListParagraph"/>
              <w:numPr>
                <w:ilvl w:val="0"/>
                <w:numId w:val="39"/>
              </w:numPr>
              <w:spacing w:after="0" w:line="276" w:lineRule="auto"/>
              <w:rPr>
                <w:rFonts w:ascii="Times New Roman" w:hAnsi="Times New Roman" w:cs="Times New Roman"/>
              </w:rPr>
            </w:pPr>
            <w:r w:rsidRPr="001A5FB1">
              <w:rPr>
                <w:rFonts w:ascii="Times New Roman" w:hAnsi="Times New Roman" w:cs="Times New Roman"/>
              </w:rPr>
              <w:t>As a healthcare practitioner, what roles and responsibilities do you have towards your patients?</w:t>
            </w:r>
          </w:p>
        </w:tc>
      </w:tr>
      <w:tr w:rsidR="00BA6D40" w:rsidRPr="001A5FB1" w14:paraId="5C599F6F" w14:textId="77777777" w:rsidTr="00AB6DAB">
        <w:tc>
          <w:tcPr>
            <w:tcW w:w="16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C01EDD" w14:textId="38C298C0" w:rsidR="00BA6D40" w:rsidRPr="001A5FB1" w:rsidRDefault="00BA6D40" w:rsidP="00AA77A2">
            <w:pPr>
              <w:spacing w:after="0" w:line="276" w:lineRule="auto"/>
              <w:rPr>
                <w:rFonts w:ascii="Times New Roman" w:hAnsi="Times New Roman" w:cs="Times New Roman"/>
                <w:b/>
                <w:bCs/>
              </w:rPr>
            </w:pPr>
          </w:p>
        </w:tc>
        <w:tc>
          <w:tcPr>
            <w:tcW w:w="73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E91197C" w14:textId="730B52DD" w:rsidR="00853C96" w:rsidRPr="001A5FB1" w:rsidRDefault="00BA6D40">
            <w:pPr>
              <w:pStyle w:val="ListParagraph"/>
              <w:spacing w:line="276" w:lineRule="auto"/>
              <w:jc w:val="center"/>
              <w:rPr>
                <w:rFonts w:ascii="Times New Roman" w:hAnsi="Times New Roman" w:cs="Times New Roman"/>
                <w:b/>
                <w:bCs/>
                <w:i/>
                <w:iCs/>
              </w:rPr>
            </w:pPr>
            <w:r w:rsidRPr="001A5FB1">
              <w:rPr>
                <w:rFonts w:ascii="Times New Roman" w:hAnsi="Times New Roman" w:cs="Times New Roman"/>
                <w:b/>
                <w:bCs/>
                <w:i/>
                <w:iCs/>
              </w:rPr>
              <w:t xml:space="preserve">Thank you for sharing. </w:t>
            </w:r>
            <w:r w:rsidR="0003508A" w:rsidRPr="001A5FB1">
              <w:rPr>
                <w:rFonts w:ascii="Times New Roman" w:hAnsi="Times New Roman" w:cs="Times New Roman"/>
                <w:b/>
                <w:bCs/>
                <w:i/>
                <w:iCs/>
              </w:rPr>
              <w:t xml:space="preserve">Maybe we can move on to a memorable case now. </w:t>
            </w:r>
          </w:p>
          <w:p w14:paraId="2D7E2669" w14:textId="77777777" w:rsidR="00D60E34" w:rsidRPr="001A5FB1" w:rsidRDefault="00D60E34" w:rsidP="00186CD4">
            <w:pPr>
              <w:pStyle w:val="ListParagraph"/>
              <w:spacing w:line="276" w:lineRule="auto"/>
              <w:jc w:val="center"/>
              <w:rPr>
                <w:rFonts w:ascii="Times New Roman" w:hAnsi="Times New Roman" w:cs="Times New Roman"/>
                <w:b/>
                <w:bCs/>
                <w:i/>
                <w:iCs/>
              </w:rPr>
            </w:pPr>
          </w:p>
          <w:p w14:paraId="7835FFC6" w14:textId="350EC1DD" w:rsidR="00225840" w:rsidRPr="001A5FB1" w:rsidRDefault="00D60E34" w:rsidP="008121BB">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 xml:space="preserve">Could you share with us a </w:t>
            </w:r>
            <w:r w:rsidRPr="001A5FB1">
              <w:rPr>
                <w:rFonts w:ascii="Times New Roman" w:hAnsi="Times New Roman" w:cs="Times New Roman"/>
                <w:b/>
                <w:bCs/>
              </w:rPr>
              <w:t>memorable case</w:t>
            </w:r>
            <w:r w:rsidRPr="001A5FB1">
              <w:rPr>
                <w:rFonts w:ascii="Times New Roman" w:hAnsi="Times New Roman" w:cs="Times New Roman"/>
              </w:rPr>
              <w:t xml:space="preserve"> </w:t>
            </w:r>
            <w:r w:rsidR="0003508A" w:rsidRPr="001A5FB1">
              <w:rPr>
                <w:rFonts w:ascii="Times New Roman" w:hAnsi="Times New Roman" w:cs="Times New Roman"/>
              </w:rPr>
              <w:t xml:space="preserve">that has left a lasting impact on you? Maybe something </w:t>
            </w:r>
            <w:r w:rsidRPr="001A5FB1">
              <w:rPr>
                <w:rFonts w:ascii="Times New Roman" w:hAnsi="Times New Roman" w:cs="Times New Roman"/>
              </w:rPr>
              <w:t>t</w:t>
            </w:r>
            <w:r w:rsidR="0003508A" w:rsidRPr="001A5FB1">
              <w:rPr>
                <w:rFonts w:ascii="Times New Roman" w:hAnsi="Times New Roman" w:cs="Times New Roman"/>
              </w:rPr>
              <w:t>h</w:t>
            </w:r>
            <w:r w:rsidRPr="001A5FB1">
              <w:rPr>
                <w:rFonts w:ascii="Times New Roman" w:hAnsi="Times New Roman" w:cs="Times New Roman"/>
              </w:rPr>
              <w:t>at has rocked your confidence</w:t>
            </w:r>
            <w:r w:rsidR="0003508A" w:rsidRPr="001A5FB1">
              <w:rPr>
                <w:rFonts w:ascii="Times New Roman" w:hAnsi="Times New Roman" w:cs="Times New Roman"/>
              </w:rPr>
              <w:t xml:space="preserve"> or </w:t>
            </w:r>
            <w:r w:rsidRPr="001A5FB1">
              <w:rPr>
                <w:rFonts w:ascii="Times New Roman" w:hAnsi="Times New Roman" w:cs="Times New Roman"/>
              </w:rPr>
              <w:t xml:space="preserve">beliefs, </w:t>
            </w:r>
            <w:r w:rsidR="00470BC2" w:rsidRPr="001A5FB1">
              <w:rPr>
                <w:rFonts w:ascii="Times New Roman" w:hAnsi="Times New Roman" w:cs="Times New Roman"/>
              </w:rPr>
              <w:t>huge conflicts, lessons learned, anything that comes to mind?</w:t>
            </w:r>
          </w:p>
          <w:tbl>
            <w:tblPr>
              <w:tblStyle w:val="TableGrid"/>
              <w:tblW w:w="0" w:type="auto"/>
              <w:tblLayout w:type="fixed"/>
              <w:tblLook w:val="04A0" w:firstRow="1" w:lastRow="0" w:firstColumn="1" w:lastColumn="0" w:noHBand="0" w:noVBand="1"/>
            </w:tblPr>
            <w:tblGrid>
              <w:gridCol w:w="7201"/>
            </w:tblGrid>
            <w:tr w:rsidR="00D238EE" w:rsidRPr="001A5FB1" w14:paraId="43A503DE" w14:textId="77777777" w:rsidTr="00D238EE">
              <w:tc>
                <w:tcPr>
                  <w:tcW w:w="7201" w:type="dxa"/>
                </w:tcPr>
                <w:p w14:paraId="46390735" w14:textId="3853B5AC" w:rsidR="00BE6EF3" w:rsidRPr="001A5FB1" w:rsidRDefault="00BE6EF3" w:rsidP="00186CD4">
                  <w:pPr>
                    <w:spacing w:line="276" w:lineRule="auto"/>
                    <w:jc w:val="center"/>
                    <w:rPr>
                      <w:rFonts w:ascii="Times New Roman" w:hAnsi="Times New Roman" w:cs="Times New Roman"/>
                      <w:b/>
                      <w:bCs/>
                    </w:rPr>
                  </w:pPr>
                  <w:r w:rsidRPr="001A5FB1">
                    <w:rPr>
                      <w:rFonts w:ascii="Times New Roman" w:hAnsi="Times New Roman" w:cs="Times New Roman"/>
                      <w:b/>
                      <w:bCs/>
                    </w:rPr>
                    <w:t xml:space="preserve">MEMORABLE CASE </w:t>
                  </w:r>
                </w:p>
                <w:p w14:paraId="6A28548C" w14:textId="77777777" w:rsidR="00BE6EF3" w:rsidRPr="001A5FB1" w:rsidRDefault="00BE6EF3" w:rsidP="00D238EE">
                  <w:pPr>
                    <w:spacing w:line="276" w:lineRule="auto"/>
                    <w:rPr>
                      <w:rFonts w:ascii="Times New Roman" w:hAnsi="Times New Roman" w:cs="Times New Roman"/>
                      <w:b/>
                      <w:bCs/>
                    </w:rPr>
                  </w:pPr>
                </w:p>
                <w:p w14:paraId="7DCAAC24" w14:textId="0538ABED" w:rsidR="00D238EE" w:rsidRPr="001A5FB1" w:rsidRDefault="000C2B5C" w:rsidP="00D238EE">
                  <w:pPr>
                    <w:spacing w:line="276" w:lineRule="auto"/>
                    <w:rPr>
                      <w:rFonts w:ascii="Times New Roman" w:hAnsi="Times New Roman" w:cs="Times New Roman"/>
                      <w:b/>
                      <w:bCs/>
                    </w:rPr>
                  </w:pPr>
                  <w:r w:rsidRPr="001A5FB1">
                    <w:rPr>
                      <w:rFonts w:ascii="Times New Roman" w:hAnsi="Times New Roman" w:cs="Times New Roman"/>
                      <w:b/>
                      <w:bCs/>
                    </w:rPr>
                    <w:t xml:space="preserve">RToP </w:t>
                  </w:r>
                  <w:r w:rsidR="00D238EE" w:rsidRPr="001A5FB1">
                    <w:rPr>
                      <w:rFonts w:ascii="Times New Roman" w:hAnsi="Times New Roman" w:cs="Times New Roman"/>
                      <w:b/>
                      <w:bCs/>
                    </w:rPr>
                    <w:t>PROMPTS:</w:t>
                  </w:r>
                </w:p>
                <w:p w14:paraId="585AFCF3" w14:textId="77777777" w:rsidR="00D238EE" w:rsidRPr="001A5FB1" w:rsidRDefault="00D238EE" w:rsidP="00D238EE">
                  <w:pPr>
                    <w:spacing w:line="276" w:lineRule="auto"/>
                    <w:rPr>
                      <w:rFonts w:ascii="Times New Roman" w:hAnsi="Times New Roman" w:cs="Times New Roman"/>
                      <w:b/>
                      <w:bCs/>
                    </w:rPr>
                  </w:pPr>
                </w:p>
                <w:p w14:paraId="3FA284C0" w14:textId="581E0B88" w:rsidR="00221FC4" w:rsidRPr="001A5FB1" w:rsidRDefault="00221FC4" w:rsidP="00186CD4">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b/>
                      <w:bCs/>
                    </w:rPr>
                    <w:t>Innate:</w:t>
                  </w:r>
                  <w:r w:rsidRPr="001A5FB1">
                    <w:rPr>
                      <w:rFonts w:ascii="Times New Roman" w:hAnsi="Times New Roman" w:cs="Times New Roman"/>
                    </w:rPr>
                    <w:t xml:space="preserve"> How did it affect your religious/spiritual beliefs</w:t>
                  </w:r>
                  <w:r w:rsidR="003C77B9" w:rsidRPr="001A5FB1">
                    <w:rPr>
                      <w:rFonts w:ascii="Times New Roman" w:hAnsi="Times New Roman" w:cs="Times New Roman"/>
                    </w:rPr>
                    <w:t>/perspective of a good life and/or death?</w:t>
                  </w:r>
                </w:p>
                <w:p w14:paraId="58CB92B0" w14:textId="77777777" w:rsidR="00221FC4" w:rsidRPr="001A5FB1" w:rsidRDefault="00221FC4" w:rsidP="00221FC4">
                  <w:pPr>
                    <w:spacing w:line="276" w:lineRule="auto"/>
                    <w:rPr>
                      <w:rFonts w:ascii="Times New Roman" w:hAnsi="Times New Roman" w:cs="Times New Roman"/>
                    </w:rPr>
                  </w:pPr>
                </w:p>
                <w:p w14:paraId="14C75B15" w14:textId="293776D1" w:rsidR="00221FC4" w:rsidRPr="001A5FB1" w:rsidRDefault="00221FC4" w:rsidP="00186CD4">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b/>
                      <w:bCs/>
                    </w:rPr>
                    <w:t>Individual:</w:t>
                  </w:r>
                  <w:r w:rsidRPr="001A5FB1">
                    <w:rPr>
                      <w:rFonts w:ascii="Times New Roman" w:hAnsi="Times New Roman" w:cs="Times New Roman"/>
                    </w:rPr>
                    <w:t xml:space="preserve"> How did this case affect the way you see yourself/what you value in life? </w:t>
                  </w:r>
                </w:p>
                <w:p w14:paraId="3EFDF2BF" w14:textId="77777777" w:rsidR="00221FC4" w:rsidRPr="001A5FB1" w:rsidRDefault="00221FC4" w:rsidP="00221FC4">
                  <w:pPr>
                    <w:spacing w:line="276" w:lineRule="auto"/>
                    <w:rPr>
                      <w:rFonts w:ascii="Times New Roman" w:hAnsi="Times New Roman" w:cs="Times New Roman"/>
                    </w:rPr>
                  </w:pPr>
                </w:p>
                <w:p w14:paraId="0325B06E" w14:textId="77777777" w:rsidR="001107A1" w:rsidRPr="001A5FB1" w:rsidRDefault="00221FC4" w:rsidP="001107A1">
                  <w:pPr>
                    <w:pStyle w:val="ListParagraph"/>
                    <w:numPr>
                      <w:ilvl w:val="0"/>
                      <w:numId w:val="39"/>
                    </w:numPr>
                    <w:rPr>
                      <w:rFonts w:ascii="Times New Roman" w:hAnsi="Times New Roman" w:cs="Times New Roman"/>
                      <w:i/>
                      <w:iCs/>
                    </w:rPr>
                  </w:pPr>
                  <w:r w:rsidRPr="001A5FB1">
                    <w:rPr>
                      <w:rFonts w:ascii="Times New Roman" w:hAnsi="Times New Roman" w:cs="Times New Roman"/>
                      <w:b/>
                      <w:bCs/>
                    </w:rPr>
                    <w:t>Relational</w:t>
                  </w:r>
                  <w:r w:rsidRPr="001A5FB1">
                    <w:rPr>
                      <w:rFonts w:ascii="Times New Roman" w:hAnsi="Times New Roman" w:cs="Times New Roman"/>
                    </w:rPr>
                    <w:t xml:space="preserve">: How does this </w:t>
                  </w:r>
                  <w:r w:rsidR="00C420C8" w:rsidRPr="001A5FB1">
                    <w:rPr>
                      <w:rFonts w:ascii="Times New Roman" w:hAnsi="Times New Roman" w:cs="Times New Roman"/>
                    </w:rPr>
                    <w:t xml:space="preserve">case </w:t>
                  </w:r>
                  <w:r w:rsidRPr="001A5FB1">
                    <w:rPr>
                      <w:rFonts w:ascii="Times New Roman" w:hAnsi="Times New Roman" w:cs="Times New Roman"/>
                    </w:rPr>
                    <w:t xml:space="preserve">affect the way you think about your family/ those who matter to you? </w:t>
                  </w:r>
                </w:p>
                <w:p w14:paraId="2C6F4857" w14:textId="4E4D3637" w:rsidR="00221FC4" w:rsidRPr="001A5FB1" w:rsidRDefault="00221FC4" w:rsidP="00186CD4">
                  <w:pPr>
                    <w:pStyle w:val="ListParagraph"/>
                    <w:numPr>
                      <w:ilvl w:val="0"/>
                      <w:numId w:val="73"/>
                    </w:numPr>
                    <w:rPr>
                      <w:rFonts w:ascii="Times New Roman" w:hAnsi="Times New Roman" w:cs="Times New Roman"/>
                      <w:i/>
                      <w:iCs/>
                    </w:rPr>
                  </w:pPr>
                  <w:r w:rsidRPr="001A5FB1">
                    <w:rPr>
                      <w:rFonts w:ascii="Times New Roman" w:hAnsi="Times New Roman" w:cs="Times New Roman"/>
                      <w:i/>
                      <w:iCs/>
                    </w:rPr>
                    <w:t>Some doctors</w:t>
                  </w:r>
                  <w:r w:rsidR="001D2D31" w:rsidRPr="001A5FB1">
                    <w:rPr>
                      <w:rFonts w:ascii="Times New Roman" w:hAnsi="Times New Roman" w:cs="Times New Roman"/>
                      <w:i/>
                      <w:iCs/>
                    </w:rPr>
                    <w:t xml:space="preserve"> </w:t>
                  </w:r>
                  <w:r w:rsidRPr="001A5FB1">
                    <w:rPr>
                      <w:rFonts w:ascii="Times New Roman" w:hAnsi="Times New Roman" w:cs="Times New Roman"/>
                      <w:i/>
                      <w:iCs/>
                    </w:rPr>
                    <w:t>we interviewed have said that caring for dying patients makes them distance themselves from their loved ones for fear of loss</w:t>
                  </w:r>
                  <w:r w:rsidR="00C420C8" w:rsidRPr="001A5FB1">
                    <w:rPr>
                      <w:rFonts w:ascii="Times New Roman" w:hAnsi="Times New Roman" w:cs="Times New Roman"/>
                      <w:i/>
                      <w:iCs/>
                    </w:rPr>
                    <w:t xml:space="preserve"> while others </w:t>
                  </w:r>
                  <w:r w:rsidR="00E350F9" w:rsidRPr="001A5FB1">
                    <w:rPr>
                      <w:rFonts w:ascii="Times New Roman" w:hAnsi="Times New Roman" w:cs="Times New Roman"/>
                      <w:i/>
                      <w:iCs/>
                    </w:rPr>
                    <w:t>choose to spend more time with family</w:t>
                  </w:r>
                  <w:r w:rsidR="001D2D31" w:rsidRPr="001A5FB1">
                    <w:rPr>
                      <w:rFonts w:ascii="Times New Roman" w:hAnsi="Times New Roman" w:cs="Times New Roman"/>
                      <w:i/>
                      <w:iCs/>
                    </w:rPr>
                    <w:t>.</w:t>
                  </w:r>
                </w:p>
                <w:p w14:paraId="6F140A0F" w14:textId="77777777" w:rsidR="00221FC4" w:rsidRPr="001A5FB1" w:rsidRDefault="00221FC4" w:rsidP="00221FC4">
                  <w:pPr>
                    <w:spacing w:line="276" w:lineRule="auto"/>
                    <w:rPr>
                      <w:rFonts w:ascii="Times New Roman" w:hAnsi="Times New Roman" w:cs="Times New Roman"/>
                    </w:rPr>
                  </w:pPr>
                </w:p>
                <w:p w14:paraId="4474B2C6" w14:textId="77777777" w:rsidR="001107A1" w:rsidRPr="001A5FB1" w:rsidRDefault="00221FC4" w:rsidP="00A502FD">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b/>
                      <w:bCs/>
                    </w:rPr>
                    <w:t>Societal:</w:t>
                  </w:r>
                  <w:r w:rsidRPr="001A5FB1">
                    <w:rPr>
                      <w:rFonts w:ascii="Times New Roman" w:hAnsi="Times New Roman" w:cs="Times New Roman"/>
                    </w:rPr>
                    <w:t xml:space="preserve"> </w:t>
                  </w:r>
                  <w:r w:rsidR="007C58F0" w:rsidRPr="001A5FB1">
                    <w:rPr>
                      <w:rFonts w:ascii="Times New Roman" w:hAnsi="Times New Roman" w:cs="Times New Roman"/>
                    </w:rPr>
                    <w:t xml:space="preserve">Did this case change or affirm any specific role or responsibilities you have as a physician? </w:t>
                  </w:r>
                </w:p>
                <w:p w14:paraId="7D856FB9" w14:textId="77777777" w:rsidR="001107A1" w:rsidRPr="001A5FB1" w:rsidRDefault="00221FC4" w:rsidP="00186CD4">
                  <w:pPr>
                    <w:pStyle w:val="ListParagraph"/>
                    <w:numPr>
                      <w:ilvl w:val="0"/>
                      <w:numId w:val="73"/>
                    </w:numPr>
                    <w:spacing w:line="276" w:lineRule="auto"/>
                    <w:rPr>
                      <w:rFonts w:ascii="Times New Roman" w:hAnsi="Times New Roman" w:cs="Times New Roman"/>
                    </w:rPr>
                  </w:pPr>
                  <w:r w:rsidRPr="001A5FB1">
                    <w:rPr>
                      <w:rFonts w:ascii="Times New Roman" w:hAnsi="Times New Roman" w:cs="Times New Roman"/>
                    </w:rPr>
                    <w:t>Did you wish or feel like you could have done more for the patient</w:t>
                  </w:r>
                  <w:r w:rsidR="0050567A" w:rsidRPr="001A5FB1">
                    <w:rPr>
                      <w:rFonts w:ascii="Times New Roman" w:hAnsi="Times New Roman" w:cs="Times New Roman"/>
                    </w:rPr>
                    <w:t xml:space="preserve">? </w:t>
                  </w:r>
                </w:p>
                <w:p w14:paraId="7C270EDE" w14:textId="77777777" w:rsidR="001107A1" w:rsidRPr="001A5FB1" w:rsidRDefault="0050567A" w:rsidP="00186CD4">
                  <w:pPr>
                    <w:pStyle w:val="ListParagraph"/>
                    <w:numPr>
                      <w:ilvl w:val="0"/>
                      <w:numId w:val="73"/>
                    </w:numPr>
                    <w:spacing w:line="276" w:lineRule="auto"/>
                    <w:rPr>
                      <w:rFonts w:ascii="Times New Roman" w:hAnsi="Times New Roman" w:cs="Times New Roman"/>
                    </w:rPr>
                  </w:pPr>
                  <w:r w:rsidRPr="001A5FB1">
                    <w:rPr>
                      <w:rFonts w:ascii="Times New Roman" w:hAnsi="Times New Roman" w:cs="Times New Roman"/>
                    </w:rPr>
                    <w:t xml:space="preserve">Do you speak to patients and their families regularly in your day-to-day? </w:t>
                  </w:r>
                </w:p>
                <w:p w14:paraId="73067237" w14:textId="77777777" w:rsidR="001107A1" w:rsidRPr="001A5FB1" w:rsidRDefault="0050567A" w:rsidP="00186CD4">
                  <w:pPr>
                    <w:pStyle w:val="ListParagraph"/>
                    <w:numPr>
                      <w:ilvl w:val="0"/>
                      <w:numId w:val="73"/>
                    </w:numPr>
                    <w:spacing w:line="276" w:lineRule="auto"/>
                    <w:rPr>
                      <w:rFonts w:ascii="Times New Roman" w:hAnsi="Times New Roman" w:cs="Times New Roman"/>
                    </w:rPr>
                  </w:pPr>
                  <w:r w:rsidRPr="001A5FB1">
                    <w:rPr>
                      <w:rFonts w:ascii="Times New Roman" w:hAnsi="Times New Roman" w:cs="Times New Roman"/>
                    </w:rPr>
                    <w:t>What kind</w:t>
                  </w:r>
                  <w:r w:rsidR="004E6A68" w:rsidRPr="001A5FB1">
                    <w:rPr>
                      <w:rFonts w:ascii="Times New Roman" w:hAnsi="Times New Roman" w:cs="Times New Roman"/>
                    </w:rPr>
                    <w:t xml:space="preserve"> </w:t>
                  </w:r>
                  <w:r w:rsidRPr="001A5FB1">
                    <w:rPr>
                      <w:rFonts w:ascii="Times New Roman" w:hAnsi="Times New Roman" w:cs="Times New Roman"/>
                    </w:rPr>
                    <w:t>of fear</w:t>
                  </w:r>
                  <w:r w:rsidR="004E6A68" w:rsidRPr="001A5FB1">
                    <w:rPr>
                      <w:rFonts w:ascii="Times New Roman" w:hAnsi="Times New Roman" w:cs="Times New Roman"/>
                    </w:rPr>
                    <w:t>s pop up?</w:t>
                  </w:r>
                  <w:r w:rsidRPr="001A5FB1">
                    <w:rPr>
                      <w:rFonts w:ascii="Times New Roman" w:hAnsi="Times New Roman" w:cs="Times New Roman"/>
                    </w:rPr>
                    <w:t xml:space="preserve"> </w:t>
                  </w:r>
                </w:p>
                <w:p w14:paraId="02DBCAA8" w14:textId="053F9366" w:rsidR="0071397F" w:rsidRPr="001A5FB1" w:rsidRDefault="004E6A68" w:rsidP="00186CD4">
                  <w:pPr>
                    <w:pStyle w:val="ListParagraph"/>
                    <w:numPr>
                      <w:ilvl w:val="0"/>
                      <w:numId w:val="73"/>
                    </w:numPr>
                    <w:spacing w:line="276" w:lineRule="auto"/>
                    <w:rPr>
                      <w:rFonts w:ascii="Times New Roman" w:hAnsi="Times New Roman" w:cs="Times New Roman"/>
                    </w:rPr>
                  </w:pPr>
                  <w:r w:rsidRPr="001A5FB1">
                    <w:rPr>
                      <w:rFonts w:ascii="Times New Roman" w:hAnsi="Times New Roman" w:cs="Times New Roman"/>
                    </w:rPr>
                    <w:t>Do these conversations influence you in any way?</w:t>
                  </w:r>
                </w:p>
                <w:p w14:paraId="5671BFFF" w14:textId="77777777" w:rsidR="0050567A" w:rsidRPr="001A5FB1" w:rsidRDefault="0050567A" w:rsidP="00186CD4">
                  <w:pPr>
                    <w:pStyle w:val="ListParagraph"/>
                    <w:rPr>
                      <w:rFonts w:ascii="Times New Roman" w:hAnsi="Times New Roman" w:cs="Times New Roman"/>
                    </w:rPr>
                  </w:pPr>
                </w:p>
                <w:p w14:paraId="2AA35146" w14:textId="77777777" w:rsidR="0050567A" w:rsidRPr="001A5FB1" w:rsidRDefault="0050567A" w:rsidP="00186CD4">
                  <w:pPr>
                    <w:pStyle w:val="ListParagraph"/>
                    <w:spacing w:line="276" w:lineRule="auto"/>
                    <w:ind w:left="360"/>
                    <w:rPr>
                      <w:rFonts w:ascii="Times New Roman" w:hAnsi="Times New Roman" w:cs="Times New Roman"/>
                    </w:rPr>
                  </w:pPr>
                </w:p>
                <w:p w14:paraId="579CAB26" w14:textId="4A1CD116" w:rsidR="0071397F" w:rsidRPr="001A5FB1" w:rsidRDefault="0071397F" w:rsidP="00221FC4">
                  <w:pPr>
                    <w:spacing w:line="276" w:lineRule="auto"/>
                    <w:rPr>
                      <w:rFonts w:ascii="Times New Roman" w:hAnsi="Times New Roman" w:cs="Times New Roman"/>
                      <w:b/>
                      <w:bCs/>
                    </w:rPr>
                  </w:pPr>
                  <w:r w:rsidRPr="001A5FB1">
                    <w:rPr>
                      <w:rFonts w:ascii="Times New Roman" w:hAnsi="Times New Roman" w:cs="Times New Roman"/>
                      <w:b/>
                      <w:bCs/>
                    </w:rPr>
                    <w:t>FOLLOW-UP PROMPTS:</w:t>
                  </w:r>
                </w:p>
                <w:p w14:paraId="0B4DB6E9" w14:textId="77777777" w:rsidR="00AA486D" w:rsidRPr="001A5FB1" w:rsidRDefault="00AA486D" w:rsidP="00221FC4">
                  <w:pPr>
                    <w:spacing w:line="276" w:lineRule="auto"/>
                    <w:rPr>
                      <w:rFonts w:ascii="Times New Roman" w:hAnsi="Times New Roman" w:cs="Times New Roman"/>
                      <w:b/>
                      <w:bCs/>
                    </w:rPr>
                  </w:pPr>
                </w:p>
                <w:p w14:paraId="1A971779" w14:textId="55FE1619" w:rsidR="00E50FED" w:rsidRPr="001A5FB1" w:rsidRDefault="00E50FED" w:rsidP="00FE7C81">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Why was this case memorable?</w:t>
                  </w:r>
                </w:p>
                <w:p w14:paraId="732F7579" w14:textId="2BC75F13" w:rsidR="00FE7C81" w:rsidRPr="001A5FB1" w:rsidRDefault="00FE7C81" w:rsidP="00FE7C81">
                  <w:pPr>
                    <w:pStyle w:val="ListParagraph"/>
                    <w:numPr>
                      <w:ilvl w:val="0"/>
                      <w:numId w:val="39"/>
                    </w:numPr>
                    <w:spacing w:line="276" w:lineRule="auto"/>
                    <w:rPr>
                      <w:rFonts w:ascii="Times New Roman" w:hAnsi="Times New Roman" w:cs="Times New Roman"/>
                      <w:i/>
                      <w:iCs/>
                    </w:rPr>
                  </w:pPr>
                  <w:r w:rsidRPr="001A5FB1">
                    <w:rPr>
                      <w:rFonts w:ascii="Times New Roman" w:hAnsi="Times New Roman" w:cs="Times New Roman"/>
                    </w:rPr>
                    <w:t xml:space="preserve">What were the most challenging aspects of this encounter? </w:t>
                  </w:r>
                  <w:r w:rsidRPr="001A5FB1">
                    <w:rPr>
                      <w:rFonts w:ascii="Times New Roman" w:hAnsi="Times New Roman" w:cs="Times New Roman"/>
                      <w:i/>
                      <w:iCs/>
                    </w:rPr>
                    <w:t xml:space="preserve">e.g., spiritual, emotional, psychosocial </w:t>
                  </w:r>
                </w:p>
                <w:p w14:paraId="0FEDEEAA" w14:textId="5466C9E7" w:rsidR="00AA486D" w:rsidRPr="001A5FB1" w:rsidRDefault="00AA486D" w:rsidP="00AA486D">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How have you adapted or changed following the case?</w:t>
                  </w:r>
                </w:p>
                <w:p w14:paraId="474C7946" w14:textId="77777777" w:rsidR="005F4120" w:rsidRPr="001A5FB1" w:rsidRDefault="005F4120" w:rsidP="005F4120">
                  <w:pPr>
                    <w:pStyle w:val="ListParagraph"/>
                    <w:numPr>
                      <w:ilvl w:val="0"/>
                      <w:numId w:val="39"/>
                    </w:numPr>
                    <w:rPr>
                      <w:rFonts w:ascii="Times New Roman" w:hAnsi="Times New Roman" w:cs="Times New Roman"/>
                    </w:rPr>
                  </w:pPr>
                  <w:r w:rsidRPr="001A5FB1">
                    <w:rPr>
                      <w:rFonts w:ascii="Times New Roman" w:hAnsi="Times New Roman" w:cs="Times New Roman"/>
                    </w:rPr>
                    <w:t>What helped you find an answer and balance? (Who or what helped you in achieving resolution?)</w:t>
                  </w:r>
                </w:p>
                <w:p w14:paraId="583416B5" w14:textId="714CC979" w:rsidR="00901DF5" w:rsidRPr="001A5FB1" w:rsidRDefault="000D510F" w:rsidP="00901DF5">
                  <w:pPr>
                    <w:pStyle w:val="ListParagraph"/>
                    <w:numPr>
                      <w:ilvl w:val="0"/>
                      <w:numId w:val="65"/>
                    </w:numPr>
                    <w:rPr>
                      <w:rFonts w:ascii="Times New Roman" w:hAnsi="Times New Roman" w:cs="Times New Roman"/>
                    </w:rPr>
                  </w:pPr>
                  <w:r w:rsidRPr="001A5FB1">
                    <w:rPr>
                      <w:rFonts w:ascii="Times New Roman" w:hAnsi="Times New Roman" w:cs="Times New Roman"/>
                    </w:rPr>
                    <w:t xml:space="preserve">Is this something you had to learn across the </w:t>
                  </w:r>
                  <w:r w:rsidR="00BE5C6A" w:rsidRPr="001A5FB1">
                    <w:rPr>
                      <w:rFonts w:ascii="Times New Roman" w:hAnsi="Times New Roman" w:cs="Times New Roman"/>
                    </w:rPr>
                    <w:t>years,</w:t>
                  </w:r>
                  <w:r w:rsidRPr="001A5FB1">
                    <w:rPr>
                      <w:rFonts w:ascii="Times New Roman" w:hAnsi="Times New Roman" w:cs="Times New Roman"/>
                    </w:rPr>
                    <w:t xml:space="preserve"> or did it come to you naturally?</w:t>
                  </w:r>
                </w:p>
                <w:p w14:paraId="52682060" w14:textId="77777777" w:rsidR="00375F4A" w:rsidRPr="001A5FB1" w:rsidRDefault="005F4120" w:rsidP="00375F4A">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What was your source of support during difficult encounters like these?</w:t>
                  </w:r>
                  <w:r w:rsidR="00375F4A" w:rsidRPr="001A5FB1">
                    <w:rPr>
                      <w:rFonts w:ascii="Times New Roman" w:hAnsi="Times New Roman" w:cs="Times New Roman"/>
                    </w:rPr>
                    <w:t xml:space="preserve"> Do you seek support from colleagues/mentors or family, friends etc.?</w:t>
                  </w:r>
                </w:p>
                <w:p w14:paraId="5C6BA983" w14:textId="78C9023F" w:rsidR="0078246D" w:rsidRPr="001A5FB1" w:rsidRDefault="000D510F" w:rsidP="00186CD4">
                  <w:pPr>
                    <w:pStyle w:val="ListParagraph"/>
                    <w:numPr>
                      <w:ilvl w:val="0"/>
                      <w:numId w:val="65"/>
                    </w:numPr>
                    <w:spacing w:line="276" w:lineRule="auto"/>
                    <w:rPr>
                      <w:rFonts w:ascii="Times New Roman" w:hAnsi="Times New Roman" w:cs="Times New Roman"/>
                      <w:i/>
                      <w:iCs/>
                    </w:rPr>
                  </w:pPr>
                  <w:r w:rsidRPr="001A5FB1">
                    <w:rPr>
                      <w:rFonts w:ascii="Times New Roman" w:hAnsi="Times New Roman" w:cs="Times New Roman"/>
                    </w:rPr>
                    <w:t xml:space="preserve">Why do you find yourself seeking support from </w:t>
                  </w:r>
                  <w:r w:rsidR="00836D4D" w:rsidRPr="001A5FB1">
                    <w:rPr>
                      <w:rFonts w:ascii="Times New Roman" w:hAnsi="Times New Roman" w:cs="Times New Roman"/>
                    </w:rPr>
                    <w:t>__ and not others?</w:t>
                  </w:r>
                </w:p>
                <w:p w14:paraId="4F3E63A5" w14:textId="77777777" w:rsidR="00897FBD" w:rsidRPr="001A5FB1" w:rsidRDefault="00897FBD" w:rsidP="00897FBD">
                  <w:pPr>
                    <w:spacing w:line="276" w:lineRule="auto"/>
                    <w:rPr>
                      <w:rFonts w:ascii="Times New Roman" w:hAnsi="Times New Roman" w:cs="Times New Roman"/>
                      <w:i/>
                      <w:iCs/>
                    </w:rPr>
                  </w:pPr>
                </w:p>
                <w:p w14:paraId="418D2EDE" w14:textId="7AE676D8" w:rsidR="00897FBD" w:rsidRPr="001A5FB1" w:rsidRDefault="00897FBD" w:rsidP="00186CD4">
                  <w:pPr>
                    <w:spacing w:line="276" w:lineRule="auto"/>
                    <w:rPr>
                      <w:rFonts w:ascii="Times New Roman" w:hAnsi="Times New Roman" w:cs="Times New Roman"/>
                      <w:b/>
                      <w:bCs/>
                    </w:rPr>
                  </w:pPr>
                  <w:r w:rsidRPr="001A5FB1">
                    <w:rPr>
                      <w:rFonts w:ascii="Times New Roman" w:hAnsi="Times New Roman" w:cs="Times New Roman"/>
                      <w:b/>
                      <w:bCs/>
                    </w:rPr>
                    <w:t>OTHER PROMPTS</w:t>
                  </w:r>
                  <w:r w:rsidR="001D2D31" w:rsidRPr="001A5FB1">
                    <w:rPr>
                      <w:rFonts w:ascii="Times New Roman" w:hAnsi="Times New Roman" w:cs="Times New Roman"/>
                      <w:b/>
                      <w:bCs/>
                    </w:rPr>
                    <w:t>:</w:t>
                  </w:r>
                </w:p>
                <w:p w14:paraId="35D2EAA3" w14:textId="77777777" w:rsidR="00897FBD" w:rsidRPr="001A5FB1" w:rsidRDefault="00897FBD" w:rsidP="00897FBD">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What were the patient’s needs?</w:t>
                  </w:r>
                </w:p>
                <w:p w14:paraId="77804887" w14:textId="77777777" w:rsidR="00897FBD" w:rsidRPr="001A5FB1" w:rsidRDefault="00897FBD" w:rsidP="00897FBD">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What were the loved ones’ needs?</w:t>
                  </w:r>
                </w:p>
                <w:p w14:paraId="0F6B50AB" w14:textId="77777777" w:rsidR="00897FBD" w:rsidRPr="001A5FB1" w:rsidRDefault="00897FBD" w:rsidP="00897FBD">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How did you respond to their needs?</w:t>
                  </w:r>
                </w:p>
                <w:p w14:paraId="311D146A" w14:textId="4FF334FA" w:rsidR="00897FBD" w:rsidRPr="001A5FB1" w:rsidRDefault="00897FBD" w:rsidP="00186CD4">
                  <w:pPr>
                    <w:pStyle w:val="ListParagraph"/>
                    <w:spacing w:line="276" w:lineRule="auto"/>
                    <w:ind w:left="360"/>
                    <w:rPr>
                      <w:rFonts w:ascii="Times New Roman" w:hAnsi="Times New Roman" w:cs="Times New Roman"/>
                    </w:rPr>
                  </w:pPr>
                </w:p>
              </w:tc>
            </w:tr>
          </w:tbl>
          <w:p w14:paraId="0EFE0701" w14:textId="77777777" w:rsidR="003B5B0F" w:rsidRPr="001A5FB1" w:rsidRDefault="003B5B0F" w:rsidP="00186CD4">
            <w:pPr>
              <w:pStyle w:val="ListParagraph"/>
              <w:spacing w:line="276" w:lineRule="auto"/>
              <w:ind w:left="360"/>
              <w:rPr>
                <w:rFonts w:ascii="Times New Roman" w:hAnsi="Times New Roman" w:cs="Times New Roman"/>
              </w:rPr>
            </w:pPr>
          </w:p>
          <w:p w14:paraId="1D490EE5" w14:textId="77777777" w:rsidR="003B5B0F" w:rsidRPr="001A5FB1" w:rsidRDefault="003B5B0F" w:rsidP="00186CD4">
            <w:pPr>
              <w:pStyle w:val="ListParagraph"/>
              <w:spacing w:line="276" w:lineRule="auto"/>
              <w:ind w:left="360"/>
              <w:rPr>
                <w:rFonts w:ascii="Times New Roman" w:hAnsi="Times New Roman" w:cs="Times New Roman"/>
              </w:rPr>
            </w:pPr>
          </w:p>
          <w:p w14:paraId="58143C19" w14:textId="7FF66B07" w:rsidR="002464A8" w:rsidRPr="001A5FB1" w:rsidRDefault="003B5B0F" w:rsidP="002464A8">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 xml:space="preserve"> More generally, d</w:t>
            </w:r>
            <w:r w:rsidR="002464A8" w:rsidRPr="001A5FB1">
              <w:rPr>
                <w:rFonts w:ascii="Times New Roman" w:hAnsi="Times New Roman" w:cs="Times New Roman"/>
              </w:rPr>
              <w:t>o you think that caring for patients brings specific complications that affect your emotional, psychological or spiritual well-being? Possible prompts:</w:t>
            </w:r>
          </w:p>
          <w:p w14:paraId="1B527B54" w14:textId="77777777" w:rsidR="002464A8" w:rsidRPr="001A5FB1" w:rsidRDefault="002464A8" w:rsidP="002464A8">
            <w:pPr>
              <w:pStyle w:val="ListParagraph"/>
              <w:numPr>
                <w:ilvl w:val="0"/>
                <w:numId w:val="64"/>
              </w:numPr>
              <w:spacing w:line="276" w:lineRule="auto"/>
              <w:rPr>
                <w:rFonts w:ascii="Times New Roman" w:hAnsi="Times New Roman" w:cs="Times New Roman"/>
                <w:i/>
                <w:iCs/>
              </w:rPr>
            </w:pPr>
            <w:r w:rsidRPr="001A5FB1">
              <w:rPr>
                <w:rFonts w:ascii="Times New Roman" w:hAnsi="Times New Roman" w:cs="Times New Roman"/>
              </w:rPr>
              <w:t>Has interacting with suffering/dying patients changed any of your own spiritual or religious beliefs, if you have any?</w:t>
            </w:r>
          </w:p>
          <w:p w14:paraId="4651FCBD" w14:textId="77777777" w:rsidR="002464A8" w:rsidRPr="001A5FB1" w:rsidRDefault="002464A8" w:rsidP="002464A8">
            <w:pPr>
              <w:pStyle w:val="ListParagraph"/>
              <w:numPr>
                <w:ilvl w:val="0"/>
                <w:numId w:val="64"/>
              </w:numPr>
              <w:spacing w:line="276" w:lineRule="auto"/>
              <w:rPr>
                <w:rFonts w:ascii="Times New Roman" w:hAnsi="Times New Roman" w:cs="Times New Roman"/>
                <w:i/>
                <w:iCs/>
              </w:rPr>
            </w:pPr>
            <w:r w:rsidRPr="001A5FB1">
              <w:rPr>
                <w:rFonts w:ascii="Times New Roman" w:hAnsi="Times New Roman" w:cs="Times New Roman"/>
              </w:rPr>
              <w:t>For some physicians and nurses, encountering death often either instils a certain fear about death or hopefulness about death. Have your thoughts on death changed?</w:t>
            </w:r>
          </w:p>
          <w:p w14:paraId="5259B37A" w14:textId="77777777" w:rsidR="002464A8" w:rsidRPr="001A5FB1" w:rsidRDefault="002464A8" w:rsidP="002464A8">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 xml:space="preserve">How does this affect the way you think and view yourself as a healthcare professional? </w:t>
            </w:r>
          </w:p>
          <w:p w14:paraId="7A0C8D58" w14:textId="49940CA6" w:rsidR="003B5B0F" w:rsidRPr="001A5FB1" w:rsidRDefault="003B5B0F" w:rsidP="00186CD4">
            <w:pPr>
              <w:pStyle w:val="ListParagraph"/>
              <w:numPr>
                <w:ilvl w:val="0"/>
                <w:numId w:val="72"/>
              </w:numPr>
              <w:spacing w:line="276" w:lineRule="auto"/>
              <w:rPr>
                <w:rFonts w:ascii="Times New Roman" w:hAnsi="Times New Roman" w:cs="Times New Roman"/>
              </w:rPr>
            </w:pPr>
            <w:r w:rsidRPr="001A5FB1">
              <w:rPr>
                <w:rFonts w:ascii="Times New Roman" w:hAnsi="Times New Roman" w:cs="Times New Roman"/>
              </w:rPr>
              <w:t xml:space="preserve">Some physicians expressed feelings of helplessness in not being able to fully </w:t>
            </w:r>
            <w:r w:rsidR="00281413" w:rsidRPr="001A5FB1">
              <w:rPr>
                <w:rFonts w:ascii="Times New Roman" w:hAnsi="Times New Roman" w:cs="Times New Roman"/>
              </w:rPr>
              <w:t>fulfil</w:t>
            </w:r>
            <w:r w:rsidRPr="001A5FB1">
              <w:rPr>
                <w:rFonts w:ascii="Times New Roman" w:hAnsi="Times New Roman" w:cs="Times New Roman"/>
              </w:rPr>
              <w:t xml:space="preserve"> their roles whilst others come to understand &amp; appreciate the limitations of their roles.</w:t>
            </w:r>
          </w:p>
          <w:p w14:paraId="564740D6" w14:textId="77777777" w:rsidR="002464A8" w:rsidRPr="001A5FB1" w:rsidRDefault="002464A8" w:rsidP="002464A8">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How do you deal with these feelings?</w:t>
            </w:r>
          </w:p>
          <w:p w14:paraId="068F32B4" w14:textId="77777777" w:rsidR="002464A8" w:rsidRPr="001A5FB1" w:rsidRDefault="002464A8" w:rsidP="002464A8">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In your years of working closely with suffering/dying patients and their families, did you ever find yourself getting too emotionally invested in a patient?</w:t>
            </w:r>
          </w:p>
          <w:p w14:paraId="3E98D884" w14:textId="77777777" w:rsidR="002464A8" w:rsidRPr="001A5FB1" w:rsidRDefault="002464A8" w:rsidP="002464A8">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Did you ever find yourself bringing work/negative emotions back home? Did it affect your own personal life?</w:t>
            </w:r>
          </w:p>
          <w:p w14:paraId="6E6CBB48" w14:textId="3D476FDA" w:rsidR="00BA6D40" w:rsidRPr="001A5FB1" w:rsidRDefault="0074318E" w:rsidP="00186CD4">
            <w:pPr>
              <w:pStyle w:val="ListParagraph"/>
              <w:numPr>
                <w:ilvl w:val="0"/>
                <w:numId w:val="39"/>
              </w:numPr>
              <w:rPr>
                <w:rFonts w:ascii="Times New Roman" w:hAnsi="Times New Roman" w:cs="Times New Roman"/>
              </w:rPr>
            </w:pPr>
            <w:r w:rsidRPr="001A5FB1">
              <w:rPr>
                <w:rFonts w:ascii="Times New Roman" w:hAnsi="Times New Roman" w:cs="Times New Roman"/>
              </w:rPr>
              <w:t>T</w:t>
            </w:r>
            <w:r w:rsidR="00E43124" w:rsidRPr="001A5FB1">
              <w:rPr>
                <w:rFonts w:ascii="Times New Roman" w:hAnsi="Times New Roman" w:cs="Times New Roman"/>
              </w:rPr>
              <w:t>hrough</w:t>
            </w:r>
            <w:r w:rsidR="00BF1809" w:rsidRPr="001A5FB1">
              <w:rPr>
                <w:rFonts w:ascii="Times New Roman" w:hAnsi="Times New Roman" w:cs="Times New Roman"/>
              </w:rPr>
              <w:t xml:space="preserve"> your years working with suffering/dying patients and their families, </w:t>
            </w:r>
            <w:r w:rsidR="004C0CAB" w:rsidRPr="001A5FB1">
              <w:rPr>
                <w:rFonts w:ascii="Times New Roman" w:hAnsi="Times New Roman" w:cs="Times New Roman"/>
              </w:rPr>
              <w:t>were</w:t>
            </w:r>
            <w:r w:rsidR="00BF1809" w:rsidRPr="001A5FB1">
              <w:rPr>
                <w:rFonts w:ascii="Times New Roman" w:hAnsi="Times New Roman" w:cs="Times New Roman"/>
              </w:rPr>
              <w:t xml:space="preserve"> there any </w:t>
            </w:r>
            <w:r w:rsidR="00435FD6" w:rsidRPr="001A5FB1">
              <w:rPr>
                <w:rFonts w:ascii="Times New Roman" w:hAnsi="Times New Roman" w:cs="Times New Roman"/>
              </w:rPr>
              <w:t>lessons that you have learned along the way</w:t>
            </w:r>
            <w:r w:rsidR="001B5B6F" w:rsidRPr="001A5FB1">
              <w:rPr>
                <w:rFonts w:ascii="Times New Roman" w:hAnsi="Times New Roman" w:cs="Times New Roman"/>
              </w:rPr>
              <w:t>? E.g. professional care delivery, work</w:t>
            </w:r>
            <w:r w:rsidR="000277F0" w:rsidRPr="001A5FB1">
              <w:rPr>
                <w:rFonts w:ascii="Times New Roman" w:hAnsi="Times New Roman" w:cs="Times New Roman"/>
              </w:rPr>
              <w:t>-</w:t>
            </w:r>
            <w:r w:rsidR="001B5B6F" w:rsidRPr="001A5FB1">
              <w:rPr>
                <w:rFonts w:ascii="Times New Roman" w:hAnsi="Times New Roman" w:cs="Times New Roman"/>
              </w:rPr>
              <w:t xml:space="preserve">life balance, </w:t>
            </w:r>
            <w:r w:rsidR="000277F0" w:rsidRPr="001A5FB1">
              <w:rPr>
                <w:rFonts w:ascii="Times New Roman" w:hAnsi="Times New Roman" w:cs="Times New Roman"/>
              </w:rPr>
              <w:t xml:space="preserve">new outlooks on life, </w:t>
            </w:r>
            <w:r w:rsidR="001B5B6F" w:rsidRPr="001A5FB1">
              <w:rPr>
                <w:rFonts w:ascii="Times New Roman" w:hAnsi="Times New Roman" w:cs="Times New Roman"/>
              </w:rPr>
              <w:t>maintaining professional boundaries etc.</w:t>
            </w:r>
          </w:p>
        </w:tc>
      </w:tr>
      <w:tr w:rsidR="00A31295" w:rsidRPr="001A5FB1" w14:paraId="5392D98C" w14:textId="77777777" w:rsidTr="00AB6DAB">
        <w:tc>
          <w:tcPr>
            <w:tcW w:w="16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DEFF8D" w14:textId="244F94A1" w:rsidR="00A31295" w:rsidRPr="001A5FB1" w:rsidRDefault="00351BF4" w:rsidP="00AA77A2">
            <w:pPr>
              <w:spacing w:after="0" w:line="276" w:lineRule="auto"/>
              <w:rPr>
                <w:rFonts w:ascii="Times New Roman" w:hAnsi="Times New Roman" w:cs="Times New Roman"/>
                <w:b/>
                <w:bCs/>
              </w:rPr>
            </w:pPr>
            <w:r w:rsidRPr="001A5FB1">
              <w:rPr>
                <w:rFonts w:ascii="Times New Roman" w:hAnsi="Times New Roman" w:cs="Times New Roman"/>
                <w:b/>
                <w:bCs/>
              </w:rPr>
              <w:t xml:space="preserve">Conflicts and </w:t>
            </w:r>
            <w:r w:rsidR="00A31295" w:rsidRPr="001A5FB1">
              <w:rPr>
                <w:rFonts w:ascii="Times New Roman" w:hAnsi="Times New Roman" w:cs="Times New Roman"/>
                <w:b/>
                <w:bCs/>
              </w:rPr>
              <w:t xml:space="preserve">Moral Distress </w:t>
            </w:r>
          </w:p>
        </w:tc>
        <w:tc>
          <w:tcPr>
            <w:tcW w:w="73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8DA5506" w14:textId="206250E4" w:rsidR="00A31295" w:rsidRPr="001A5FB1" w:rsidRDefault="00BE6EF3">
            <w:pPr>
              <w:pStyle w:val="ListParagraph"/>
              <w:spacing w:line="276" w:lineRule="auto"/>
              <w:jc w:val="center"/>
              <w:rPr>
                <w:rFonts w:ascii="Times New Roman" w:hAnsi="Times New Roman" w:cs="Times New Roman"/>
                <w:b/>
                <w:bCs/>
                <w:i/>
                <w:iCs/>
              </w:rPr>
            </w:pPr>
            <w:r w:rsidRPr="001A5FB1">
              <w:rPr>
                <w:rFonts w:ascii="Times New Roman" w:hAnsi="Times New Roman" w:cs="Times New Roman"/>
                <w:b/>
                <w:bCs/>
                <w:i/>
                <w:iCs/>
              </w:rPr>
              <w:t xml:space="preserve">Thank you for sharing. I understand that </w:t>
            </w:r>
            <w:r w:rsidR="00950ECA" w:rsidRPr="001A5FB1">
              <w:rPr>
                <w:rFonts w:ascii="Times New Roman" w:hAnsi="Times New Roman" w:cs="Times New Roman"/>
                <w:b/>
                <w:bCs/>
                <w:i/>
                <w:iCs/>
              </w:rPr>
              <w:t xml:space="preserve">caring for patients </w:t>
            </w:r>
            <w:r w:rsidR="00790D74" w:rsidRPr="001A5FB1">
              <w:rPr>
                <w:rFonts w:ascii="Times New Roman" w:hAnsi="Times New Roman" w:cs="Times New Roman"/>
                <w:b/>
                <w:bCs/>
                <w:i/>
                <w:iCs/>
              </w:rPr>
              <w:t xml:space="preserve">comes with different, often times conflicting, expectations, </w:t>
            </w:r>
            <w:r w:rsidR="00C378A8" w:rsidRPr="001A5FB1">
              <w:rPr>
                <w:rFonts w:ascii="Times New Roman" w:hAnsi="Times New Roman" w:cs="Times New Roman"/>
                <w:b/>
                <w:bCs/>
                <w:i/>
                <w:iCs/>
              </w:rPr>
              <w:t>beliefs,</w:t>
            </w:r>
            <w:r w:rsidR="00790D74" w:rsidRPr="001A5FB1">
              <w:rPr>
                <w:rFonts w:ascii="Times New Roman" w:hAnsi="Times New Roman" w:cs="Times New Roman"/>
                <w:b/>
                <w:bCs/>
                <w:i/>
                <w:iCs/>
              </w:rPr>
              <w:t xml:space="preserve"> and opinions. </w:t>
            </w:r>
          </w:p>
          <w:p w14:paraId="21D1751F" w14:textId="77777777" w:rsidR="00C378A8" w:rsidRPr="001A5FB1" w:rsidRDefault="00C378A8">
            <w:pPr>
              <w:pStyle w:val="ListParagraph"/>
              <w:spacing w:line="276" w:lineRule="auto"/>
              <w:jc w:val="center"/>
              <w:rPr>
                <w:rFonts w:ascii="Times New Roman" w:hAnsi="Times New Roman" w:cs="Times New Roman"/>
                <w:b/>
                <w:bCs/>
                <w:i/>
                <w:iCs/>
              </w:rPr>
            </w:pPr>
          </w:p>
          <w:p w14:paraId="5538A9DA" w14:textId="3A202236" w:rsidR="007A11DF" w:rsidRPr="001A5FB1" w:rsidRDefault="008C7C6E" w:rsidP="007A11DF">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 xml:space="preserve">For you, has </w:t>
            </w:r>
            <w:r w:rsidR="00CA2B7D" w:rsidRPr="001A5FB1">
              <w:rPr>
                <w:rFonts w:ascii="Times New Roman" w:hAnsi="Times New Roman" w:cs="Times New Roman"/>
              </w:rPr>
              <w:t xml:space="preserve">there </w:t>
            </w:r>
            <w:r w:rsidR="00CC57F4" w:rsidRPr="001A5FB1">
              <w:rPr>
                <w:rFonts w:ascii="Times New Roman" w:hAnsi="Times New Roman" w:cs="Times New Roman"/>
              </w:rPr>
              <w:t>ever</w:t>
            </w:r>
            <w:r w:rsidRPr="001A5FB1">
              <w:rPr>
                <w:rFonts w:ascii="Times New Roman" w:hAnsi="Times New Roman" w:cs="Times New Roman"/>
              </w:rPr>
              <w:t xml:space="preserve"> been</w:t>
            </w:r>
            <w:r w:rsidR="00CC57F4" w:rsidRPr="001A5FB1">
              <w:rPr>
                <w:rFonts w:ascii="Times New Roman" w:hAnsi="Times New Roman" w:cs="Times New Roman"/>
              </w:rPr>
              <w:t xml:space="preserve"> some </w:t>
            </w:r>
            <w:r w:rsidR="00CA2B7D" w:rsidRPr="001A5FB1">
              <w:rPr>
                <w:rFonts w:ascii="Times New Roman" w:hAnsi="Times New Roman" w:cs="Times New Roman"/>
              </w:rPr>
              <w:t xml:space="preserve">conflict </w:t>
            </w:r>
            <w:r w:rsidR="007A11DF" w:rsidRPr="001A5FB1">
              <w:rPr>
                <w:rFonts w:ascii="Times New Roman" w:hAnsi="Times New Roman" w:cs="Times New Roman"/>
              </w:rPr>
              <w:t>in</w:t>
            </w:r>
            <w:r w:rsidR="00CA2B7D" w:rsidRPr="001A5FB1">
              <w:rPr>
                <w:rFonts w:ascii="Times New Roman" w:hAnsi="Times New Roman" w:cs="Times New Roman"/>
              </w:rPr>
              <w:t xml:space="preserve"> what you believed in versus what was expected of you</w:t>
            </w:r>
            <w:r w:rsidR="00FD2632" w:rsidRPr="001A5FB1">
              <w:rPr>
                <w:rFonts w:ascii="Times New Roman" w:hAnsi="Times New Roman" w:cs="Times New Roman"/>
              </w:rPr>
              <w:t xml:space="preserve"> as a physician</w:t>
            </w:r>
            <w:r w:rsidR="00CA2B7D" w:rsidRPr="001A5FB1">
              <w:rPr>
                <w:rFonts w:ascii="Times New Roman" w:hAnsi="Times New Roman" w:cs="Times New Roman"/>
              </w:rPr>
              <w:t>?</w:t>
            </w:r>
          </w:p>
          <w:p w14:paraId="1D9AE9FD" w14:textId="282C47EB" w:rsidR="00CA2B7D" w:rsidRPr="001A5FB1" w:rsidRDefault="007A11DF">
            <w:pPr>
              <w:pStyle w:val="ListParagraph"/>
              <w:numPr>
                <w:ilvl w:val="0"/>
                <w:numId w:val="63"/>
              </w:numPr>
              <w:spacing w:line="276" w:lineRule="auto"/>
              <w:rPr>
                <w:rFonts w:ascii="Times New Roman" w:hAnsi="Times New Roman" w:cs="Times New Roman"/>
              </w:rPr>
            </w:pPr>
            <w:r w:rsidRPr="001A5FB1">
              <w:rPr>
                <w:rFonts w:ascii="Times New Roman" w:hAnsi="Times New Roman" w:cs="Times New Roman"/>
              </w:rPr>
              <w:t>E.g., so</w:t>
            </w:r>
            <w:r w:rsidR="00CA2B7D" w:rsidRPr="001A5FB1">
              <w:rPr>
                <w:rFonts w:ascii="Times New Roman" w:hAnsi="Times New Roman" w:cs="Times New Roman"/>
              </w:rPr>
              <w:t>me doctors we had interviewed struggled with caring for suffering patients as they were questioning whether they were prolonging the dying processes rather than prolonging a good quality of life for the patient.</w:t>
            </w:r>
          </w:p>
          <w:p w14:paraId="7316A4EE" w14:textId="77777777" w:rsidR="006C151C" w:rsidRPr="001A5FB1" w:rsidRDefault="000A3D28" w:rsidP="006C151C">
            <w:pPr>
              <w:pStyle w:val="ListParagraph"/>
              <w:numPr>
                <w:ilvl w:val="0"/>
                <w:numId w:val="39"/>
              </w:numPr>
              <w:spacing w:line="276" w:lineRule="auto"/>
              <w:rPr>
                <w:rFonts w:ascii="Times New Roman" w:hAnsi="Times New Roman" w:cs="Times New Roman"/>
                <w:b/>
                <w:bCs/>
              </w:rPr>
            </w:pPr>
            <w:r w:rsidRPr="001A5FB1">
              <w:rPr>
                <w:rFonts w:ascii="Times New Roman" w:hAnsi="Times New Roman" w:cs="Times New Roman"/>
              </w:rPr>
              <w:t xml:space="preserve">Moral distress arises in situations where your personal moral/ethical values are in conflict with the needs, preferences or decisions of the patient, their family, the medical team, or the larger healthcare system. </w:t>
            </w:r>
            <w:r w:rsidRPr="001A5FB1">
              <w:rPr>
                <w:rFonts w:ascii="Times New Roman" w:hAnsi="Times New Roman" w:cs="Times New Roman"/>
                <w:b/>
                <w:bCs/>
              </w:rPr>
              <w:t>Have you experienced instances of moral distress in your line of work?</w:t>
            </w:r>
          </w:p>
          <w:p w14:paraId="4F061D11" w14:textId="5EB223DC" w:rsidR="00956C56" w:rsidRPr="001A5FB1" w:rsidRDefault="006C151C">
            <w:pPr>
              <w:pStyle w:val="ListParagraph"/>
              <w:numPr>
                <w:ilvl w:val="0"/>
                <w:numId w:val="66"/>
              </w:numPr>
              <w:spacing w:line="276" w:lineRule="auto"/>
              <w:rPr>
                <w:rFonts w:ascii="Times New Roman" w:hAnsi="Times New Roman" w:cs="Times New Roman"/>
                <w:b/>
                <w:bCs/>
              </w:rPr>
            </w:pPr>
            <w:r w:rsidRPr="001A5FB1">
              <w:rPr>
                <w:rFonts w:ascii="Times New Roman" w:hAnsi="Times New Roman" w:cs="Times New Roman"/>
              </w:rPr>
              <w:t>F</w:t>
            </w:r>
            <w:r w:rsidR="00956C56" w:rsidRPr="001A5FB1">
              <w:rPr>
                <w:rFonts w:ascii="Times New Roman" w:hAnsi="Times New Roman" w:cs="Times New Roman"/>
              </w:rPr>
              <w:t xml:space="preserve">or more clarity or specification: </w:t>
            </w:r>
            <w:r w:rsidR="004D25E1" w:rsidRPr="001A5FB1">
              <w:rPr>
                <w:rFonts w:ascii="Times New Roman" w:hAnsi="Times New Roman" w:cs="Times New Roman"/>
              </w:rPr>
              <w:t xml:space="preserve">Were there any instances where you were put into a very difficult position making clinical decisions, because of patient </w:t>
            </w:r>
            <w:r w:rsidRPr="001A5FB1">
              <w:rPr>
                <w:rFonts w:ascii="Times New Roman" w:hAnsi="Times New Roman" w:cs="Times New Roman"/>
              </w:rPr>
              <w:t>or collegial opinions?</w:t>
            </w:r>
          </w:p>
          <w:p w14:paraId="6601E78B" w14:textId="77777777" w:rsidR="00E65A28" w:rsidRPr="001A5FB1" w:rsidRDefault="00E65A28" w:rsidP="00E65A28">
            <w:pPr>
              <w:pStyle w:val="ListParagraph"/>
              <w:numPr>
                <w:ilvl w:val="0"/>
                <w:numId w:val="66"/>
              </w:numPr>
              <w:spacing w:line="276" w:lineRule="auto"/>
              <w:rPr>
                <w:rFonts w:ascii="Times New Roman" w:hAnsi="Times New Roman" w:cs="Times New Roman"/>
              </w:rPr>
            </w:pPr>
            <w:r w:rsidRPr="001A5FB1">
              <w:rPr>
                <w:rFonts w:ascii="Times New Roman" w:hAnsi="Times New Roman" w:cs="Times New Roman"/>
                <w:b/>
                <w:bCs/>
              </w:rPr>
              <w:t xml:space="preserve">[ON RELIGION] </w:t>
            </w:r>
            <w:r w:rsidRPr="001A5FB1">
              <w:rPr>
                <w:rFonts w:ascii="Times New Roman" w:hAnsi="Times New Roman" w:cs="Times New Roman"/>
              </w:rPr>
              <w:t>Have you ever encountered patients with very strong views that were different from yours?</w:t>
            </w:r>
          </w:p>
          <w:p w14:paraId="721CA0FA" w14:textId="77777777" w:rsidR="00E65A28" w:rsidRPr="001A5FB1" w:rsidRDefault="00E65A28" w:rsidP="00186CD4">
            <w:pPr>
              <w:pStyle w:val="ListParagraph"/>
              <w:numPr>
                <w:ilvl w:val="1"/>
                <w:numId w:val="66"/>
              </w:numPr>
              <w:spacing w:line="276" w:lineRule="auto"/>
              <w:rPr>
                <w:rFonts w:ascii="Times New Roman" w:hAnsi="Times New Roman" w:cs="Times New Roman"/>
              </w:rPr>
            </w:pPr>
            <w:r w:rsidRPr="001A5FB1">
              <w:rPr>
                <w:rFonts w:ascii="Times New Roman" w:hAnsi="Times New Roman" w:cs="Times New Roman"/>
              </w:rPr>
              <w:t>How do you come to reconcile these differences?</w:t>
            </w:r>
          </w:p>
          <w:p w14:paraId="02363C10" w14:textId="02361D02" w:rsidR="00E65A28" w:rsidRPr="001A5FB1" w:rsidRDefault="00E65A28" w:rsidP="00186CD4">
            <w:pPr>
              <w:pStyle w:val="ListParagraph"/>
              <w:numPr>
                <w:ilvl w:val="1"/>
                <w:numId w:val="66"/>
              </w:numPr>
              <w:spacing w:line="276" w:lineRule="auto"/>
              <w:rPr>
                <w:rFonts w:ascii="Times New Roman" w:hAnsi="Times New Roman" w:cs="Times New Roman"/>
              </w:rPr>
            </w:pPr>
            <w:r w:rsidRPr="001A5FB1">
              <w:rPr>
                <w:rFonts w:ascii="Times New Roman" w:hAnsi="Times New Roman" w:cs="Times New Roman"/>
              </w:rPr>
              <w:t>Do you think it’s important for the healthcare team to be multi-religious &amp; multicultural to help patients navigate through this?</w:t>
            </w:r>
          </w:p>
          <w:p w14:paraId="12AE9A38" w14:textId="77777777" w:rsidR="00710131" w:rsidRPr="001A5FB1" w:rsidRDefault="00710131" w:rsidP="00710131">
            <w:pPr>
              <w:pStyle w:val="ListParagraph"/>
              <w:numPr>
                <w:ilvl w:val="0"/>
                <w:numId w:val="39"/>
              </w:numPr>
              <w:spacing w:line="276" w:lineRule="auto"/>
              <w:rPr>
                <w:rFonts w:ascii="Times New Roman" w:hAnsi="Times New Roman" w:cs="Times New Roman"/>
              </w:rPr>
            </w:pPr>
            <w:r w:rsidRPr="001A5FB1">
              <w:rPr>
                <w:rFonts w:ascii="Times New Roman" w:hAnsi="Times New Roman" w:cs="Times New Roman"/>
              </w:rPr>
              <w:t>What was your source of support during difficult encounters like these? Do you seek support from colleagues/mentors or family, friends etc.?</w:t>
            </w:r>
          </w:p>
          <w:p w14:paraId="42E529FF" w14:textId="5DE18668" w:rsidR="00710131" w:rsidRPr="001A5FB1" w:rsidRDefault="00710131" w:rsidP="00186CD4">
            <w:pPr>
              <w:pStyle w:val="ListParagraph"/>
              <w:numPr>
                <w:ilvl w:val="0"/>
                <w:numId w:val="65"/>
              </w:numPr>
              <w:spacing w:line="276" w:lineRule="auto"/>
              <w:rPr>
                <w:rFonts w:ascii="Times New Roman" w:hAnsi="Times New Roman" w:cs="Times New Roman"/>
                <w:i/>
                <w:iCs/>
              </w:rPr>
            </w:pPr>
            <w:r w:rsidRPr="001A5FB1">
              <w:rPr>
                <w:rFonts w:ascii="Times New Roman" w:hAnsi="Times New Roman" w:cs="Times New Roman"/>
              </w:rPr>
              <w:t>Why do you find yourself seeking support from __ and not others?</w:t>
            </w:r>
          </w:p>
          <w:p w14:paraId="416234F7" w14:textId="667C2004" w:rsidR="0064522E" w:rsidRPr="001A5FB1" w:rsidRDefault="0064522E" w:rsidP="0064522E">
            <w:pPr>
              <w:pStyle w:val="ListParagraph"/>
              <w:numPr>
                <w:ilvl w:val="0"/>
                <w:numId w:val="39"/>
              </w:numPr>
              <w:rPr>
                <w:rFonts w:ascii="Times New Roman" w:hAnsi="Times New Roman" w:cs="Times New Roman"/>
              </w:rPr>
            </w:pPr>
            <w:r w:rsidRPr="001A5FB1">
              <w:rPr>
                <w:rFonts w:ascii="Times New Roman" w:hAnsi="Times New Roman" w:cs="Times New Roman"/>
              </w:rPr>
              <w:t>Are you more sensitive t</w:t>
            </w:r>
            <w:r w:rsidR="002917FA" w:rsidRPr="001A5FB1">
              <w:rPr>
                <w:rFonts w:ascii="Times New Roman" w:hAnsi="Times New Roman" w:cs="Times New Roman"/>
              </w:rPr>
              <w:t>o</w:t>
            </w:r>
            <w:r w:rsidRPr="001A5FB1">
              <w:rPr>
                <w:rFonts w:ascii="Times New Roman" w:hAnsi="Times New Roman" w:cs="Times New Roman"/>
              </w:rPr>
              <w:t xml:space="preserve"> recognize moral distress over time/ with experience?</w:t>
            </w:r>
          </w:p>
          <w:p w14:paraId="74120663" w14:textId="05977DE6" w:rsidR="005D14B5" w:rsidRPr="001A5FB1" w:rsidRDefault="005D14B5" w:rsidP="00186CD4">
            <w:pPr>
              <w:pStyle w:val="ListParagraph"/>
              <w:numPr>
                <w:ilvl w:val="0"/>
                <w:numId w:val="63"/>
              </w:numPr>
              <w:rPr>
                <w:rFonts w:ascii="Times New Roman" w:hAnsi="Times New Roman" w:cs="Times New Roman"/>
              </w:rPr>
            </w:pPr>
            <w:r w:rsidRPr="001A5FB1">
              <w:rPr>
                <w:rFonts w:ascii="Times New Roman" w:hAnsi="Times New Roman" w:cs="Times New Roman"/>
              </w:rPr>
              <w:t xml:space="preserve">If so, how do you </w:t>
            </w:r>
            <w:r w:rsidR="00B86C69" w:rsidRPr="001A5FB1">
              <w:rPr>
                <w:rFonts w:ascii="Times New Roman" w:hAnsi="Times New Roman" w:cs="Times New Roman"/>
              </w:rPr>
              <w:t>now detect moral distress?</w:t>
            </w:r>
          </w:p>
          <w:p w14:paraId="717A77BE" w14:textId="626BFEBF" w:rsidR="0064522E" w:rsidRPr="001A5FB1" w:rsidRDefault="0064522E" w:rsidP="0064522E">
            <w:pPr>
              <w:pStyle w:val="ListParagraph"/>
              <w:numPr>
                <w:ilvl w:val="0"/>
                <w:numId w:val="39"/>
              </w:numPr>
              <w:rPr>
                <w:rFonts w:ascii="Times New Roman" w:hAnsi="Times New Roman" w:cs="Times New Roman"/>
              </w:rPr>
            </w:pPr>
            <w:r w:rsidRPr="001A5FB1">
              <w:rPr>
                <w:rFonts w:ascii="Times New Roman" w:hAnsi="Times New Roman" w:cs="Times New Roman"/>
              </w:rPr>
              <w:t>How has experience changed your judgement/ assessment of moral distress?</w:t>
            </w:r>
          </w:p>
          <w:p w14:paraId="0E2E8F60" w14:textId="77777777" w:rsidR="0064522E" w:rsidRPr="001A5FB1" w:rsidRDefault="0064522E" w:rsidP="0064522E">
            <w:pPr>
              <w:pStyle w:val="ListParagraph"/>
              <w:numPr>
                <w:ilvl w:val="0"/>
                <w:numId w:val="39"/>
              </w:numPr>
              <w:rPr>
                <w:rFonts w:ascii="Times New Roman" w:hAnsi="Times New Roman" w:cs="Times New Roman"/>
              </w:rPr>
            </w:pPr>
            <w:r w:rsidRPr="001A5FB1">
              <w:rPr>
                <w:rFonts w:ascii="Times New Roman" w:hAnsi="Times New Roman" w:cs="Times New Roman"/>
              </w:rPr>
              <w:t>Are you more willing to address moral distress?</w:t>
            </w:r>
          </w:p>
          <w:p w14:paraId="47584F4E" w14:textId="77777777" w:rsidR="0064522E" w:rsidRPr="001A5FB1" w:rsidRDefault="0064522E" w:rsidP="0064522E">
            <w:pPr>
              <w:pStyle w:val="ListParagraph"/>
              <w:numPr>
                <w:ilvl w:val="0"/>
                <w:numId w:val="39"/>
              </w:numPr>
              <w:rPr>
                <w:rFonts w:ascii="Times New Roman" w:hAnsi="Times New Roman" w:cs="Times New Roman"/>
              </w:rPr>
            </w:pPr>
            <w:r w:rsidRPr="001A5FB1">
              <w:rPr>
                <w:rFonts w:ascii="Times New Roman" w:hAnsi="Times New Roman" w:cs="Times New Roman"/>
              </w:rPr>
              <w:t>If so, how do you address moral distress?</w:t>
            </w:r>
          </w:p>
          <w:p w14:paraId="27C536ED" w14:textId="7E0A8207" w:rsidR="006C3185" w:rsidRPr="001A5FB1" w:rsidRDefault="006C3185" w:rsidP="00186CD4">
            <w:pPr>
              <w:pStyle w:val="ListParagraph"/>
              <w:numPr>
                <w:ilvl w:val="0"/>
                <w:numId w:val="63"/>
              </w:numPr>
              <w:rPr>
                <w:rFonts w:ascii="Times New Roman" w:hAnsi="Times New Roman" w:cs="Times New Roman"/>
              </w:rPr>
            </w:pPr>
            <w:r w:rsidRPr="001A5FB1">
              <w:rPr>
                <w:rFonts w:ascii="Times New Roman" w:hAnsi="Times New Roman" w:cs="Times New Roman"/>
              </w:rPr>
              <w:t>Do you have other coping mechanisms in place?</w:t>
            </w:r>
          </w:p>
          <w:p w14:paraId="7288766B" w14:textId="566B1A94" w:rsidR="00E3404E" w:rsidRPr="001A5FB1" w:rsidRDefault="00E3404E" w:rsidP="00E3404E">
            <w:pPr>
              <w:pStyle w:val="ListParagraph"/>
              <w:numPr>
                <w:ilvl w:val="0"/>
                <w:numId w:val="39"/>
              </w:numPr>
              <w:rPr>
                <w:rFonts w:ascii="Times New Roman" w:hAnsi="Times New Roman" w:cs="Times New Roman"/>
              </w:rPr>
            </w:pPr>
            <w:r w:rsidRPr="001A5FB1">
              <w:rPr>
                <w:rFonts w:ascii="Times New Roman" w:hAnsi="Times New Roman" w:cs="Times New Roman"/>
              </w:rPr>
              <w:t>Do you believe that your institution has provided effective support</w:t>
            </w:r>
            <w:r w:rsidR="0043026B" w:rsidRPr="001A5FB1">
              <w:rPr>
                <w:rFonts w:ascii="Times New Roman" w:hAnsi="Times New Roman" w:cs="Times New Roman"/>
              </w:rPr>
              <w:t xml:space="preserve">, be it </w:t>
            </w:r>
            <w:r w:rsidR="00D05C57" w:rsidRPr="001A5FB1">
              <w:rPr>
                <w:rFonts w:ascii="Times New Roman" w:hAnsi="Times New Roman" w:cs="Times New Roman"/>
              </w:rPr>
              <w:t xml:space="preserve">in the form of </w:t>
            </w:r>
            <w:r w:rsidR="0043026B" w:rsidRPr="001A5FB1">
              <w:rPr>
                <w:rFonts w:ascii="Times New Roman" w:hAnsi="Times New Roman" w:cs="Times New Roman"/>
              </w:rPr>
              <w:t>education or psych</w:t>
            </w:r>
            <w:r w:rsidR="003570C6" w:rsidRPr="001A5FB1">
              <w:rPr>
                <w:rFonts w:ascii="Times New Roman" w:hAnsi="Times New Roman" w:cs="Times New Roman"/>
              </w:rPr>
              <w:t>o</w:t>
            </w:r>
            <w:r w:rsidR="00D05C57" w:rsidRPr="001A5FB1">
              <w:rPr>
                <w:rFonts w:ascii="Times New Roman" w:hAnsi="Times New Roman" w:cs="Times New Roman"/>
              </w:rPr>
              <w:t xml:space="preserve">-emotional support, in </w:t>
            </w:r>
            <w:r w:rsidRPr="001A5FB1">
              <w:rPr>
                <w:rFonts w:ascii="Times New Roman" w:hAnsi="Times New Roman" w:cs="Times New Roman"/>
              </w:rPr>
              <w:t>addressing</w:t>
            </w:r>
            <w:r w:rsidR="00BB0239" w:rsidRPr="001A5FB1">
              <w:rPr>
                <w:rFonts w:ascii="Times New Roman" w:hAnsi="Times New Roman" w:cs="Times New Roman"/>
              </w:rPr>
              <w:t xml:space="preserve"> </w:t>
            </w:r>
            <w:r w:rsidRPr="001A5FB1">
              <w:rPr>
                <w:rFonts w:ascii="Times New Roman" w:hAnsi="Times New Roman" w:cs="Times New Roman"/>
              </w:rPr>
              <w:t>distress</w:t>
            </w:r>
            <w:r w:rsidR="003570C6" w:rsidRPr="001A5FB1">
              <w:rPr>
                <w:rFonts w:ascii="Times New Roman" w:hAnsi="Times New Roman" w:cs="Times New Roman"/>
              </w:rPr>
              <w:t xml:space="preserve"> in caring for suffering/dying patients</w:t>
            </w:r>
            <w:r w:rsidRPr="001A5FB1">
              <w:rPr>
                <w:rFonts w:ascii="Times New Roman" w:hAnsi="Times New Roman" w:cs="Times New Roman"/>
              </w:rPr>
              <w:t>?</w:t>
            </w:r>
          </w:p>
          <w:p w14:paraId="423699A3" w14:textId="3CAC1C8A" w:rsidR="003570C6" w:rsidRPr="001A5FB1" w:rsidRDefault="000472CC" w:rsidP="00186CD4">
            <w:pPr>
              <w:pStyle w:val="ListParagraph"/>
              <w:numPr>
                <w:ilvl w:val="0"/>
                <w:numId w:val="63"/>
              </w:numPr>
              <w:rPr>
                <w:rFonts w:ascii="Times New Roman" w:hAnsi="Times New Roman" w:cs="Times New Roman"/>
              </w:rPr>
            </w:pPr>
            <w:r w:rsidRPr="001A5FB1">
              <w:rPr>
                <w:rFonts w:ascii="Times New Roman" w:hAnsi="Times New Roman" w:cs="Times New Roman"/>
              </w:rPr>
              <w:t>What changes would you like to see</w:t>
            </w:r>
            <w:r w:rsidR="00432F92" w:rsidRPr="001A5FB1">
              <w:rPr>
                <w:rFonts w:ascii="Times New Roman" w:hAnsi="Times New Roman" w:cs="Times New Roman"/>
              </w:rPr>
              <w:t xml:space="preserve"> in the </w:t>
            </w:r>
            <w:r w:rsidR="006B2400" w:rsidRPr="001A5FB1">
              <w:rPr>
                <w:rFonts w:ascii="Times New Roman" w:hAnsi="Times New Roman" w:cs="Times New Roman"/>
              </w:rPr>
              <w:t>institution</w:t>
            </w:r>
            <w:r w:rsidRPr="001A5FB1">
              <w:rPr>
                <w:rFonts w:ascii="Times New Roman" w:hAnsi="Times New Roman" w:cs="Times New Roman"/>
              </w:rPr>
              <w:t>, if any?</w:t>
            </w:r>
          </w:p>
          <w:p w14:paraId="2FFE8DCE" w14:textId="41AE7981" w:rsidR="00C378A8" w:rsidRPr="001A5FB1" w:rsidRDefault="00C378A8" w:rsidP="00186CD4">
            <w:pPr>
              <w:spacing w:line="276" w:lineRule="auto"/>
              <w:rPr>
                <w:rFonts w:ascii="Times New Roman" w:hAnsi="Times New Roman" w:cs="Times New Roman"/>
              </w:rPr>
            </w:pPr>
          </w:p>
        </w:tc>
      </w:tr>
      <w:tr w:rsidR="005910CC" w:rsidRPr="001A5FB1" w14:paraId="212C09CA" w14:textId="77777777" w:rsidTr="00AB6DAB">
        <w:tc>
          <w:tcPr>
            <w:tcW w:w="16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B2614E" w14:textId="0D36D0E8" w:rsidR="006B7056" w:rsidRPr="001A5FB1" w:rsidRDefault="006B7056" w:rsidP="005910CC">
            <w:pPr>
              <w:spacing w:after="0" w:line="276" w:lineRule="auto"/>
              <w:rPr>
                <w:rFonts w:ascii="Times New Roman" w:hAnsi="Times New Roman" w:cs="Times New Roman"/>
                <w:b/>
                <w:bCs/>
              </w:rPr>
            </w:pPr>
            <w:r w:rsidRPr="001A5FB1">
              <w:rPr>
                <w:rFonts w:ascii="Times New Roman" w:hAnsi="Times New Roman" w:cs="Times New Roman"/>
                <w:b/>
                <w:bCs/>
              </w:rPr>
              <w:t>[OPTIONAL]</w:t>
            </w:r>
          </w:p>
          <w:p w14:paraId="73807662" w14:textId="4FBCCA86" w:rsidR="005910CC" w:rsidRPr="001A5FB1" w:rsidRDefault="005910CC" w:rsidP="005910CC">
            <w:pPr>
              <w:spacing w:after="0" w:line="276" w:lineRule="auto"/>
              <w:rPr>
                <w:rFonts w:ascii="Times New Roman" w:hAnsi="Times New Roman" w:cs="Times New Roman"/>
                <w:b/>
                <w:bCs/>
              </w:rPr>
            </w:pPr>
            <w:r w:rsidRPr="001A5FB1">
              <w:rPr>
                <w:rFonts w:ascii="Times New Roman" w:hAnsi="Times New Roman" w:cs="Times New Roman"/>
                <w:b/>
                <w:bCs/>
              </w:rPr>
              <w:t xml:space="preserve">Conflict &amp; Dyssynchrony in Suffering, Euthanasia and Death &amp; Dying </w:t>
            </w:r>
          </w:p>
        </w:tc>
        <w:tc>
          <w:tcPr>
            <w:tcW w:w="73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693320" w14:textId="77777777" w:rsidR="005910CC" w:rsidRPr="001A5FB1" w:rsidRDefault="005910CC" w:rsidP="005910CC">
            <w:pPr>
              <w:rPr>
                <w:rFonts w:ascii="Times New Roman" w:hAnsi="Times New Roman" w:cs="Times New Roman"/>
                <w:b/>
                <w:bCs/>
              </w:rPr>
            </w:pPr>
            <w:r w:rsidRPr="001A5FB1">
              <w:rPr>
                <w:rFonts w:ascii="Times New Roman" w:hAnsi="Times New Roman" w:cs="Times New Roman"/>
                <w:b/>
                <w:bCs/>
              </w:rPr>
              <w:t>Possible prompts:</w:t>
            </w:r>
          </w:p>
          <w:p w14:paraId="136CD5F9" w14:textId="7CFFC80D" w:rsidR="005910CC" w:rsidRPr="001A5FB1" w:rsidRDefault="005910CC" w:rsidP="005910CC">
            <w:pPr>
              <w:pStyle w:val="ListParagraph"/>
              <w:numPr>
                <w:ilvl w:val="0"/>
                <w:numId w:val="42"/>
              </w:numPr>
              <w:rPr>
                <w:rFonts w:ascii="Times New Roman" w:hAnsi="Times New Roman" w:cs="Times New Roman"/>
              </w:rPr>
            </w:pPr>
            <w:r w:rsidRPr="001A5FB1">
              <w:rPr>
                <w:rFonts w:ascii="Times New Roman" w:hAnsi="Times New Roman" w:cs="Times New Roman"/>
              </w:rPr>
              <w:t xml:space="preserve">Have you witnessed healthcare providers giving </w:t>
            </w:r>
            <w:r w:rsidRPr="001A5FB1">
              <w:rPr>
                <w:rFonts w:ascii="Times New Roman" w:hAnsi="Times New Roman" w:cs="Times New Roman"/>
                <w:b/>
                <w:bCs/>
              </w:rPr>
              <w:t xml:space="preserve">“false hope” </w:t>
            </w:r>
            <w:r w:rsidRPr="001A5FB1">
              <w:rPr>
                <w:rFonts w:ascii="Times New Roman" w:hAnsi="Times New Roman" w:cs="Times New Roman"/>
              </w:rPr>
              <w:t>to a patient or family?</w:t>
            </w:r>
          </w:p>
          <w:p w14:paraId="473C4423" w14:textId="692011FD" w:rsidR="005910CC" w:rsidRPr="001A5FB1" w:rsidRDefault="005910CC" w:rsidP="005910CC">
            <w:pPr>
              <w:pStyle w:val="ListParagraph"/>
              <w:numPr>
                <w:ilvl w:val="0"/>
                <w:numId w:val="42"/>
              </w:numPr>
              <w:rPr>
                <w:rFonts w:ascii="Times New Roman" w:hAnsi="Times New Roman" w:cs="Times New Roman"/>
              </w:rPr>
            </w:pPr>
            <w:r w:rsidRPr="001A5FB1">
              <w:rPr>
                <w:rFonts w:ascii="Times New Roman" w:hAnsi="Times New Roman" w:cs="Times New Roman"/>
              </w:rPr>
              <w:t xml:space="preserve">Have you participated in care that compromised the </w:t>
            </w:r>
            <w:r w:rsidRPr="001A5FB1">
              <w:rPr>
                <w:rFonts w:ascii="Times New Roman" w:hAnsi="Times New Roman" w:cs="Times New Roman"/>
                <w:b/>
                <w:bCs/>
              </w:rPr>
              <w:t xml:space="preserve">dignity </w:t>
            </w:r>
            <w:r w:rsidRPr="001A5FB1">
              <w:rPr>
                <w:rFonts w:ascii="Times New Roman" w:hAnsi="Times New Roman" w:cs="Times New Roman"/>
              </w:rPr>
              <w:t>of the patient?</w:t>
            </w:r>
          </w:p>
          <w:p w14:paraId="51C190E1" w14:textId="5E1E2C0B" w:rsidR="005910CC" w:rsidRPr="001A5FB1" w:rsidRDefault="005910CC" w:rsidP="005910CC">
            <w:pPr>
              <w:pStyle w:val="ListParagraph"/>
              <w:numPr>
                <w:ilvl w:val="0"/>
                <w:numId w:val="42"/>
              </w:numPr>
              <w:rPr>
                <w:rFonts w:ascii="Times New Roman" w:hAnsi="Times New Roman" w:cs="Times New Roman"/>
              </w:rPr>
            </w:pPr>
            <w:r w:rsidRPr="001A5FB1">
              <w:rPr>
                <w:rFonts w:ascii="Times New Roman" w:hAnsi="Times New Roman" w:cs="Times New Roman"/>
              </w:rPr>
              <w:t xml:space="preserve">Have you witnessed a </w:t>
            </w:r>
            <w:r w:rsidRPr="001A5FB1">
              <w:rPr>
                <w:rFonts w:ascii="Times New Roman" w:hAnsi="Times New Roman" w:cs="Times New Roman"/>
                <w:b/>
                <w:bCs/>
              </w:rPr>
              <w:t>violation of a standard of practice or a code of ethics</w:t>
            </w:r>
            <w:r w:rsidRPr="001A5FB1">
              <w:rPr>
                <w:rFonts w:ascii="Times New Roman" w:hAnsi="Times New Roman" w:cs="Times New Roman"/>
              </w:rPr>
              <w:t xml:space="preserve"> and not felt sufficiently supported to report the violation?</w:t>
            </w:r>
          </w:p>
          <w:p w14:paraId="00059068" w14:textId="3EE63ED4" w:rsidR="005910CC" w:rsidRPr="001A5FB1" w:rsidRDefault="005910CC" w:rsidP="005910CC">
            <w:pPr>
              <w:pStyle w:val="ListParagraph"/>
              <w:numPr>
                <w:ilvl w:val="0"/>
                <w:numId w:val="42"/>
              </w:numPr>
              <w:rPr>
                <w:rFonts w:ascii="Times New Roman" w:hAnsi="Times New Roman" w:cs="Times New Roman"/>
              </w:rPr>
            </w:pPr>
            <w:r w:rsidRPr="001A5FB1">
              <w:rPr>
                <w:rFonts w:ascii="Times New Roman" w:hAnsi="Times New Roman" w:cs="Times New Roman"/>
              </w:rPr>
              <w:t>Have you witnessed compromised patient care due to</w:t>
            </w:r>
            <w:r w:rsidRPr="001A5FB1">
              <w:rPr>
                <w:rFonts w:ascii="Times New Roman" w:hAnsi="Times New Roman" w:cs="Times New Roman"/>
                <w:b/>
                <w:bCs/>
              </w:rPr>
              <w:t xml:space="preserve"> lack of resources, equipment, bed capacity or administrative support</w:t>
            </w:r>
            <w:r w:rsidRPr="001A5FB1">
              <w:rPr>
                <w:rFonts w:ascii="Times New Roman" w:hAnsi="Times New Roman" w:cs="Times New Roman"/>
              </w:rPr>
              <w:t>?</w:t>
            </w:r>
          </w:p>
          <w:p w14:paraId="224A8DBB" w14:textId="4CBA8A09" w:rsidR="005910CC" w:rsidRPr="001A5FB1" w:rsidRDefault="005910CC" w:rsidP="005910CC">
            <w:pPr>
              <w:pStyle w:val="ListParagraph"/>
              <w:numPr>
                <w:ilvl w:val="0"/>
                <w:numId w:val="42"/>
              </w:numPr>
              <w:rPr>
                <w:rFonts w:ascii="Times New Roman" w:hAnsi="Times New Roman" w:cs="Times New Roman"/>
              </w:rPr>
            </w:pPr>
            <w:r w:rsidRPr="001A5FB1">
              <w:rPr>
                <w:rFonts w:ascii="Times New Roman" w:hAnsi="Times New Roman" w:cs="Times New Roman"/>
              </w:rPr>
              <w:t xml:space="preserve">Have you witnessed </w:t>
            </w:r>
            <w:r w:rsidRPr="001A5FB1">
              <w:rPr>
                <w:rFonts w:ascii="Times New Roman" w:hAnsi="Times New Roman" w:cs="Times New Roman"/>
                <w:b/>
                <w:bCs/>
              </w:rPr>
              <w:t>stigmatizing social circumstances</w:t>
            </w:r>
            <w:r w:rsidRPr="001A5FB1">
              <w:rPr>
                <w:rFonts w:ascii="Times New Roman" w:hAnsi="Times New Roman" w:cs="Times New Roman"/>
              </w:rPr>
              <w:t xml:space="preserve"> or conditions (e.g. alcoholism, drug abuse, homelessness, or obesity) leading to less than optimal care being provided?</w:t>
            </w:r>
          </w:p>
        </w:tc>
      </w:tr>
    </w:tbl>
    <w:p w14:paraId="2F29A76D" w14:textId="5C727E68" w:rsidR="003745B2" w:rsidRPr="001A5FB1" w:rsidRDefault="003745B2" w:rsidP="00FC094A">
      <w:pPr>
        <w:spacing w:after="0" w:line="276" w:lineRule="auto"/>
        <w:rPr>
          <w:rFonts w:ascii="Times New Roman" w:hAnsi="Times New Roman" w:cs="Times New Roman"/>
        </w:rPr>
      </w:pPr>
    </w:p>
    <w:p w14:paraId="618BD029" w14:textId="6F97EBD2" w:rsidR="007A3001" w:rsidRPr="001A5FB1" w:rsidRDefault="00BE73E0" w:rsidP="00FC094A">
      <w:pPr>
        <w:spacing w:after="0" w:line="276" w:lineRule="auto"/>
        <w:rPr>
          <w:rFonts w:ascii="Times New Roman" w:hAnsi="Times New Roman" w:cs="Times New Roman"/>
        </w:rPr>
      </w:pPr>
      <w:r w:rsidRPr="001A5FB1">
        <w:rPr>
          <w:rFonts w:ascii="Times New Roman" w:hAnsi="Times New Roman" w:cs="Times New Roman"/>
        </w:rPr>
        <w:t xml:space="preserve"> </w:t>
      </w:r>
    </w:p>
    <w:sectPr w:rsidR="007A3001" w:rsidRPr="001A5FB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2CB11" w14:textId="77777777" w:rsidR="00BD632D" w:rsidRDefault="00BD632D" w:rsidP="008417F9">
      <w:pPr>
        <w:spacing w:after="0" w:line="240" w:lineRule="auto"/>
      </w:pPr>
      <w:r>
        <w:separator/>
      </w:r>
    </w:p>
  </w:endnote>
  <w:endnote w:type="continuationSeparator" w:id="0">
    <w:p w14:paraId="4A61A856" w14:textId="77777777" w:rsidR="00BD632D" w:rsidRDefault="00BD632D" w:rsidP="00841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CA07EB" w14:textId="255D147D" w:rsidR="006C7574" w:rsidRPr="005B050B" w:rsidRDefault="006C7574" w:rsidP="001D7559">
    <w:pPr>
      <w:pStyle w:val="Footer"/>
      <w:rPr>
        <w:rFonts w:ascii="Times New Roman" w:hAnsi="Times New Roman" w:cs="Times New Roman"/>
      </w:rPr>
    </w:pPr>
    <w:r>
      <w:tab/>
    </w:r>
    <w:r>
      <w:tab/>
    </w:r>
    <w:sdt>
      <w:sdtPr>
        <w:id w:val="-1437976422"/>
        <w:docPartObj>
          <w:docPartGallery w:val="Page Numbers (Bottom of Page)"/>
          <w:docPartUnique/>
        </w:docPartObj>
      </w:sdtPr>
      <w:sdtEndPr>
        <w:rPr>
          <w:rFonts w:ascii="Times New Roman" w:hAnsi="Times New Roman" w:cs="Times New Roman"/>
          <w:noProof/>
        </w:rPr>
      </w:sdtEndPr>
      <w:sdtContent>
        <w:r w:rsidRPr="005B050B">
          <w:rPr>
            <w:rFonts w:ascii="Times New Roman" w:hAnsi="Times New Roman" w:cs="Times New Roman"/>
          </w:rPr>
          <w:fldChar w:fldCharType="begin"/>
        </w:r>
        <w:r w:rsidRPr="005B050B">
          <w:rPr>
            <w:rFonts w:ascii="Times New Roman" w:hAnsi="Times New Roman" w:cs="Times New Roman"/>
          </w:rPr>
          <w:instrText xml:space="preserve"> PAGE   \* MERGEFORMAT </w:instrText>
        </w:r>
        <w:r w:rsidRPr="005B050B">
          <w:rPr>
            <w:rFonts w:ascii="Times New Roman" w:hAnsi="Times New Roman" w:cs="Times New Roman"/>
          </w:rPr>
          <w:fldChar w:fldCharType="separate"/>
        </w:r>
        <w:r w:rsidR="001D7559" w:rsidRPr="005B050B">
          <w:rPr>
            <w:rFonts w:ascii="Times New Roman" w:hAnsi="Times New Roman" w:cs="Times New Roman"/>
            <w:noProof/>
          </w:rPr>
          <w:t>2</w:t>
        </w:r>
        <w:r w:rsidRPr="005B050B">
          <w:rPr>
            <w:rFonts w:ascii="Times New Roman" w:hAnsi="Times New Roman" w:cs="Times New Roman"/>
            <w:noProof/>
          </w:rPr>
          <w:fldChar w:fldCharType="end"/>
        </w:r>
      </w:sdtContent>
    </w:sdt>
  </w:p>
  <w:p w14:paraId="24DF2C8D" w14:textId="1A3AEE05" w:rsidR="008417F9" w:rsidRPr="00636E94" w:rsidRDefault="008417F9" w:rsidP="00636E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0DAB8" w14:textId="77777777" w:rsidR="00BD632D" w:rsidRDefault="00BD632D" w:rsidP="008417F9">
      <w:pPr>
        <w:spacing w:after="0" w:line="240" w:lineRule="auto"/>
      </w:pPr>
      <w:r>
        <w:separator/>
      </w:r>
    </w:p>
  </w:footnote>
  <w:footnote w:type="continuationSeparator" w:id="0">
    <w:p w14:paraId="50C0C369" w14:textId="77777777" w:rsidR="00BD632D" w:rsidRDefault="00BD632D" w:rsidP="008417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91D9F"/>
    <w:multiLevelType w:val="multilevel"/>
    <w:tmpl w:val="9D728850"/>
    <w:lvl w:ilvl="0">
      <w:start w:val="1"/>
      <w:numFmt w:val="decimal"/>
      <w:lvlText w:val="%1."/>
      <w:lvlJc w:val="left"/>
      <w:pPr>
        <w:tabs>
          <w:tab w:val="num" w:pos="502"/>
        </w:tabs>
        <w:ind w:left="502" w:hanging="360"/>
      </w:pPr>
      <w:rPr>
        <w:rFonts w:hint="default"/>
        <w:sz w:val="20"/>
      </w:rPr>
    </w:lvl>
    <w:lvl w:ilvl="1">
      <w:start w:val="1"/>
      <w:numFmt w:val="lowerRoman"/>
      <w:lvlText w:val="%2."/>
      <w:lvlJc w:val="right"/>
      <w:pPr>
        <w:tabs>
          <w:tab w:val="num" w:pos="1222"/>
        </w:tabs>
        <w:ind w:left="1222" w:hanging="360"/>
      </w:pPr>
      <w:rPr>
        <w:rFonts w:hint="default"/>
        <w:sz w:val="20"/>
      </w:rPr>
    </w:lvl>
    <w:lvl w:ilvl="2">
      <w:start w:val="1"/>
      <w:numFmt w:val="lowerRoman"/>
      <w:lvlText w:val="%3."/>
      <w:lvlJc w:val="right"/>
      <w:pPr>
        <w:tabs>
          <w:tab w:val="num" w:pos="1942"/>
        </w:tabs>
        <w:ind w:left="1942" w:hanging="360"/>
      </w:pPr>
      <w:rPr>
        <w:rFont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1" w15:restartNumberingAfterBreak="0">
    <w:nsid w:val="014B5387"/>
    <w:multiLevelType w:val="hybridMultilevel"/>
    <w:tmpl w:val="2E00401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2620E3B"/>
    <w:multiLevelType w:val="hybridMultilevel"/>
    <w:tmpl w:val="3C02625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0331290E"/>
    <w:multiLevelType w:val="hybridMultilevel"/>
    <w:tmpl w:val="6DC8F9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3C851F4"/>
    <w:multiLevelType w:val="hybridMultilevel"/>
    <w:tmpl w:val="913E846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4403FEB"/>
    <w:multiLevelType w:val="hybridMultilevel"/>
    <w:tmpl w:val="CA84AD68"/>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6" w15:restartNumberingAfterBreak="0">
    <w:nsid w:val="06575F47"/>
    <w:multiLevelType w:val="hybridMultilevel"/>
    <w:tmpl w:val="DF148464"/>
    <w:lvl w:ilvl="0" w:tplc="AC92FAB0">
      <w:start w:val="1"/>
      <w:numFmt w:val="decimal"/>
      <w:lvlText w:val="%1."/>
      <w:lvlJc w:val="left"/>
      <w:pPr>
        <w:ind w:left="360" w:hanging="360"/>
      </w:pPr>
      <w:rPr>
        <w:b w:val="0"/>
        <w:bCs w:val="0"/>
        <w:sz w:val="22"/>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080840F3"/>
    <w:multiLevelType w:val="hybridMultilevel"/>
    <w:tmpl w:val="3DC07720"/>
    <w:lvl w:ilvl="0" w:tplc="48090001">
      <w:start w:val="1"/>
      <w:numFmt w:val="bullet"/>
      <w:lvlText w:val=""/>
      <w:lvlJc w:val="left"/>
      <w:pPr>
        <w:ind w:left="787" w:hanging="360"/>
      </w:pPr>
      <w:rPr>
        <w:rFonts w:ascii="Symbol" w:hAnsi="Symbol" w:hint="default"/>
      </w:rPr>
    </w:lvl>
    <w:lvl w:ilvl="1" w:tplc="48090003" w:tentative="1">
      <w:start w:val="1"/>
      <w:numFmt w:val="bullet"/>
      <w:lvlText w:val="o"/>
      <w:lvlJc w:val="left"/>
      <w:pPr>
        <w:ind w:left="1507" w:hanging="360"/>
      </w:pPr>
      <w:rPr>
        <w:rFonts w:ascii="Courier New" w:hAnsi="Courier New" w:cs="Courier New" w:hint="default"/>
      </w:rPr>
    </w:lvl>
    <w:lvl w:ilvl="2" w:tplc="48090005" w:tentative="1">
      <w:start w:val="1"/>
      <w:numFmt w:val="bullet"/>
      <w:lvlText w:val=""/>
      <w:lvlJc w:val="left"/>
      <w:pPr>
        <w:ind w:left="2227" w:hanging="360"/>
      </w:pPr>
      <w:rPr>
        <w:rFonts w:ascii="Wingdings" w:hAnsi="Wingdings" w:hint="default"/>
      </w:rPr>
    </w:lvl>
    <w:lvl w:ilvl="3" w:tplc="48090001" w:tentative="1">
      <w:start w:val="1"/>
      <w:numFmt w:val="bullet"/>
      <w:lvlText w:val=""/>
      <w:lvlJc w:val="left"/>
      <w:pPr>
        <w:ind w:left="2947" w:hanging="360"/>
      </w:pPr>
      <w:rPr>
        <w:rFonts w:ascii="Symbol" w:hAnsi="Symbol" w:hint="default"/>
      </w:rPr>
    </w:lvl>
    <w:lvl w:ilvl="4" w:tplc="48090003" w:tentative="1">
      <w:start w:val="1"/>
      <w:numFmt w:val="bullet"/>
      <w:lvlText w:val="o"/>
      <w:lvlJc w:val="left"/>
      <w:pPr>
        <w:ind w:left="3667" w:hanging="360"/>
      </w:pPr>
      <w:rPr>
        <w:rFonts w:ascii="Courier New" w:hAnsi="Courier New" w:cs="Courier New" w:hint="default"/>
      </w:rPr>
    </w:lvl>
    <w:lvl w:ilvl="5" w:tplc="48090005" w:tentative="1">
      <w:start w:val="1"/>
      <w:numFmt w:val="bullet"/>
      <w:lvlText w:val=""/>
      <w:lvlJc w:val="left"/>
      <w:pPr>
        <w:ind w:left="4387" w:hanging="360"/>
      </w:pPr>
      <w:rPr>
        <w:rFonts w:ascii="Wingdings" w:hAnsi="Wingdings" w:hint="default"/>
      </w:rPr>
    </w:lvl>
    <w:lvl w:ilvl="6" w:tplc="48090001" w:tentative="1">
      <w:start w:val="1"/>
      <w:numFmt w:val="bullet"/>
      <w:lvlText w:val=""/>
      <w:lvlJc w:val="left"/>
      <w:pPr>
        <w:ind w:left="5107" w:hanging="360"/>
      </w:pPr>
      <w:rPr>
        <w:rFonts w:ascii="Symbol" w:hAnsi="Symbol" w:hint="default"/>
      </w:rPr>
    </w:lvl>
    <w:lvl w:ilvl="7" w:tplc="48090003" w:tentative="1">
      <w:start w:val="1"/>
      <w:numFmt w:val="bullet"/>
      <w:lvlText w:val="o"/>
      <w:lvlJc w:val="left"/>
      <w:pPr>
        <w:ind w:left="5827" w:hanging="360"/>
      </w:pPr>
      <w:rPr>
        <w:rFonts w:ascii="Courier New" w:hAnsi="Courier New" w:cs="Courier New" w:hint="default"/>
      </w:rPr>
    </w:lvl>
    <w:lvl w:ilvl="8" w:tplc="48090005" w:tentative="1">
      <w:start w:val="1"/>
      <w:numFmt w:val="bullet"/>
      <w:lvlText w:val=""/>
      <w:lvlJc w:val="left"/>
      <w:pPr>
        <w:ind w:left="6547" w:hanging="360"/>
      </w:pPr>
      <w:rPr>
        <w:rFonts w:ascii="Wingdings" w:hAnsi="Wingdings" w:hint="default"/>
      </w:rPr>
    </w:lvl>
  </w:abstractNum>
  <w:abstractNum w:abstractNumId="8" w15:restartNumberingAfterBreak="0">
    <w:nsid w:val="088D3839"/>
    <w:multiLevelType w:val="hybridMultilevel"/>
    <w:tmpl w:val="23E8C81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08AB3ED2"/>
    <w:multiLevelType w:val="hybridMultilevel"/>
    <w:tmpl w:val="6240BC9C"/>
    <w:lvl w:ilvl="0" w:tplc="B98E3270">
      <w:start w:val="1"/>
      <w:numFmt w:val="decimal"/>
      <w:lvlText w:val="%1."/>
      <w:lvlJc w:val="left"/>
      <w:pPr>
        <w:ind w:left="360" w:hanging="360"/>
      </w:pPr>
      <w:rPr>
        <w:rFonts w:hint="default"/>
        <w:b w:val="0"/>
        <w:bCs w:val="0"/>
        <w:color w:val="000000" w:themeColor="text1"/>
      </w:rPr>
    </w:lvl>
    <w:lvl w:ilvl="1" w:tplc="48090001">
      <w:start w:val="1"/>
      <w:numFmt w:val="bullet"/>
      <w:lvlText w:val=""/>
      <w:lvlJc w:val="left"/>
      <w:pPr>
        <w:ind w:left="1080" w:hanging="360"/>
      </w:pPr>
      <w:rPr>
        <w:rFonts w:ascii="Symbol" w:hAnsi="Symbol"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0A3D7B25"/>
    <w:multiLevelType w:val="hybridMultilevel"/>
    <w:tmpl w:val="20A2368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 w15:restartNumberingAfterBreak="0">
    <w:nsid w:val="0ADD75A4"/>
    <w:multiLevelType w:val="hybridMultilevel"/>
    <w:tmpl w:val="8514B320"/>
    <w:lvl w:ilvl="0" w:tplc="48090001">
      <w:start w:val="1"/>
      <w:numFmt w:val="bullet"/>
      <w:lvlText w:val=""/>
      <w:lvlJc w:val="left"/>
      <w:pPr>
        <w:ind w:left="360" w:hanging="360"/>
      </w:pPr>
      <w:rPr>
        <w:rFonts w:ascii="Symbol" w:hAnsi="Symbol" w:hint="default"/>
        <w:b w:val="0"/>
        <w:bCs w:val="0"/>
        <w:color w:val="000000" w:themeColor="text1"/>
      </w:rPr>
    </w:lvl>
    <w:lvl w:ilvl="1" w:tplc="FFFFFFFF">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0CB7754F"/>
    <w:multiLevelType w:val="multilevel"/>
    <w:tmpl w:val="2E222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5D5489"/>
    <w:multiLevelType w:val="hybridMultilevel"/>
    <w:tmpl w:val="A468D55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0D9C57C0"/>
    <w:multiLevelType w:val="hybridMultilevel"/>
    <w:tmpl w:val="B31E20F4"/>
    <w:lvl w:ilvl="0" w:tplc="4809000F">
      <w:start w:val="1"/>
      <w:numFmt w:val="decimal"/>
      <w:lvlText w:val="%1."/>
      <w:lvlJc w:val="left"/>
      <w:pPr>
        <w:ind w:left="360" w:hanging="360"/>
      </w:pPr>
      <w:rPr>
        <w:rFonts w:hint="default"/>
        <w:color w:val="000000" w:themeColor="text1"/>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1039010A"/>
    <w:multiLevelType w:val="hybridMultilevel"/>
    <w:tmpl w:val="664E332C"/>
    <w:lvl w:ilvl="0" w:tplc="FFFFFFFF">
      <w:start w:val="1"/>
      <w:numFmt w:val="decimal"/>
      <w:lvlText w:val="%1."/>
      <w:lvlJc w:val="left"/>
      <w:pPr>
        <w:ind w:left="360" w:hanging="360"/>
      </w:pPr>
      <w:rPr>
        <w:b w:val="0"/>
        <w:bCs w:val="0"/>
        <w:sz w:val="22"/>
        <w:szCs w:val="22"/>
      </w:rPr>
    </w:lvl>
    <w:lvl w:ilvl="1" w:tplc="FFFFFFFF">
      <w:start w:val="1"/>
      <w:numFmt w:val="bullet"/>
      <w:lvlText w:val=""/>
      <w:lvlJc w:val="left"/>
      <w:pPr>
        <w:ind w:left="360" w:hanging="360"/>
      </w:pPr>
      <w:rPr>
        <w:rFonts w:ascii="Symbol" w:hAnsi="Symbol" w:hint="default"/>
      </w:rPr>
    </w:lvl>
    <w:lvl w:ilvl="2" w:tplc="48090001">
      <w:start w:val="1"/>
      <w:numFmt w:val="bullet"/>
      <w:lvlText w:val=""/>
      <w:lvlJc w:val="left"/>
      <w:pPr>
        <w:ind w:left="36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10E1380D"/>
    <w:multiLevelType w:val="multilevel"/>
    <w:tmpl w:val="75B04D32"/>
    <w:lvl w:ilvl="0">
      <w:start w:val="1"/>
      <w:numFmt w:val="decimal"/>
      <w:lvlText w:val="%1."/>
      <w:lvlJc w:val="left"/>
      <w:pPr>
        <w:tabs>
          <w:tab w:val="num" w:pos="360"/>
        </w:tabs>
        <w:ind w:left="360" w:hanging="360"/>
      </w:pPr>
      <w:rPr>
        <w:rFonts w:hint="default"/>
        <w:color w:val="auto"/>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149A12E8"/>
    <w:multiLevelType w:val="hybridMultilevel"/>
    <w:tmpl w:val="6D4A21D8"/>
    <w:lvl w:ilvl="0" w:tplc="48090001">
      <w:start w:val="1"/>
      <w:numFmt w:val="bullet"/>
      <w:lvlText w:val=""/>
      <w:lvlJc w:val="left"/>
      <w:pPr>
        <w:ind w:left="360" w:hanging="360"/>
      </w:pPr>
      <w:rPr>
        <w:rFonts w:ascii="Symbol" w:hAnsi="Symbol" w:hint="default"/>
        <w:b w:val="0"/>
        <w:bCs w:val="0"/>
        <w:color w:val="000000" w:themeColor="text1"/>
      </w:rPr>
    </w:lvl>
    <w:lvl w:ilvl="1" w:tplc="FFFFFFFF">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1FA11F90"/>
    <w:multiLevelType w:val="hybridMultilevel"/>
    <w:tmpl w:val="4A121232"/>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9" w15:restartNumberingAfterBreak="0">
    <w:nsid w:val="22210D30"/>
    <w:multiLevelType w:val="hybridMultilevel"/>
    <w:tmpl w:val="434AB924"/>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0" w15:restartNumberingAfterBreak="0">
    <w:nsid w:val="240B7203"/>
    <w:multiLevelType w:val="hybridMultilevel"/>
    <w:tmpl w:val="BF944752"/>
    <w:lvl w:ilvl="0" w:tplc="FFFFFFFF">
      <w:start w:val="1"/>
      <w:numFmt w:val="decimal"/>
      <w:lvlText w:val="%1."/>
      <w:lvlJc w:val="left"/>
      <w:pPr>
        <w:ind w:left="360" w:hanging="360"/>
      </w:pPr>
      <w:rPr>
        <w:b w:val="0"/>
        <w:bCs w:val="0"/>
        <w:sz w:val="22"/>
        <w:szCs w:val="22"/>
      </w:rPr>
    </w:lvl>
    <w:lvl w:ilvl="1" w:tplc="48090001">
      <w:start w:val="1"/>
      <w:numFmt w:val="bullet"/>
      <w:lvlText w:val=""/>
      <w:lvlJc w:val="left"/>
      <w:pPr>
        <w:ind w:left="36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41623BC"/>
    <w:multiLevelType w:val="hybridMultilevel"/>
    <w:tmpl w:val="5D6EBDB0"/>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2" w15:restartNumberingAfterBreak="0">
    <w:nsid w:val="25240654"/>
    <w:multiLevelType w:val="hybridMultilevel"/>
    <w:tmpl w:val="E458BA80"/>
    <w:lvl w:ilvl="0" w:tplc="48090001">
      <w:start w:val="1"/>
      <w:numFmt w:val="bullet"/>
      <w:lvlText w:val=""/>
      <w:lvlJc w:val="left"/>
      <w:pPr>
        <w:ind w:left="720" w:hanging="360"/>
      </w:pPr>
      <w:rPr>
        <w:rFonts w:ascii="Symbol" w:hAnsi="Symbol" w:hint="default"/>
        <w:b w:val="0"/>
        <w:bCs w:val="0"/>
        <w:color w:val="000000" w:themeColor="text1"/>
      </w:rPr>
    </w:lvl>
    <w:lvl w:ilvl="1" w:tplc="48090001">
      <w:start w:val="1"/>
      <w:numFmt w:val="bullet"/>
      <w:lvlText w:val=""/>
      <w:lvlJc w:val="left"/>
      <w:pPr>
        <w:ind w:left="1440" w:hanging="360"/>
      </w:pPr>
      <w:rPr>
        <w:rFonts w:ascii="Symbol" w:hAnsi="Symbol"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27702F11"/>
    <w:multiLevelType w:val="hybridMultilevel"/>
    <w:tmpl w:val="75445744"/>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15:restartNumberingAfterBreak="0">
    <w:nsid w:val="29AB4849"/>
    <w:multiLevelType w:val="hybridMultilevel"/>
    <w:tmpl w:val="BCEEA464"/>
    <w:lvl w:ilvl="0" w:tplc="B98E3270">
      <w:start w:val="1"/>
      <w:numFmt w:val="decimal"/>
      <w:lvlText w:val="%1."/>
      <w:lvlJc w:val="left"/>
      <w:pPr>
        <w:ind w:left="360" w:hanging="360"/>
      </w:pPr>
      <w:rPr>
        <w:rFonts w:hint="default"/>
        <w:b w:val="0"/>
        <w:bCs w:val="0"/>
        <w:color w:val="000000" w:themeColor="text1"/>
      </w:rPr>
    </w:lvl>
    <w:lvl w:ilvl="1" w:tplc="4809001B">
      <w:start w:val="1"/>
      <w:numFmt w:val="lowerRoman"/>
      <w:lvlText w:val="%2."/>
      <w:lvlJc w:val="right"/>
      <w:pPr>
        <w:ind w:left="1080" w:hanging="360"/>
      </w:pPr>
      <w:rPr>
        <w:rFonts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5" w15:restartNumberingAfterBreak="0">
    <w:nsid w:val="2AA4169A"/>
    <w:multiLevelType w:val="hybridMultilevel"/>
    <w:tmpl w:val="A48E7444"/>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6" w15:restartNumberingAfterBreak="0">
    <w:nsid w:val="2B120525"/>
    <w:multiLevelType w:val="hybridMultilevel"/>
    <w:tmpl w:val="3B2C79DE"/>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7" w15:restartNumberingAfterBreak="0">
    <w:nsid w:val="2D43114C"/>
    <w:multiLevelType w:val="hybridMultilevel"/>
    <w:tmpl w:val="C97E5B3A"/>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8" w15:restartNumberingAfterBreak="0">
    <w:nsid w:val="2F20297F"/>
    <w:multiLevelType w:val="hybridMultilevel"/>
    <w:tmpl w:val="3346661C"/>
    <w:lvl w:ilvl="0" w:tplc="4809001B">
      <w:start w:val="1"/>
      <w:numFmt w:val="lowerRoman"/>
      <w:lvlText w:val="%1."/>
      <w:lvlJc w:val="righ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9" w15:restartNumberingAfterBreak="0">
    <w:nsid w:val="30991D2E"/>
    <w:multiLevelType w:val="hybridMultilevel"/>
    <w:tmpl w:val="6D7E1AE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319C6F32"/>
    <w:multiLevelType w:val="hybridMultilevel"/>
    <w:tmpl w:val="1F1E1A2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324E2442"/>
    <w:multiLevelType w:val="multilevel"/>
    <w:tmpl w:val="33EA0D08"/>
    <w:lvl w:ilvl="0">
      <w:start w:val="1"/>
      <w:numFmt w:val="decimal"/>
      <w:lvlText w:val="%1."/>
      <w:lvlJc w:val="left"/>
      <w:pPr>
        <w:tabs>
          <w:tab w:val="num" w:pos="360"/>
        </w:tabs>
        <w:ind w:left="360" w:hanging="360"/>
      </w:pPr>
      <w:rPr>
        <w:rFonts w:hint="default"/>
        <w:color w:val="auto"/>
        <w:sz w:val="20"/>
      </w:rPr>
    </w:lvl>
    <w:lvl w:ilvl="1">
      <w:start w:val="1"/>
      <w:numFmt w:val="bullet"/>
      <w:lvlText w:val=""/>
      <w:lvlJc w:val="left"/>
      <w:pPr>
        <w:tabs>
          <w:tab w:val="num" w:pos="1080"/>
        </w:tabs>
        <w:ind w:left="1080" w:hanging="360"/>
      </w:pPr>
      <w:rPr>
        <w:rFonts w:ascii="Symbol" w:hAnsi="Symbol" w:hint="default"/>
        <w:sz w:val="20"/>
      </w:rPr>
    </w:lvl>
    <w:lvl w:ilvl="2">
      <w:start w:val="1"/>
      <w:numFmt w:val="lowerRoman"/>
      <w:lvlText w:val="%3."/>
      <w:lvlJc w:val="right"/>
      <w:pPr>
        <w:tabs>
          <w:tab w:val="num" w:pos="1800"/>
        </w:tabs>
        <w:ind w:left="1800" w:hanging="360"/>
      </w:pPr>
      <w:rPr>
        <w:rFont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2" w15:restartNumberingAfterBreak="0">
    <w:nsid w:val="3390530F"/>
    <w:multiLevelType w:val="hybridMultilevel"/>
    <w:tmpl w:val="96E0A26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37156A53"/>
    <w:multiLevelType w:val="hybridMultilevel"/>
    <w:tmpl w:val="9752D328"/>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4" w15:restartNumberingAfterBreak="0">
    <w:nsid w:val="398268F5"/>
    <w:multiLevelType w:val="hybridMultilevel"/>
    <w:tmpl w:val="BA82B4A2"/>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5" w15:restartNumberingAfterBreak="0">
    <w:nsid w:val="39955797"/>
    <w:multiLevelType w:val="multilevel"/>
    <w:tmpl w:val="F7005BE4"/>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6" w15:restartNumberingAfterBreak="0">
    <w:nsid w:val="39D71CFC"/>
    <w:multiLevelType w:val="hybridMultilevel"/>
    <w:tmpl w:val="463A925C"/>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7" w15:restartNumberingAfterBreak="0">
    <w:nsid w:val="3A7E2945"/>
    <w:multiLevelType w:val="multilevel"/>
    <w:tmpl w:val="6B30AE94"/>
    <w:lvl w:ilvl="0">
      <w:start w:val="1"/>
      <w:numFmt w:val="decimal"/>
      <w:lvlText w:val="%1."/>
      <w:lvlJc w:val="left"/>
      <w:pPr>
        <w:tabs>
          <w:tab w:val="num" w:pos="360"/>
        </w:tabs>
        <w:ind w:left="360" w:hanging="360"/>
      </w:pPr>
      <w:rPr>
        <w:rFonts w:hint="default"/>
        <w:color w:val="000000" w:themeColor="text1"/>
        <w:sz w:val="20"/>
      </w:rPr>
    </w:lvl>
    <w:lvl w:ilvl="1">
      <w:start w:val="1"/>
      <w:numFmt w:val="lowerRoman"/>
      <w:lvlText w:val="%2."/>
      <w:lvlJc w:val="right"/>
      <w:pPr>
        <w:tabs>
          <w:tab w:val="num" w:pos="1080"/>
        </w:tabs>
        <w:ind w:left="1080" w:hanging="360"/>
      </w:pPr>
      <w:rPr>
        <w:rFonts w:hint="default"/>
        <w:color w:val="000000" w:themeColor="text1"/>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3BA971BA"/>
    <w:multiLevelType w:val="hybridMultilevel"/>
    <w:tmpl w:val="8A3E140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9" w15:restartNumberingAfterBreak="0">
    <w:nsid w:val="3E655FF1"/>
    <w:multiLevelType w:val="hybridMultilevel"/>
    <w:tmpl w:val="E8A46FB6"/>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40" w15:restartNumberingAfterBreak="0">
    <w:nsid w:val="3EAB7878"/>
    <w:multiLevelType w:val="multilevel"/>
    <w:tmpl w:val="DA463A8E"/>
    <w:lvl w:ilvl="0">
      <w:start w:val="1"/>
      <w:numFmt w:val="decimal"/>
      <w:lvlText w:val="%1."/>
      <w:lvlJc w:val="left"/>
      <w:pPr>
        <w:tabs>
          <w:tab w:val="num" w:pos="360"/>
        </w:tabs>
        <w:ind w:left="360" w:hanging="360"/>
      </w:pPr>
      <w:rPr>
        <w:rFonts w:hint="default"/>
        <w:sz w:val="20"/>
      </w:rPr>
    </w:lvl>
    <w:lvl w:ilvl="1">
      <w:start w:val="1"/>
      <w:numFmt w:val="lowerRoman"/>
      <w:lvlText w:val="%2."/>
      <w:lvlJc w:val="right"/>
      <w:pPr>
        <w:tabs>
          <w:tab w:val="num" w:pos="1080"/>
        </w:tabs>
        <w:ind w:left="1080" w:hanging="360"/>
      </w:pPr>
      <w:rPr>
        <w:rFonts w:hint="default"/>
        <w:sz w:val="20"/>
      </w:rPr>
    </w:lvl>
    <w:lvl w:ilvl="2">
      <w:start w:val="2"/>
      <w:numFmt w:val="decimal"/>
      <w:lvlText w:val="%3."/>
      <w:lvlJc w:val="left"/>
      <w:pPr>
        <w:tabs>
          <w:tab w:val="num" w:pos="1800"/>
        </w:tabs>
        <w:ind w:left="1800" w:hanging="360"/>
      </w:pPr>
      <w:rPr>
        <w:rFonts w:hint="default"/>
        <w:color w:val="auto"/>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41" w15:restartNumberingAfterBreak="0">
    <w:nsid w:val="3F62495C"/>
    <w:multiLevelType w:val="hybridMultilevel"/>
    <w:tmpl w:val="9F0E66BC"/>
    <w:lvl w:ilvl="0" w:tplc="48090001">
      <w:start w:val="1"/>
      <w:numFmt w:val="bullet"/>
      <w:lvlText w:val=""/>
      <w:lvlJc w:val="left"/>
      <w:pPr>
        <w:ind w:left="1069" w:hanging="360"/>
      </w:pPr>
      <w:rPr>
        <w:rFonts w:ascii="Symbol" w:hAnsi="Symbol" w:hint="default"/>
        <w:color w:val="000000" w:themeColor="text1"/>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2" w15:restartNumberingAfterBreak="0">
    <w:nsid w:val="40C46EC1"/>
    <w:multiLevelType w:val="hybridMultilevel"/>
    <w:tmpl w:val="77D6AC1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1B27BF1"/>
    <w:multiLevelType w:val="hybridMultilevel"/>
    <w:tmpl w:val="23BAF84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4" w15:restartNumberingAfterBreak="0">
    <w:nsid w:val="41C26D70"/>
    <w:multiLevelType w:val="hybridMultilevel"/>
    <w:tmpl w:val="3F1202B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5" w15:restartNumberingAfterBreak="0">
    <w:nsid w:val="42C37816"/>
    <w:multiLevelType w:val="hybridMultilevel"/>
    <w:tmpl w:val="35BCB63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6" w15:restartNumberingAfterBreak="0">
    <w:nsid w:val="44C74E46"/>
    <w:multiLevelType w:val="hybridMultilevel"/>
    <w:tmpl w:val="BFC44286"/>
    <w:lvl w:ilvl="0" w:tplc="6F1E2AE6">
      <w:start w:val="1"/>
      <w:numFmt w:val="decimal"/>
      <w:lvlText w:val="%1."/>
      <w:lvlJc w:val="left"/>
      <w:pPr>
        <w:ind w:left="360" w:hanging="360"/>
      </w:pPr>
      <w:rPr>
        <w:rFonts w:ascii="Arial" w:hAnsi="Arial" w:cs="Arial" w:hint="default"/>
        <w:b w:val="0"/>
        <w:bCs w:val="0"/>
        <w:strike w:val="0"/>
        <w:sz w:val="22"/>
        <w:szCs w:val="22"/>
      </w:rPr>
    </w:lvl>
    <w:lvl w:ilvl="1" w:tplc="48090001">
      <w:start w:val="1"/>
      <w:numFmt w:val="bullet"/>
      <w:lvlText w:val=""/>
      <w:lvlJc w:val="left"/>
      <w:pPr>
        <w:ind w:left="1080" w:hanging="360"/>
      </w:pPr>
      <w:rPr>
        <w:rFonts w:ascii="Symbol" w:hAnsi="Symbol" w:hint="default"/>
      </w:r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7" w15:restartNumberingAfterBreak="0">
    <w:nsid w:val="455F116D"/>
    <w:multiLevelType w:val="multilevel"/>
    <w:tmpl w:val="1B144672"/>
    <w:lvl w:ilvl="0">
      <w:start w:val="1"/>
      <w:numFmt w:val="decimal"/>
      <w:lvlText w:val="%1."/>
      <w:lvlJc w:val="left"/>
      <w:pPr>
        <w:tabs>
          <w:tab w:val="num" w:pos="360"/>
        </w:tabs>
        <w:ind w:left="360" w:hanging="360"/>
      </w:pPr>
      <w:rPr>
        <w:rFonts w:hint="default"/>
        <w:color w:val="auto"/>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8" w15:restartNumberingAfterBreak="0">
    <w:nsid w:val="45CE3567"/>
    <w:multiLevelType w:val="hybridMultilevel"/>
    <w:tmpl w:val="BCCE9C9E"/>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49" w15:restartNumberingAfterBreak="0">
    <w:nsid w:val="466309F8"/>
    <w:multiLevelType w:val="multilevel"/>
    <w:tmpl w:val="2076B854"/>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0" w15:restartNumberingAfterBreak="0">
    <w:nsid w:val="47F415E5"/>
    <w:multiLevelType w:val="hybridMultilevel"/>
    <w:tmpl w:val="6A28FF1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1" w15:restartNumberingAfterBreak="0">
    <w:nsid w:val="48FE0EFB"/>
    <w:multiLevelType w:val="multilevel"/>
    <w:tmpl w:val="F62A6E76"/>
    <w:lvl w:ilvl="0">
      <w:start w:val="1"/>
      <w:numFmt w:val="decimal"/>
      <w:lvlText w:val="%1."/>
      <w:lvlJc w:val="left"/>
      <w:pPr>
        <w:tabs>
          <w:tab w:val="num" w:pos="360"/>
        </w:tabs>
        <w:ind w:left="360" w:hanging="360"/>
      </w:pPr>
      <w:rPr>
        <w:rFonts w:hint="default"/>
        <w:color w:val="auto"/>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2" w15:restartNumberingAfterBreak="0">
    <w:nsid w:val="4D922303"/>
    <w:multiLevelType w:val="multilevel"/>
    <w:tmpl w:val="EEE216FA"/>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FA12683"/>
    <w:multiLevelType w:val="hybridMultilevel"/>
    <w:tmpl w:val="4E0ECF48"/>
    <w:lvl w:ilvl="0" w:tplc="48090001">
      <w:start w:val="1"/>
      <w:numFmt w:val="bullet"/>
      <w:lvlText w:val=""/>
      <w:lvlJc w:val="left"/>
      <w:pPr>
        <w:ind w:left="1080" w:hanging="360"/>
      </w:pPr>
      <w:rPr>
        <w:rFonts w:ascii="Symbol" w:hAnsi="Symbol" w:hint="default"/>
      </w:rPr>
    </w:lvl>
    <w:lvl w:ilvl="1" w:tplc="48090003">
      <w:start w:val="1"/>
      <w:numFmt w:val="bullet"/>
      <w:lvlText w:val="o"/>
      <w:lvlJc w:val="left"/>
      <w:pPr>
        <w:ind w:left="1800" w:hanging="360"/>
      </w:pPr>
      <w:rPr>
        <w:rFonts w:ascii="Courier New" w:hAnsi="Courier New" w:cs="Courier New" w:hint="default"/>
      </w:rPr>
    </w:lvl>
    <w:lvl w:ilvl="2" w:tplc="48090005">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54" w15:restartNumberingAfterBreak="0">
    <w:nsid w:val="50FE6CBA"/>
    <w:multiLevelType w:val="hybridMultilevel"/>
    <w:tmpl w:val="F558DB2A"/>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55" w15:restartNumberingAfterBreak="0">
    <w:nsid w:val="520E2944"/>
    <w:multiLevelType w:val="multilevel"/>
    <w:tmpl w:val="9D728850"/>
    <w:lvl w:ilvl="0">
      <w:start w:val="1"/>
      <w:numFmt w:val="decimal"/>
      <w:lvlText w:val="%1."/>
      <w:lvlJc w:val="left"/>
      <w:pPr>
        <w:tabs>
          <w:tab w:val="num" w:pos="360"/>
        </w:tabs>
        <w:ind w:left="360" w:hanging="360"/>
      </w:pPr>
      <w:rPr>
        <w:rFonts w:hint="default"/>
        <w:sz w:val="20"/>
      </w:rPr>
    </w:lvl>
    <w:lvl w:ilvl="1">
      <w:start w:val="1"/>
      <w:numFmt w:val="lowerRoman"/>
      <w:lvlText w:val="%2."/>
      <w:lvlJc w:val="right"/>
      <w:pPr>
        <w:tabs>
          <w:tab w:val="num" w:pos="1080"/>
        </w:tabs>
        <w:ind w:left="1080" w:hanging="360"/>
      </w:pPr>
      <w:rPr>
        <w:rFonts w:hint="default"/>
        <w:sz w:val="20"/>
      </w:rPr>
    </w:lvl>
    <w:lvl w:ilvl="2">
      <w:start w:val="1"/>
      <w:numFmt w:val="lowerRoman"/>
      <w:lvlText w:val="%3."/>
      <w:lvlJc w:val="right"/>
      <w:pPr>
        <w:tabs>
          <w:tab w:val="num" w:pos="1800"/>
        </w:tabs>
        <w:ind w:left="1800" w:hanging="360"/>
      </w:pPr>
      <w:rPr>
        <w:rFont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6" w15:restartNumberingAfterBreak="0">
    <w:nsid w:val="5A4F5878"/>
    <w:multiLevelType w:val="multilevel"/>
    <w:tmpl w:val="C9543BB4"/>
    <w:lvl w:ilvl="0">
      <w:start w:val="1"/>
      <w:numFmt w:val="decimal"/>
      <w:lvlText w:val="%1."/>
      <w:lvlJc w:val="left"/>
      <w:pPr>
        <w:tabs>
          <w:tab w:val="num" w:pos="360"/>
        </w:tabs>
        <w:ind w:left="360" w:hanging="360"/>
      </w:pPr>
      <w:rPr>
        <w:rFonts w:hint="default"/>
        <w:color w:val="000000" w:themeColor="text1"/>
        <w:sz w:val="20"/>
      </w:rPr>
    </w:lvl>
    <w:lvl w:ilvl="1">
      <w:start w:val="1"/>
      <w:numFmt w:val="bullet"/>
      <w:lvlText w:val=""/>
      <w:lvlJc w:val="left"/>
      <w:pPr>
        <w:tabs>
          <w:tab w:val="num" w:pos="1080"/>
        </w:tabs>
        <w:ind w:left="1080" w:hanging="360"/>
      </w:pPr>
      <w:rPr>
        <w:rFonts w:ascii="Symbol" w:hAnsi="Symbol" w:hint="default"/>
        <w:sz w:val="20"/>
      </w:rPr>
    </w:lvl>
    <w:lvl w:ilvl="2">
      <w:start w:val="1"/>
      <w:numFmt w:val="lowerRoman"/>
      <w:lvlText w:val="%3."/>
      <w:lvlJc w:val="right"/>
      <w:pPr>
        <w:tabs>
          <w:tab w:val="num" w:pos="1800"/>
        </w:tabs>
        <w:ind w:left="1800" w:hanging="360"/>
      </w:pPr>
      <w:rPr>
        <w:rFont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7" w15:restartNumberingAfterBreak="0">
    <w:nsid w:val="5AC3348F"/>
    <w:multiLevelType w:val="hybridMultilevel"/>
    <w:tmpl w:val="05DC3B42"/>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58" w15:restartNumberingAfterBreak="0">
    <w:nsid w:val="5BEC461E"/>
    <w:multiLevelType w:val="hybridMultilevel"/>
    <w:tmpl w:val="7862BB7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9" w15:restartNumberingAfterBreak="0">
    <w:nsid w:val="600A2C89"/>
    <w:multiLevelType w:val="hybridMultilevel"/>
    <w:tmpl w:val="6F160C9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0" w15:restartNumberingAfterBreak="0">
    <w:nsid w:val="63087A68"/>
    <w:multiLevelType w:val="multilevel"/>
    <w:tmpl w:val="4B7C3238"/>
    <w:lvl w:ilvl="0">
      <w:start w:val="1"/>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1" w15:restartNumberingAfterBreak="0">
    <w:nsid w:val="64C64E6D"/>
    <w:multiLevelType w:val="hybridMultilevel"/>
    <w:tmpl w:val="A586839E"/>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62" w15:restartNumberingAfterBreak="0">
    <w:nsid w:val="6A2721B6"/>
    <w:multiLevelType w:val="multilevel"/>
    <w:tmpl w:val="F3B88556"/>
    <w:lvl w:ilvl="0">
      <w:start w:val="1"/>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lowerRoman"/>
      <w:lvlText w:val="%3."/>
      <w:lvlJc w:val="right"/>
      <w:pPr>
        <w:tabs>
          <w:tab w:val="num" w:pos="1800"/>
        </w:tabs>
        <w:ind w:left="1800" w:hanging="360"/>
      </w:pPr>
      <w:rPr>
        <w:rFont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3" w15:restartNumberingAfterBreak="0">
    <w:nsid w:val="70B05696"/>
    <w:multiLevelType w:val="multilevel"/>
    <w:tmpl w:val="4B7C3238"/>
    <w:lvl w:ilvl="0">
      <w:start w:val="1"/>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4" w15:restartNumberingAfterBreak="0">
    <w:nsid w:val="70EE1B7B"/>
    <w:multiLevelType w:val="multilevel"/>
    <w:tmpl w:val="F3B88556"/>
    <w:lvl w:ilvl="0">
      <w:start w:val="1"/>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lowerRoman"/>
      <w:lvlText w:val="%3."/>
      <w:lvlJc w:val="right"/>
      <w:pPr>
        <w:tabs>
          <w:tab w:val="num" w:pos="1800"/>
        </w:tabs>
        <w:ind w:left="1800" w:hanging="360"/>
      </w:pPr>
      <w:rPr>
        <w:rFont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5" w15:restartNumberingAfterBreak="0">
    <w:nsid w:val="72BC6DC9"/>
    <w:multiLevelType w:val="multilevel"/>
    <w:tmpl w:val="D1B6DA5E"/>
    <w:lvl w:ilvl="0">
      <w:start w:val="5"/>
      <w:numFmt w:val="decimal"/>
      <w:lvlText w:val="%1."/>
      <w:lvlJc w:val="left"/>
      <w:pPr>
        <w:tabs>
          <w:tab w:val="num" w:pos="360"/>
        </w:tabs>
        <w:ind w:left="360" w:hanging="360"/>
      </w:pPr>
      <w:rPr>
        <w:rFonts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66" w15:restartNumberingAfterBreak="0">
    <w:nsid w:val="732B0FBF"/>
    <w:multiLevelType w:val="multilevel"/>
    <w:tmpl w:val="AE4AF84E"/>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o"/>
      <w:lvlJc w:val="left"/>
      <w:pPr>
        <w:tabs>
          <w:tab w:val="num" w:pos="2520"/>
        </w:tabs>
        <w:ind w:left="2520" w:hanging="360"/>
      </w:pPr>
      <w:rPr>
        <w:rFonts w:ascii="Courier New" w:hAnsi="Courier New"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7" w15:restartNumberingAfterBreak="0">
    <w:nsid w:val="74687FF2"/>
    <w:multiLevelType w:val="hybridMultilevel"/>
    <w:tmpl w:val="5C324BC8"/>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8" w15:restartNumberingAfterBreak="0">
    <w:nsid w:val="74D02C85"/>
    <w:multiLevelType w:val="hybridMultilevel"/>
    <w:tmpl w:val="6896D92A"/>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9" w15:restartNumberingAfterBreak="0">
    <w:nsid w:val="792A22E7"/>
    <w:multiLevelType w:val="hybridMultilevel"/>
    <w:tmpl w:val="4F54D70E"/>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70" w15:restartNumberingAfterBreak="0">
    <w:nsid w:val="7BF65175"/>
    <w:multiLevelType w:val="hybridMultilevel"/>
    <w:tmpl w:val="63B46FA2"/>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1" w15:restartNumberingAfterBreak="0">
    <w:nsid w:val="7C231377"/>
    <w:multiLevelType w:val="hybridMultilevel"/>
    <w:tmpl w:val="CBBA4AA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699432922">
    <w:abstractNumId w:val="16"/>
  </w:num>
  <w:num w:numId="2" w16cid:durableId="841773878">
    <w:abstractNumId w:val="49"/>
  </w:num>
  <w:num w:numId="3" w16cid:durableId="1912428410">
    <w:abstractNumId w:val="66"/>
  </w:num>
  <w:num w:numId="4" w16cid:durableId="1632898796">
    <w:abstractNumId w:val="35"/>
  </w:num>
  <w:num w:numId="5" w16cid:durableId="657999846">
    <w:abstractNumId w:val="63"/>
  </w:num>
  <w:num w:numId="6" w16cid:durableId="536241852">
    <w:abstractNumId w:val="47"/>
  </w:num>
  <w:num w:numId="7" w16cid:durableId="448475990">
    <w:abstractNumId w:val="60"/>
  </w:num>
  <w:num w:numId="8" w16cid:durableId="2019042888">
    <w:abstractNumId w:val="51"/>
  </w:num>
  <w:num w:numId="9" w16cid:durableId="477579634">
    <w:abstractNumId w:val="37"/>
  </w:num>
  <w:num w:numId="10" w16cid:durableId="1460222597">
    <w:abstractNumId w:val="31"/>
  </w:num>
  <w:num w:numId="11" w16cid:durableId="1152794020">
    <w:abstractNumId w:val="62"/>
  </w:num>
  <w:num w:numId="12" w16cid:durableId="1469395647">
    <w:abstractNumId w:val="56"/>
  </w:num>
  <w:num w:numId="13" w16cid:durableId="1330331507">
    <w:abstractNumId w:val="64"/>
  </w:num>
  <w:num w:numId="14" w16cid:durableId="2034720725">
    <w:abstractNumId w:val="55"/>
  </w:num>
  <w:num w:numId="15" w16cid:durableId="824278386">
    <w:abstractNumId w:val="0"/>
  </w:num>
  <w:num w:numId="16" w16cid:durableId="330375382">
    <w:abstractNumId w:val="40"/>
  </w:num>
  <w:num w:numId="17" w16cid:durableId="387188891">
    <w:abstractNumId w:val="65"/>
  </w:num>
  <w:num w:numId="18" w16cid:durableId="1483698260">
    <w:abstractNumId w:val="69"/>
  </w:num>
  <w:num w:numId="19" w16cid:durableId="2012641660">
    <w:abstractNumId w:val="13"/>
  </w:num>
  <w:num w:numId="20" w16cid:durableId="853298260">
    <w:abstractNumId w:val="26"/>
  </w:num>
  <w:num w:numId="21" w16cid:durableId="744036809">
    <w:abstractNumId w:val="1"/>
  </w:num>
  <w:num w:numId="22" w16cid:durableId="817965933">
    <w:abstractNumId w:val="19"/>
  </w:num>
  <w:num w:numId="23" w16cid:durableId="673803569">
    <w:abstractNumId w:val="14"/>
  </w:num>
  <w:num w:numId="24" w16cid:durableId="868445968">
    <w:abstractNumId w:val="9"/>
  </w:num>
  <w:num w:numId="25" w16cid:durableId="769739751">
    <w:abstractNumId w:val="68"/>
  </w:num>
  <w:num w:numId="26" w16cid:durableId="601962344">
    <w:abstractNumId w:val="2"/>
  </w:num>
  <w:num w:numId="27" w16cid:durableId="1292132331">
    <w:abstractNumId w:val="41"/>
  </w:num>
  <w:num w:numId="28" w16cid:durableId="16542733">
    <w:abstractNumId w:val="38"/>
  </w:num>
  <w:num w:numId="29" w16cid:durableId="925265833">
    <w:abstractNumId w:val="58"/>
  </w:num>
  <w:num w:numId="30" w16cid:durableId="354505604">
    <w:abstractNumId w:val="71"/>
  </w:num>
  <w:num w:numId="31" w16cid:durableId="1869492491">
    <w:abstractNumId w:val="53"/>
  </w:num>
  <w:num w:numId="32" w16cid:durableId="1694767001">
    <w:abstractNumId w:val="54"/>
  </w:num>
  <w:num w:numId="33" w16cid:durableId="897396433">
    <w:abstractNumId w:val="24"/>
  </w:num>
  <w:num w:numId="34" w16cid:durableId="2023235948">
    <w:abstractNumId w:val="28"/>
  </w:num>
  <w:num w:numId="35" w16cid:durableId="2033342093">
    <w:abstractNumId w:val="70"/>
  </w:num>
  <w:num w:numId="36" w16cid:durableId="392656490">
    <w:abstractNumId w:val="67"/>
  </w:num>
  <w:num w:numId="37" w16cid:durableId="292294519">
    <w:abstractNumId w:val="22"/>
  </w:num>
  <w:num w:numId="38" w16cid:durableId="1318873584">
    <w:abstractNumId w:val="10"/>
  </w:num>
  <w:num w:numId="39" w16cid:durableId="435175690">
    <w:abstractNumId w:val="46"/>
  </w:num>
  <w:num w:numId="40" w16cid:durableId="2032996658">
    <w:abstractNumId w:val="3"/>
  </w:num>
  <w:num w:numId="41" w16cid:durableId="670451650">
    <w:abstractNumId w:val="4"/>
  </w:num>
  <w:num w:numId="42" w16cid:durableId="668144860">
    <w:abstractNumId w:val="42"/>
  </w:num>
  <w:num w:numId="43" w16cid:durableId="1378625205">
    <w:abstractNumId w:val="23"/>
  </w:num>
  <w:num w:numId="44" w16cid:durableId="501312384">
    <w:abstractNumId w:val="20"/>
  </w:num>
  <w:num w:numId="45" w16cid:durableId="117603410">
    <w:abstractNumId w:val="15"/>
  </w:num>
  <w:num w:numId="46" w16cid:durableId="921766294">
    <w:abstractNumId w:val="59"/>
  </w:num>
  <w:num w:numId="47" w16cid:durableId="314183645">
    <w:abstractNumId w:val="32"/>
  </w:num>
  <w:num w:numId="48" w16cid:durableId="906501264">
    <w:abstractNumId w:val="8"/>
  </w:num>
  <w:num w:numId="49" w16cid:durableId="1079596030">
    <w:abstractNumId w:val="6"/>
  </w:num>
  <w:num w:numId="50" w16cid:durableId="490755737">
    <w:abstractNumId w:val="12"/>
  </w:num>
  <w:num w:numId="51" w16cid:durableId="1433354596">
    <w:abstractNumId w:val="52"/>
  </w:num>
  <w:num w:numId="52" w16cid:durableId="1814909497">
    <w:abstractNumId w:val="18"/>
  </w:num>
  <w:num w:numId="53" w16cid:durableId="1446198620">
    <w:abstractNumId w:val="39"/>
  </w:num>
  <w:num w:numId="54" w16cid:durableId="1041780108">
    <w:abstractNumId w:val="33"/>
  </w:num>
  <w:num w:numId="55" w16cid:durableId="1204975231">
    <w:abstractNumId w:val="34"/>
  </w:num>
  <w:num w:numId="56" w16cid:durableId="1254432019">
    <w:abstractNumId w:val="21"/>
  </w:num>
  <w:num w:numId="57" w16cid:durableId="256835921">
    <w:abstractNumId w:val="36"/>
  </w:num>
  <w:num w:numId="58" w16cid:durableId="506677673">
    <w:abstractNumId w:val="27"/>
  </w:num>
  <w:num w:numId="59" w16cid:durableId="1605459161">
    <w:abstractNumId w:val="11"/>
  </w:num>
  <w:num w:numId="60" w16cid:durableId="1883981222">
    <w:abstractNumId w:val="43"/>
  </w:num>
  <w:num w:numId="61" w16cid:durableId="220487263">
    <w:abstractNumId w:val="17"/>
  </w:num>
  <w:num w:numId="62" w16cid:durableId="956721253">
    <w:abstractNumId w:val="29"/>
  </w:num>
  <w:num w:numId="63" w16cid:durableId="1716855860">
    <w:abstractNumId w:val="7"/>
  </w:num>
  <w:num w:numId="64" w16cid:durableId="1428506171">
    <w:abstractNumId w:val="5"/>
  </w:num>
  <w:num w:numId="65" w16cid:durableId="1123886170">
    <w:abstractNumId w:val="45"/>
  </w:num>
  <w:num w:numId="66" w16cid:durableId="51776413">
    <w:abstractNumId w:val="44"/>
  </w:num>
  <w:num w:numId="67" w16cid:durableId="1366758648">
    <w:abstractNumId w:val="30"/>
  </w:num>
  <w:num w:numId="68" w16cid:durableId="283271686">
    <w:abstractNumId w:val="50"/>
  </w:num>
  <w:num w:numId="69" w16cid:durableId="1358853815">
    <w:abstractNumId w:val="41"/>
  </w:num>
  <w:num w:numId="70" w16cid:durableId="460924468">
    <w:abstractNumId w:val="57"/>
  </w:num>
  <w:num w:numId="71" w16cid:durableId="1634480436">
    <w:abstractNumId w:val="48"/>
  </w:num>
  <w:num w:numId="72" w16cid:durableId="1472409056">
    <w:abstractNumId w:val="25"/>
  </w:num>
  <w:num w:numId="73" w16cid:durableId="1065563301">
    <w:abstractNumId w:val="61"/>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F6B"/>
    <w:rsid w:val="000001E4"/>
    <w:rsid w:val="00000BD9"/>
    <w:rsid w:val="00002EE4"/>
    <w:rsid w:val="00005E8B"/>
    <w:rsid w:val="0000660A"/>
    <w:rsid w:val="00007810"/>
    <w:rsid w:val="00013041"/>
    <w:rsid w:val="000144F5"/>
    <w:rsid w:val="00020BBC"/>
    <w:rsid w:val="000277F0"/>
    <w:rsid w:val="0003001E"/>
    <w:rsid w:val="00031E27"/>
    <w:rsid w:val="0003508A"/>
    <w:rsid w:val="0003516D"/>
    <w:rsid w:val="00037756"/>
    <w:rsid w:val="000472CC"/>
    <w:rsid w:val="00062A7D"/>
    <w:rsid w:val="0006427E"/>
    <w:rsid w:val="00064EE2"/>
    <w:rsid w:val="00066F7C"/>
    <w:rsid w:val="000678BE"/>
    <w:rsid w:val="00072768"/>
    <w:rsid w:val="00075335"/>
    <w:rsid w:val="0007578E"/>
    <w:rsid w:val="0008139B"/>
    <w:rsid w:val="0008459F"/>
    <w:rsid w:val="00091A2B"/>
    <w:rsid w:val="000945B2"/>
    <w:rsid w:val="000963C7"/>
    <w:rsid w:val="000A05E5"/>
    <w:rsid w:val="000A1B24"/>
    <w:rsid w:val="000A265B"/>
    <w:rsid w:val="000A3D28"/>
    <w:rsid w:val="000B1973"/>
    <w:rsid w:val="000B2C71"/>
    <w:rsid w:val="000C0BF2"/>
    <w:rsid w:val="000C23B2"/>
    <w:rsid w:val="000C2577"/>
    <w:rsid w:val="000C2B5C"/>
    <w:rsid w:val="000C45B9"/>
    <w:rsid w:val="000C70E8"/>
    <w:rsid w:val="000C7807"/>
    <w:rsid w:val="000D510F"/>
    <w:rsid w:val="000D52CD"/>
    <w:rsid w:val="000D5332"/>
    <w:rsid w:val="000D6C6C"/>
    <w:rsid w:val="000E1F6B"/>
    <w:rsid w:val="000E24AC"/>
    <w:rsid w:val="000E5018"/>
    <w:rsid w:val="000E5FDB"/>
    <w:rsid w:val="000E70BE"/>
    <w:rsid w:val="000E75E4"/>
    <w:rsid w:val="000F24FF"/>
    <w:rsid w:val="000F7D72"/>
    <w:rsid w:val="00100A78"/>
    <w:rsid w:val="00101148"/>
    <w:rsid w:val="001014B2"/>
    <w:rsid w:val="00102A64"/>
    <w:rsid w:val="00103770"/>
    <w:rsid w:val="00104858"/>
    <w:rsid w:val="00106BC8"/>
    <w:rsid w:val="00106EBC"/>
    <w:rsid w:val="00106F06"/>
    <w:rsid w:val="001077B7"/>
    <w:rsid w:val="001107A1"/>
    <w:rsid w:val="00113C05"/>
    <w:rsid w:val="00130584"/>
    <w:rsid w:val="001330FE"/>
    <w:rsid w:val="001343BE"/>
    <w:rsid w:val="00140528"/>
    <w:rsid w:val="001415BD"/>
    <w:rsid w:val="00144BBE"/>
    <w:rsid w:val="0014675A"/>
    <w:rsid w:val="00154E83"/>
    <w:rsid w:val="001572F7"/>
    <w:rsid w:val="00163A50"/>
    <w:rsid w:val="0016466D"/>
    <w:rsid w:val="00170BB8"/>
    <w:rsid w:val="00177642"/>
    <w:rsid w:val="00186374"/>
    <w:rsid w:val="00186CD4"/>
    <w:rsid w:val="0019142C"/>
    <w:rsid w:val="001915E4"/>
    <w:rsid w:val="00193707"/>
    <w:rsid w:val="00195B28"/>
    <w:rsid w:val="001970DF"/>
    <w:rsid w:val="001A1790"/>
    <w:rsid w:val="001A22DB"/>
    <w:rsid w:val="001A4228"/>
    <w:rsid w:val="001A5A20"/>
    <w:rsid w:val="001A5FB1"/>
    <w:rsid w:val="001B2B1A"/>
    <w:rsid w:val="001B4D01"/>
    <w:rsid w:val="001B5B6F"/>
    <w:rsid w:val="001B70F0"/>
    <w:rsid w:val="001C7174"/>
    <w:rsid w:val="001C77C2"/>
    <w:rsid w:val="001D0ABE"/>
    <w:rsid w:val="001D1095"/>
    <w:rsid w:val="001D2321"/>
    <w:rsid w:val="001D254F"/>
    <w:rsid w:val="001D2D31"/>
    <w:rsid w:val="001D735F"/>
    <w:rsid w:val="001D7559"/>
    <w:rsid w:val="001E10C7"/>
    <w:rsid w:val="001E1FDE"/>
    <w:rsid w:val="001E52FF"/>
    <w:rsid w:val="001F06E3"/>
    <w:rsid w:val="001F1D59"/>
    <w:rsid w:val="001F2F9F"/>
    <w:rsid w:val="001F5D22"/>
    <w:rsid w:val="00200F77"/>
    <w:rsid w:val="00201181"/>
    <w:rsid w:val="002013CF"/>
    <w:rsid w:val="0020170B"/>
    <w:rsid w:val="00204AB7"/>
    <w:rsid w:val="00204B85"/>
    <w:rsid w:val="002066C8"/>
    <w:rsid w:val="002128FD"/>
    <w:rsid w:val="002175F6"/>
    <w:rsid w:val="00220057"/>
    <w:rsid w:val="00221FC4"/>
    <w:rsid w:val="00225840"/>
    <w:rsid w:val="002263D1"/>
    <w:rsid w:val="00230C57"/>
    <w:rsid w:val="00231B09"/>
    <w:rsid w:val="002346B0"/>
    <w:rsid w:val="00234B7B"/>
    <w:rsid w:val="002406DD"/>
    <w:rsid w:val="002443A9"/>
    <w:rsid w:val="002453AC"/>
    <w:rsid w:val="002461C4"/>
    <w:rsid w:val="0024625A"/>
    <w:rsid w:val="002463F6"/>
    <w:rsid w:val="002464A8"/>
    <w:rsid w:val="002527A1"/>
    <w:rsid w:val="00254906"/>
    <w:rsid w:val="0025510C"/>
    <w:rsid w:val="0025582C"/>
    <w:rsid w:val="00257EB7"/>
    <w:rsid w:val="00273EB4"/>
    <w:rsid w:val="00281413"/>
    <w:rsid w:val="00283BAA"/>
    <w:rsid w:val="0029055C"/>
    <w:rsid w:val="002917FA"/>
    <w:rsid w:val="00295144"/>
    <w:rsid w:val="002974F8"/>
    <w:rsid w:val="002A0F92"/>
    <w:rsid w:val="002A4645"/>
    <w:rsid w:val="002A7D78"/>
    <w:rsid w:val="002B4FDE"/>
    <w:rsid w:val="002B57CD"/>
    <w:rsid w:val="002B6F82"/>
    <w:rsid w:val="002C219D"/>
    <w:rsid w:val="002C5588"/>
    <w:rsid w:val="002C741F"/>
    <w:rsid w:val="002D3F2E"/>
    <w:rsid w:val="002D4081"/>
    <w:rsid w:val="002F31B6"/>
    <w:rsid w:val="002F357B"/>
    <w:rsid w:val="002F6283"/>
    <w:rsid w:val="003002C3"/>
    <w:rsid w:val="00301D15"/>
    <w:rsid w:val="00302BAA"/>
    <w:rsid w:val="00304D6D"/>
    <w:rsid w:val="00315DA4"/>
    <w:rsid w:val="00317D8D"/>
    <w:rsid w:val="00323F6B"/>
    <w:rsid w:val="00331B87"/>
    <w:rsid w:val="00331E5D"/>
    <w:rsid w:val="003410E2"/>
    <w:rsid w:val="00342F31"/>
    <w:rsid w:val="00343D21"/>
    <w:rsid w:val="0034416B"/>
    <w:rsid w:val="00345058"/>
    <w:rsid w:val="00350E67"/>
    <w:rsid w:val="00351BF4"/>
    <w:rsid w:val="003570C6"/>
    <w:rsid w:val="00361B59"/>
    <w:rsid w:val="0036369A"/>
    <w:rsid w:val="00372670"/>
    <w:rsid w:val="00373756"/>
    <w:rsid w:val="003745B2"/>
    <w:rsid w:val="00375F4A"/>
    <w:rsid w:val="00376A48"/>
    <w:rsid w:val="003836F2"/>
    <w:rsid w:val="003867E1"/>
    <w:rsid w:val="003926B1"/>
    <w:rsid w:val="003A24B7"/>
    <w:rsid w:val="003A3529"/>
    <w:rsid w:val="003A4F6F"/>
    <w:rsid w:val="003B5AA9"/>
    <w:rsid w:val="003B5B0F"/>
    <w:rsid w:val="003C0499"/>
    <w:rsid w:val="003C0700"/>
    <w:rsid w:val="003C58B9"/>
    <w:rsid w:val="003C77B9"/>
    <w:rsid w:val="003D26AB"/>
    <w:rsid w:val="003D4377"/>
    <w:rsid w:val="003D4493"/>
    <w:rsid w:val="003D7AA8"/>
    <w:rsid w:val="003E12D8"/>
    <w:rsid w:val="003E1567"/>
    <w:rsid w:val="003E216F"/>
    <w:rsid w:val="003E2EDF"/>
    <w:rsid w:val="003E74AA"/>
    <w:rsid w:val="003E76FF"/>
    <w:rsid w:val="003F20DA"/>
    <w:rsid w:val="003F6476"/>
    <w:rsid w:val="00401BDF"/>
    <w:rsid w:val="004050F9"/>
    <w:rsid w:val="0040514E"/>
    <w:rsid w:val="00405604"/>
    <w:rsid w:val="004108F7"/>
    <w:rsid w:val="00413349"/>
    <w:rsid w:val="004160AF"/>
    <w:rsid w:val="00423632"/>
    <w:rsid w:val="0042509B"/>
    <w:rsid w:val="0043026B"/>
    <w:rsid w:val="00432F92"/>
    <w:rsid w:val="00435FD6"/>
    <w:rsid w:val="00441D9C"/>
    <w:rsid w:val="004472EC"/>
    <w:rsid w:val="00454CC5"/>
    <w:rsid w:val="004600A6"/>
    <w:rsid w:val="00461C85"/>
    <w:rsid w:val="004679C3"/>
    <w:rsid w:val="00470BC2"/>
    <w:rsid w:val="0047127A"/>
    <w:rsid w:val="004741ED"/>
    <w:rsid w:val="004807CA"/>
    <w:rsid w:val="0048220F"/>
    <w:rsid w:val="00485887"/>
    <w:rsid w:val="004903CA"/>
    <w:rsid w:val="0049261E"/>
    <w:rsid w:val="004A028F"/>
    <w:rsid w:val="004A13B8"/>
    <w:rsid w:val="004A55F5"/>
    <w:rsid w:val="004B0E1B"/>
    <w:rsid w:val="004B27BC"/>
    <w:rsid w:val="004C0CAB"/>
    <w:rsid w:val="004C4124"/>
    <w:rsid w:val="004C4229"/>
    <w:rsid w:val="004D25E1"/>
    <w:rsid w:val="004D5946"/>
    <w:rsid w:val="004E6A68"/>
    <w:rsid w:val="004F4200"/>
    <w:rsid w:val="0050371F"/>
    <w:rsid w:val="00503AF6"/>
    <w:rsid w:val="0050567A"/>
    <w:rsid w:val="0050677F"/>
    <w:rsid w:val="0050718F"/>
    <w:rsid w:val="005071A7"/>
    <w:rsid w:val="00510CA2"/>
    <w:rsid w:val="00517055"/>
    <w:rsid w:val="0052134E"/>
    <w:rsid w:val="0052351B"/>
    <w:rsid w:val="0053407B"/>
    <w:rsid w:val="0053574D"/>
    <w:rsid w:val="0054155C"/>
    <w:rsid w:val="00541AD0"/>
    <w:rsid w:val="005467A4"/>
    <w:rsid w:val="0055272C"/>
    <w:rsid w:val="0055275A"/>
    <w:rsid w:val="005551EA"/>
    <w:rsid w:val="005556C1"/>
    <w:rsid w:val="00555FD7"/>
    <w:rsid w:val="00556E9A"/>
    <w:rsid w:val="0056163C"/>
    <w:rsid w:val="0056303F"/>
    <w:rsid w:val="005670FA"/>
    <w:rsid w:val="0057179D"/>
    <w:rsid w:val="00571AC1"/>
    <w:rsid w:val="005728D9"/>
    <w:rsid w:val="00574397"/>
    <w:rsid w:val="0058132F"/>
    <w:rsid w:val="00581EE2"/>
    <w:rsid w:val="00582EE0"/>
    <w:rsid w:val="005848B3"/>
    <w:rsid w:val="0059075E"/>
    <w:rsid w:val="005910CC"/>
    <w:rsid w:val="00591500"/>
    <w:rsid w:val="00597812"/>
    <w:rsid w:val="005A7144"/>
    <w:rsid w:val="005B050B"/>
    <w:rsid w:val="005B1B6F"/>
    <w:rsid w:val="005B21F0"/>
    <w:rsid w:val="005B3674"/>
    <w:rsid w:val="005C0DC6"/>
    <w:rsid w:val="005C425C"/>
    <w:rsid w:val="005C5AA0"/>
    <w:rsid w:val="005C5C08"/>
    <w:rsid w:val="005D0B77"/>
    <w:rsid w:val="005D14B5"/>
    <w:rsid w:val="005D364D"/>
    <w:rsid w:val="005E1857"/>
    <w:rsid w:val="005E2626"/>
    <w:rsid w:val="005E5F1C"/>
    <w:rsid w:val="005E6DC1"/>
    <w:rsid w:val="005E7EC6"/>
    <w:rsid w:val="005F043A"/>
    <w:rsid w:val="005F0719"/>
    <w:rsid w:val="005F2A20"/>
    <w:rsid w:val="005F4120"/>
    <w:rsid w:val="005F4B37"/>
    <w:rsid w:val="005F56A1"/>
    <w:rsid w:val="005F7AF9"/>
    <w:rsid w:val="0060156D"/>
    <w:rsid w:val="00604A43"/>
    <w:rsid w:val="006117D0"/>
    <w:rsid w:val="006159BC"/>
    <w:rsid w:val="00617A08"/>
    <w:rsid w:val="00620664"/>
    <w:rsid w:val="0063049F"/>
    <w:rsid w:val="00634DB2"/>
    <w:rsid w:val="00635B85"/>
    <w:rsid w:val="00636E94"/>
    <w:rsid w:val="00637468"/>
    <w:rsid w:val="00637C9C"/>
    <w:rsid w:val="00642EA2"/>
    <w:rsid w:val="0064522E"/>
    <w:rsid w:val="00645751"/>
    <w:rsid w:val="006502B0"/>
    <w:rsid w:val="006540E2"/>
    <w:rsid w:val="006556E9"/>
    <w:rsid w:val="00657C1B"/>
    <w:rsid w:val="00662FDA"/>
    <w:rsid w:val="006707F1"/>
    <w:rsid w:val="0067122D"/>
    <w:rsid w:val="00673942"/>
    <w:rsid w:val="00674965"/>
    <w:rsid w:val="00675393"/>
    <w:rsid w:val="0068008A"/>
    <w:rsid w:val="00682588"/>
    <w:rsid w:val="00683746"/>
    <w:rsid w:val="00686275"/>
    <w:rsid w:val="00687A74"/>
    <w:rsid w:val="00687E20"/>
    <w:rsid w:val="00690CD6"/>
    <w:rsid w:val="00691BEC"/>
    <w:rsid w:val="00694E72"/>
    <w:rsid w:val="006A233C"/>
    <w:rsid w:val="006A2926"/>
    <w:rsid w:val="006A4AA3"/>
    <w:rsid w:val="006B2400"/>
    <w:rsid w:val="006B5DA5"/>
    <w:rsid w:val="006B7056"/>
    <w:rsid w:val="006C10FC"/>
    <w:rsid w:val="006C126C"/>
    <w:rsid w:val="006C1411"/>
    <w:rsid w:val="006C151C"/>
    <w:rsid w:val="006C3185"/>
    <w:rsid w:val="006C7574"/>
    <w:rsid w:val="006C757D"/>
    <w:rsid w:val="006D3557"/>
    <w:rsid w:val="006D5D14"/>
    <w:rsid w:val="006D5DD1"/>
    <w:rsid w:val="006D6455"/>
    <w:rsid w:val="006D65E7"/>
    <w:rsid w:val="006D77A8"/>
    <w:rsid w:val="006E06B9"/>
    <w:rsid w:val="006E0C79"/>
    <w:rsid w:val="006E0CED"/>
    <w:rsid w:val="006E37CB"/>
    <w:rsid w:val="006F033A"/>
    <w:rsid w:val="006F0B89"/>
    <w:rsid w:val="006F0BCD"/>
    <w:rsid w:val="006F1708"/>
    <w:rsid w:val="006F4901"/>
    <w:rsid w:val="006F5D8D"/>
    <w:rsid w:val="0070594E"/>
    <w:rsid w:val="00710131"/>
    <w:rsid w:val="0071397F"/>
    <w:rsid w:val="007210BB"/>
    <w:rsid w:val="00721350"/>
    <w:rsid w:val="0072166D"/>
    <w:rsid w:val="00722C97"/>
    <w:rsid w:val="00725344"/>
    <w:rsid w:val="007255CE"/>
    <w:rsid w:val="00726719"/>
    <w:rsid w:val="007274A2"/>
    <w:rsid w:val="00730358"/>
    <w:rsid w:val="00731F8E"/>
    <w:rsid w:val="00732EDA"/>
    <w:rsid w:val="007330A0"/>
    <w:rsid w:val="0073337C"/>
    <w:rsid w:val="00733522"/>
    <w:rsid w:val="00734FC8"/>
    <w:rsid w:val="007363C9"/>
    <w:rsid w:val="00737693"/>
    <w:rsid w:val="0073790F"/>
    <w:rsid w:val="00737D3F"/>
    <w:rsid w:val="007418D9"/>
    <w:rsid w:val="00741E9F"/>
    <w:rsid w:val="0074318E"/>
    <w:rsid w:val="007459D4"/>
    <w:rsid w:val="00761D76"/>
    <w:rsid w:val="0076359C"/>
    <w:rsid w:val="007635B0"/>
    <w:rsid w:val="0076408A"/>
    <w:rsid w:val="00766011"/>
    <w:rsid w:val="00766C89"/>
    <w:rsid w:val="0076724F"/>
    <w:rsid w:val="00770673"/>
    <w:rsid w:val="0077463C"/>
    <w:rsid w:val="00776594"/>
    <w:rsid w:val="007801A9"/>
    <w:rsid w:val="007807C2"/>
    <w:rsid w:val="00782303"/>
    <w:rsid w:val="0078246D"/>
    <w:rsid w:val="00782A35"/>
    <w:rsid w:val="00782ADC"/>
    <w:rsid w:val="00783979"/>
    <w:rsid w:val="00785427"/>
    <w:rsid w:val="007859BD"/>
    <w:rsid w:val="00790D74"/>
    <w:rsid w:val="00791A76"/>
    <w:rsid w:val="00796B2C"/>
    <w:rsid w:val="00796BEC"/>
    <w:rsid w:val="007A11DF"/>
    <w:rsid w:val="007A3001"/>
    <w:rsid w:val="007A6BDF"/>
    <w:rsid w:val="007A6DA9"/>
    <w:rsid w:val="007B1688"/>
    <w:rsid w:val="007B2F7B"/>
    <w:rsid w:val="007C58F0"/>
    <w:rsid w:val="007D78E6"/>
    <w:rsid w:val="007E0CCB"/>
    <w:rsid w:val="007E1F8D"/>
    <w:rsid w:val="007E2582"/>
    <w:rsid w:val="007E573A"/>
    <w:rsid w:val="007E70E3"/>
    <w:rsid w:val="007F0921"/>
    <w:rsid w:val="007F65BD"/>
    <w:rsid w:val="00805A7D"/>
    <w:rsid w:val="00805CED"/>
    <w:rsid w:val="00806FC8"/>
    <w:rsid w:val="0080725F"/>
    <w:rsid w:val="008100E5"/>
    <w:rsid w:val="008121BB"/>
    <w:rsid w:val="00812DD2"/>
    <w:rsid w:val="00813CFF"/>
    <w:rsid w:val="00813FD4"/>
    <w:rsid w:val="00815869"/>
    <w:rsid w:val="00816280"/>
    <w:rsid w:val="00817415"/>
    <w:rsid w:val="00821D5F"/>
    <w:rsid w:val="00826C51"/>
    <w:rsid w:val="00834473"/>
    <w:rsid w:val="00836508"/>
    <w:rsid w:val="00836D4D"/>
    <w:rsid w:val="00841011"/>
    <w:rsid w:val="008417F9"/>
    <w:rsid w:val="00842558"/>
    <w:rsid w:val="00853C96"/>
    <w:rsid w:val="00853EC8"/>
    <w:rsid w:val="0085532D"/>
    <w:rsid w:val="00856AC7"/>
    <w:rsid w:val="00857F0E"/>
    <w:rsid w:val="00862367"/>
    <w:rsid w:val="00871EA1"/>
    <w:rsid w:val="0088754D"/>
    <w:rsid w:val="00892BBD"/>
    <w:rsid w:val="0089500F"/>
    <w:rsid w:val="00897015"/>
    <w:rsid w:val="0089756C"/>
    <w:rsid w:val="00897FBD"/>
    <w:rsid w:val="008A1BDB"/>
    <w:rsid w:val="008A7278"/>
    <w:rsid w:val="008B064A"/>
    <w:rsid w:val="008B0DB3"/>
    <w:rsid w:val="008C0098"/>
    <w:rsid w:val="008C1AB6"/>
    <w:rsid w:val="008C24B6"/>
    <w:rsid w:val="008C45B9"/>
    <w:rsid w:val="008C520B"/>
    <w:rsid w:val="008C7C6E"/>
    <w:rsid w:val="008D064B"/>
    <w:rsid w:val="008D15A1"/>
    <w:rsid w:val="008D1BCD"/>
    <w:rsid w:val="008D694B"/>
    <w:rsid w:val="008D6EA2"/>
    <w:rsid w:val="008E6A22"/>
    <w:rsid w:val="008E7143"/>
    <w:rsid w:val="008F158A"/>
    <w:rsid w:val="008F558C"/>
    <w:rsid w:val="008F58F8"/>
    <w:rsid w:val="00901DF5"/>
    <w:rsid w:val="00902B3E"/>
    <w:rsid w:val="009046BF"/>
    <w:rsid w:val="009048AC"/>
    <w:rsid w:val="0090716D"/>
    <w:rsid w:val="0091120C"/>
    <w:rsid w:val="00911CE0"/>
    <w:rsid w:val="00912388"/>
    <w:rsid w:val="00915CFB"/>
    <w:rsid w:val="009173E5"/>
    <w:rsid w:val="00921FBC"/>
    <w:rsid w:val="00925EFD"/>
    <w:rsid w:val="00926503"/>
    <w:rsid w:val="00926E31"/>
    <w:rsid w:val="00930B42"/>
    <w:rsid w:val="009335D1"/>
    <w:rsid w:val="009340D0"/>
    <w:rsid w:val="0093514D"/>
    <w:rsid w:val="0094063B"/>
    <w:rsid w:val="00944E6B"/>
    <w:rsid w:val="0094707E"/>
    <w:rsid w:val="0094759F"/>
    <w:rsid w:val="00950ECA"/>
    <w:rsid w:val="00956C56"/>
    <w:rsid w:val="009574FC"/>
    <w:rsid w:val="00965110"/>
    <w:rsid w:val="0096514A"/>
    <w:rsid w:val="00972BB6"/>
    <w:rsid w:val="009824AA"/>
    <w:rsid w:val="00983EB9"/>
    <w:rsid w:val="00984F99"/>
    <w:rsid w:val="009913C3"/>
    <w:rsid w:val="00996CBD"/>
    <w:rsid w:val="00997000"/>
    <w:rsid w:val="009A0073"/>
    <w:rsid w:val="009A3345"/>
    <w:rsid w:val="009C3FC5"/>
    <w:rsid w:val="009C582B"/>
    <w:rsid w:val="009D7F68"/>
    <w:rsid w:val="009E3BB4"/>
    <w:rsid w:val="009F0BC4"/>
    <w:rsid w:val="009F0F39"/>
    <w:rsid w:val="00A024A0"/>
    <w:rsid w:val="00A046C1"/>
    <w:rsid w:val="00A04773"/>
    <w:rsid w:val="00A10120"/>
    <w:rsid w:val="00A20620"/>
    <w:rsid w:val="00A26233"/>
    <w:rsid w:val="00A30D56"/>
    <w:rsid w:val="00A31295"/>
    <w:rsid w:val="00A34AED"/>
    <w:rsid w:val="00A4106C"/>
    <w:rsid w:val="00A45DC0"/>
    <w:rsid w:val="00A525A2"/>
    <w:rsid w:val="00A54F5A"/>
    <w:rsid w:val="00A565A4"/>
    <w:rsid w:val="00A66CFC"/>
    <w:rsid w:val="00A70539"/>
    <w:rsid w:val="00A719F6"/>
    <w:rsid w:val="00A72273"/>
    <w:rsid w:val="00A73DF6"/>
    <w:rsid w:val="00A76445"/>
    <w:rsid w:val="00A80A08"/>
    <w:rsid w:val="00A85769"/>
    <w:rsid w:val="00A924DB"/>
    <w:rsid w:val="00A94524"/>
    <w:rsid w:val="00A97144"/>
    <w:rsid w:val="00A97FD1"/>
    <w:rsid w:val="00AA02EE"/>
    <w:rsid w:val="00AA0D80"/>
    <w:rsid w:val="00AA486D"/>
    <w:rsid w:val="00AA5E8B"/>
    <w:rsid w:val="00AA77A2"/>
    <w:rsid w:val="00AA7BD0"/>
    <w:rsid w:val="00AB0F18"/>
    <w:rsid w:val="00AB2972"/>
    <w:rsid w:val="00AB3CFA"/>
    <w:rsid w:val="00AB63BC"/>
    <w:rsid w:val="00AB6DAB"/>
    <w:rsid w:val="00AC6F01"/>
    <w:rsid w:val="00AD3798"/>
    <w:rsid w:val="00AD59EC"/>
    <w:rsid w:val="00AE733B"/>
    <w:rsid w:val="00B020B5"/>
    <w:rsid w:val="00B02627"/>
    <w:rsid w:val="00B03E03"/>
    <w:rsid w:val="00B05476"/>
    <w:rsid w:val="00B1079D"/>
    <w:rsid w:val="00B14649"/>
    <w:rsid w:val="00B16B5B"/>
    <w:rsid w:val="00B21D23"/>
    <w:rsid w:val="00B2229E"/>
    <w:rsid w:val="00B33197"/>
    <w:rsid w:val="00B3517F"/>
    <w:rsid w:val="00B36316"/>
    <w:rsid w:val="00B364D7"/>
    <w:rsid w:val="00B46336"/>
    <w:rsid w:val="00B56CA9"/>
    <w:rsid w:val="00B57D1D"/>
    <w:rsid w:val="00B6182B"/>
    <w:rsid w:val="00B65AE0"/>
    <w:rsid w:val="00B705EC"/>
    <w:rsid w:val="00B7531B"/>
    <w:rsid w:val="00B76533"/>
    <w:rsid w:val="00B771AE"/>
    <w:rsid w:val="00B82894"/>
    <w:rsid w:val="00B86C69"/>
    <w:rsid w:val="00B91591"/>
    <w:rsid w:val="00B91637"/>
    <w:rsid w:val="00B93E3A"/>
    <w:rsid w:val="00BA056E"/>
    <w:rsid w:val="00BA0BE4"/>
    <w:rsid w:val="00BA384D"/>
    <w:rsid w:val="00BA5CF3"/>
    <w:rsid w:val="00BA5FC8"/>
    <w:rsid w:val="00BA6D40"/>
    <w:rsid w:val="00BB0239"/>
    <w:rsid w:val="00BB2234"/>
    <w:rsid w:val="00BB2D84"/>
    <w:rsid w:val="00BB426D"/>
    <w:rsid w:val="00BB5A59"/>
    <w:rsid w:val="00BC35F8"/>
    <w:rsid w:val="00BC6636"/>
    <w:rsid w:val="00BC7B40"/>
    <w:rsid w:val="00BD0874"/>
    <w:rsid w:val="00BD3CBB"/>
    <w:rsid w:val="00BD632D"/>
    <w:rsid w:val="00BE0103"/>
    <w:rsid w:val="00BE2E17"/>
    <w:rsid w:val="00BE3F67"/>
    <w:rsid w:val="00BE5C6A"/>
    <w:rsid w:val="00BE6EF3"/>
    <w:rsid w:val="00BE73E0"/>
    <w:rsid w:val="00BF1809"/>
    <w:rsid w:val="00BF4372"/>
    <w:rsid w:val="00BF51DA"/>
    <w:rsid w:val="00BF7957"/>
    <w:rsid w:val="00C001EC"/>
    <w:rsid w:val="00C00DCA"/>
    <w:rsid w:val="00C039F5"/>
    <w:rsid w:val="00C05D35"/>
    <w:rsid w:val="00C11E27"/>
    <w:rsid w:val="00C1265D"/>
    <w:rsid w:val="00C16A39"/>
    <w:rsid w:val="00C21C00"/>
    <w:rsid w:val="00C24515"/>
    <w:rsid w:val="00C313D1"/>
    <w:rsid w:val="00C31508"/>
    <w:rsid w:val="00C335A7"/>
    <w:rsid w:val="00C33C95"/>
    <w:rsid w:val="00C37568"/>
    <w:rsid w:val="00C378A8"/>
    <w:rsid w:val="00C420C8"/>
    <w:rsid w:val="00C433C3"/>
    <w:rsid w:val="00C44534"/>
    <w:rsid w:val="00C47ED8"/>
    <w:rsid w:val="00C54EC9"/>
    <w:rsid w:val="00C607E3"/>
    <w:rsid w:val="00C70F27"/>
    <w:rsid w:val="00C71A7A"/>
    <w:rsid w:val="00C72FDF"/>
    <w:rsid w:val="00C73F65"/>
    <w:rsid w:val="00C815BE"/>
    <w:rsid w:val="00C819A7"/>
    <w:rsid w:val="00C82CF3"/>
    <w:rsid w:val="00C8628E"/>
    <w:rsid w:val="00C90AC1"/>
    <w:rsid w:val="00C927A8"/>
    <w:rsid w:val="00C9579E"/>
    <w:rsid w:val="00C96960"/>
    <w:rsid w:val="00CA1AB2"/>
    <w:rsid w:val="00CA2B7D"/>
    <w:rsid w:val="00CA33F8"/>
    <w:rsid w:val="00CA6C6D"/>
    <w:rsid w:val="00CA7CD5"/>
    <w:rsid w:val="00CB080C"/>
    <w:rsid w:val="00CB2F3F"/>
    <w:rsid w:val="00CB7612"/>
    <w:rsid w:val="00CB7EA2"/>
    <w:rsid w:val="00CC0053"/>
    <w:rsid w:val="00CC0B7F"/>
    <w:rsid w:val="00CC112A"/>
    <w:rsid w:val="00CC3859"/>
    <w:rsid w:val="00CC57F4"/>
    <w:rsid w:val="00CC72B2"/>
    <w:rsid w:val="00CD1BFC"/>
    <w:rsid w:val="00CE0456"/>
    <w:rsid w:val="00CE688E"/>
    <w:rsid w:val="00CE68A8"/>
    <w:rsid w:val="00CF21B6"/>
    <w:rsid w:val="00CF3584"/>
    <w:rsid w:val="00CF531C"/>
    <w:rsid w:val="00CF6BCC"/>
    <w:rsid w:val="00D0084D"/>
    <w:rsid w:val="00D05C57"/>
    <w:rsid w:val="00D0629F"/>
    <w:rsid w:val="00D10703"/>
    <w:rsid w:val="00D128B8"/>
    <w:rsid w:val="00D142B8"/>
    <w:rsid w:val="00D238EE"/>
    <w:rsid w:val="00D241A2"/>
    <w:rsid w:val="00D2775F"/>
    <w:rsid w:val="00D30784"/>
    <w:rsid w:val="00D316C3"/>
    <w:rsid w:val="00D319D6"/>
    <w:rsid w:val="00D321B0"/>
    <w:rsid w:val="00D35943"/>
    <w:rsid w:val="00D4178F"/>
    <w:rsid w:val="00D418B3"/>
    <w:rsid w:val="00D41B51"/>
    <w:rsid w:val="00D430DA"/>
    <w:rsid w:val="00D45D4C"/>
    <w:rsid w:val="00D51D80"/>
    <w:rsid w:val="00D57868"/>
    <w:rsid w:val="00D6057A"/>
    <w:rsid w:val="00D60A52"/>
    <w:rsid w:val="00D60E34"/>
    <w:rsid w:val="00D614F7"/>
    <w:rsid w:val="00D61866"/>
    <w:rsid w:val="00D65DC8"/>
    <w:rsid w:val="00D70C35"/>
    <w:rsid w:val="00D710A1"/>
    <w:rsid w:val="00D73506"/>
    <w:rsid w:val="00D74FA9"/>
    <w:rsid w:val="00D76E3F"/>
    <w:rsid w:val="00D77D84"/>
    <w:rsid w:val="00D87AA0"/>
    <w:rsid w:val="00D90A67"/>
    <w:rsid w:val="00DA4001"/>
    <w:rsid w:val="00DA49F6"/>
    <w:rsid w:val="00DA7F73"/>
    <w:rsid w:val="00DB3919"/>
    <w:rsid w:val="00DB6D6C"/>
    <w:rsid w:val="00DC2AC8"/>
    <w:rsid w:val="00DC47E1"/>
    <w:rsid w:val="00DD207A"/>
    <w:rsid w:val="00DD2B08"/>
    <w:rsid w:val="00DE1CE7"/>
    <w:rsid w:val="00DE309A"/>
    <w:rsid w:val="00DE3A31"/>
    <w:rsid w:val="00DF06CF"/>
    <w:rsid w:val="00DF2354"/>
    <w:rsid w:val="00DF4083"/>
    <w:rsid w:val="00DF78A7"/>
    <w:rsid w:val="00DF7D2A"/>
    <w:rsid w:val="00E112F5"/>
    <w:rsid w:val="00E122D6"/>
    <w:rsid w:val="00E12F79"/>
    <w:rsid w:val="00E13D4F"/>
    <w:rsid w:val="00E14A52"/>
    <w:rsid w:val="00E3263F"/>
    <w:rsid w:val="00E3404E"/>
    <w:rsid w:val="00E350F9"/>
    <w:rsid w:val="00E35CC8"/>
    <w:rsid w:val="00E362D4"/>
    <w:rsid w:val="00E43124"/>
    <w:rsid w:val="00E46958"/>
    <w:rsid w:val="00E50A30"/>
    <w:rsid w:val="00E50FED"/>
    <w:rsid w:val="00E52C58"/>
    <w:rsid w:val="00E55CF7"/>
    <w:rsid w:val="00E62A16"/>
    <w:rsid w:val="00E63E24"/>
    <w:rsid w:val="00E65A28"/>
    <w:rsid w:val="00E762C8"/>
    <w:rsid w:val="00E76E18"/>
    <w:rsid w:val="00E80159"/>
    <w:rsid w:val="00E8278F"/>
    <w:rsid w:val="00E87405"/>
    <w:rsid w:val="00E91809"/>
    <w:rsid w:val="00E93A56"/>
    <w:rsid w:val="00E93B6F"/>
    <w:rsid w:val="00E97ABD"/>
    <w:rsid w:val="00EA168A"/>
    <w:rsid w:val="00EA183F"/>
    <w:rsid w:val="00EA187C"/>
    <w:rsid w:val="00EA3186"/>
    <w:rsid w:val="00EA59B3"/>
    <w:rsid w:val="00EB0D86"/>
    <w:rsid w:val="00EB1FFF"/>
    <w:rsid w:val="00EC1E82"/>
    <w:rsid w:val="00EC7BD0"/>
    <w:rsid w:val="00EC7C26"/>
    <w:rsid w:val="00ED0AFF"/>
    <w:rsid w:val="00ED3C2F"/>
    <w:rsid w:val="00ED54F9"/>
    <w:rsid w:val="00ED5DFA"/>
    <w:rsid w:val="00ED653A"/>
    <w:rsid w:val="00ED7A8B"/>
    <w:rsid w:val="00EE7594"/>
    <w:rsid w:val="00EF0E79"/>
    <w:rsid w:val="00EF1117"/>
    <w:rsid w:val="00EF16D1"/>
    <w:rsid w:val="00EF37BC"/>
    <w:rsid w:val="00EF7A37"/>
    <w:rsid w:val="00F0578B"/>
    <w:rsid w:val="00F0769A"/>
    <w:rsid w:val="00F11164"/>
    <w:rsid w:val="00F15108"/>
    <w:rsid w:val="00F17BCF"/>
    <w:rsid w:val="00F20EBC"/>
    <w:rsid w:val="00F21A36"/>
    <w:rsid w:val="00F2346D"/>
    <w:rsid w:val="00F2480D"/>
    <w:rsid w:val="00F302DC"/>
    <w:rsid w:val="00F32A2F"/>
    <w:rsid w:val="00F36259"/>
    <w:rsid w:val="00F36432"/>
    <w:rsid w:val="00F3656C"/>
    <w:rsid w:val="00F523A4"/>
    <w:rsid w:val="00F52FEB"/>
    <w:rsid w:val="00F55BAB"/>
    <w:rsid w:val="00F55E38"/>
    <w:rsid w:val="00F56211"/>
    <w:rsid w:val="00F620DD"/>
    <w:rsid w:val="00F72374"/>
    <w:rsid w:val="00F7328E"/>
    <w:rsid w:val="00F756EB"/>
    <w:rsid w:val="00F813A4"/>
    <w:rsid w:val="00F8536F"/>
    <w:rsid w:val="00F932C1"/>
    <w:rsid w:val="00F96567"/>
    <w:rsid w:val="00FA28F6"/>
    <w:rsid w:val="00FA5578"/>
    <w:rsid w:val="00FA76B9"/>
    <w:rsid w:val="00FA7B0B"/>
    <w:rsid w:val="00FB574A"/>
    <w:rsid w:val="00FC0419"/>
    <w:rsid w:val="00FC094A"/>
    <w:rsid w:val="00FC5432"/>
    <w:rsid w:val="00FD2632"/>
    <w:rsid w:val="00FD342C"/>
    <w:rsid w:val="00FD6441"/>
    <w:rsid w:val="00FE203E"/>
    <w:rsid w:val="00FE3B0E"/>
    <w:rsid w:val="00FE7C81"/>
    <w:rsid w:val="00FF1353"/>
    <w:rsid w:val="00FF1E58"/>
    <w:rsid w:val="00FF31B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E941D3"/>
  <w15:chartTrackingRefBased/>
  <w15:docId w15:val="{04D5C48B-71A1-430E-864C-F3C5E8F22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E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0C35"/>
    <w:pPr>
      <w:ind w:left="720"/>
      <w:contextualSpacing/>
    </w:pPr>
  </w:style>
  <w:style w:type="character" w:styleId="CommentReference">
    <w:name w:val="annotation reference"/>
    <w:basedOn w:val="DefaultParagraphFont"/>
    <w:uiPriority w:val="99"/>
    <w:semiHidden/>
    <w:unhideWhenUsed/>
    <w:rsid w:val="00A72273"/>
    <w:rPr>
      <w:sz w:val="16"/>
      <w:szCs w:val="16"/>
    </w:rPr>
  </w:style>
  <w:style w:type="paragraph" w:styleId="CommentText">
    <w:name w:val="annotation text"/>
    <w:basedOn w:val="Normal"/>
    <w:link w:val="CommentTextChar"/>
    <w:uiPriority w:val="99"/>
    <w:unhideWhenUsed/>
    <w:rsid w:val="00A72273"/>
    <w:pPr>
      <w:spacing w:line="240" w:lineRule="auto"/>
    </w:pPr>
    <w:rPr>
      <w:sz w:val="20"/>
      <w:szCs w:val="20"/>
    </w:rPr>
  </w:style>
  <w:style w:type="character" w:customStyle="1" w:styleId="CommentTextChar">
    <w:name w:val="Comment Text Char"/>
    <w:basedOn w:val="DefaultParagraphFont"/>
    <w:link w:val="CommentText"/>
    <w:uiPriority w:val="99"/>
    <w:rsid w:val="00A72273"/>
    <w:rPr>
      <w:sz w:val="20"/>
      <w:szCs w:val="20"/>
    </w:rPr>
  </w:style>
  <w:style w:type="paragraph" w:styleId="CommentSubject">
    <w:name w:val="annotation subject"/>
    <w:basedOn w:val="CommentText"/>
    <w:next w:val="CommentText"/>
    <w:link w:val="CommentSubjectChar"/>
    <w:uiPriority w:val="99"/>
    <w:semiHidden/>
    <w:unhideWhenUsed/>
    <w:rsid w:val="00A72273"/>
    <w:rPr>
      <w:b/>
      <w:bCs/>
    </w:rPr>
  </w:style>
  <w:style w:type="character" w:customStyle="1" w:styleId="CommentSubjectChar">
    <w:name w:val="Comment Subject Char"/>
    <w:basedOn w:val="CommentTextChar"/>
    <w:link w:val="CommentSubject"/>
    <w:uiPriority w:val="99"/>
    <w:semiHidden/>
    <w:rsid w:val="00A72273"/>
    <w:rPr>
      <w:b/>
      <w:bCs/>
      <w:sz w:val="20"/>
      <w:szCs w:val="20"/>
    </w:rPr>
  </w:style>
  <w:style w:type="paragraph" w:styleId="BalloonText">
    <w:name w:val="Balloon Text"/>
    <w:basedOn w:val="Normal"/>
    <w:link w:val="BalloonTextChar"/>
    <w:uiPriority w:val="99"/>
    <w:semiHidden/>
    <w:unhideWhenUsed/>
    <w:rsid w:val="00E12F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F79"/>
    <w:rPr>
      <w:rFonts w:ascii="Segoe UI" w:hAnsi="Segoe UI" w:cs="Segoe UI"/>
      <w:sz w:val="18"/>
      <w:szCs w:val="18"/>
    </w:rPr>
  </w:style>
  <w:style w:type="paragraph" w:styleId="Header">
    <w:name w:val="header"/>
    <w:basedOn w:val="Normal"/>
    <w:link w:val="HeaderChar"/>
    <w:uiPriority w:val="99"/>
    <w:unhideWhenUsed/>
    <w:rsid w:val="008417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17F9"/>
  </w:style>
  <w:style w:type="paragraph" w:styleId="Footer">
    <w:name w:val="footer"/>
    <w:basedOn w:val="Normal"/>
    <w:link w:val="FooterChar"/>
    <w:uiPriority w:val="99"/>
    <w:unhideWhenUsed/>
    <w:rsid w:val="008417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17F9"/>
  </w:style>
  <w:style w:type="paragraph" w:styleId="Revision">
    <w:name w:val="Revision"/>
    <w:hidden/>
    <w:uiPriority w:val="99"/>
    <w:semiHidden/>
    <w:rsid w:val="005D0B77"/>
    <w:pPr>
      <w:spacing w:after="0" w:line="240" w:lineRule="auto"/>
    </w:pPr>
  </w:style>
  <w:style w:type="character" w:styleId="Hyperlink">
    <w:name w:val="Hyperlink"/>
    <w:basedOn w:val="DefaultParagraphFont"/>
    <w:uiPriority w:val="99"/>
    <w:unhideWhenUsed/>
    <w:rsid w:val="006C757D"/>
    <w:rPr>
      <w:color w:val="0563C1" w:themeColor="hyperlink"/>
      <w:u w:val="single"/>
    </w:rPr>
  </w:style>
  <w:style w:type="character" w:styleId="UnresolvedMention">
    <w:name w:val="Unresolved Mention"/>
    <w:basedOn w:val="DefaultParagraphFont"/>
    <w:uiPriority w:val="99"/>
    <w:semiHidden/>
    <w:unhideWhenUsed/>
    <w:rsid w:val="006C757D"/>
    <w:rPr>
      <w:color w:val="605E5C"/>
      <w:shd w:val="clear" w:color="auto" w:fill="E1DFDD"/>
    </w:rPr>
  </w:style>
  <w:style w:type="table" w:styleId="TableGrid">
    <w:name w:val="Table Grid"/>
    <w:basedOn w:val="TableNormal"/>
    <w:uiPriority w:val="39"/>
    <w:rsid w:val="00D23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132068">
      <w:bodyDiv w:val="1"/>
      <w:marLeft w:val="0"/>
      <w:marRight w:val="0"/>
      <w:marTop w:val="0"/>
      <w:marBottom w:val="0"/>
      <w:divBdr>
        <w:top w:val="none" w:sz="0" w:space="0" w:color="auto"/>
        <w:left w:val="none" w:sz="0" w:space="0" w:color="auto"/>
        <w:bottom w:val="none" w:sz="0" w:space="0" w:color="auto"/>
        <w:right w:val="none" w:sz="0" w:space="0" w:color="auto"/>
      </w:divBdr>
      <w:divsChild>
        <w:div w:id="288322358">
          <w:marLeft w:val="0"/>
          <w:marRight w:val="0"/>
          <w:marTop w:val="0"/>
          <w:marBottom w:val="0"/>
          <w:divBdr>
            <w:top w:val="none" w:sz="0" w:space="0" w:color="auto"/>
            <w:left w:val="none" w:sz="0" w:space="0" w:color="auto"/>
            <w:bottom w:val="none" w:sz="0" w:space="0" w:color="auto"/>
            <w:right w:val="none" w:sz="0" w:space="0" w:color="auto"/>
          </w:divBdr>
        </w:div>
      </w:divsChild>
    </w:div>
    <w:div w:id="415129665">
      <w:bodyDiv w:val="1"/>
      <w:marLeft w:val="0"/>
      <w:marRight w:val="0"/>
      <w:marTop w:val="0"/>
      <w:marBottom w:val="0"/>
      <w:divBdr>
        <w:top w:val="none" w:sz="0" w:space="0" w:color="auto"/>
        <w:left w:val="none" w:sz="0" w:space="0" w:color="auto"/>
        <w:bottom w:val="none" w:sz="0" w:space="0" w:color="auto"/>
        <w:right w:val="none" w:sz="0" w:space="0" w:color="auto"/>
      </w:divBdr>
    </w:div>
    <w:div w:id="631406008">
      <w:bodyDiv w:val="1"/>
      <w:marLeft w:val="0"/>
      <w:marRight w:val="0"/>
      <w:marTop w:val="0"/>
      <w:marBottom w:val="0"/>
      <w:divBdr>
        <w:top w:val="none" w:sz="0" w:space="0" w:color="auto"/>
        <w:left w:val="none" w:sz="0" w:space="0" w:color="auto"/>
        <w:bottom w:val="none" w:sz="0" w:space="0" w:color="auto"/>
        <w:right w:val="none" w:sz="0" w:space="0" w:color="auto"/>
      </w:divBdr>
    </w:div>
    <w:div w:id="988553942">
      <w:bodyDiv w:val="1"/>
      <w:marLeft w:val="0"/>
      <w:marRight w:val="0"/>
      <w:marTop w:val="0"/>
      <w:marBottom w:val="0"/>
      <w:divBdr>
        <w:top w:val="none" w:sz="0" w:space="0" w:color="auto"/>
        <w:left w:val="none" w:sz="0" w:space="0" w:color="auto"/>
        <w:bottom w:val="none" w:sz="0" w:space="0" w:color="auto"/>
        <w:right w:val="none" w:sz="0" w:space="0" w:color="auto"/>
      </w:divBdr>
    </w:div>
    <w:div w:id="189793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2BB4B-F63E-4352-A9E5-BC39EB7CE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01</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 Yao Ho</dc:creator>
  <cp:keywords/>
  <dc:description/>
  <cp:lastModifiedBy>Nur Amira</cp:lastModifiedBy>
  <cp:revision>10</cp:revision>
  <dcterms:created xsi:type="dcterms:W3CDTF">2024-10-18T02:22:00Z</dcterms:created>
  <dcterms:modified xsi:type="dcterms:W3CDTF">2025-03-05T05:21:00Z</dcterms:modified>
</cp:coreProperties>
</file>